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5B44E" w14:textId="198CFDD4" w:rsidR="00BA5F8A" w:rsidRDefault="00BA5F8A" w:rsidP="00E7523E">
      <w:pPr>
        <w:spacing w:line="480" w:lineRule="auto"/>
        <w:jc w:val="center"/>
        <w:rPr>
          <w:b/>
          <w:bCs/>
        </w:rPr>
      </w:pPr>
      <w:r>
        <w:rPr>
          <w:b/>
          <w:bCs/>
          <w:color w:val="222222"/>
        </w:rPr>
        <w:t>Supplemental Material: Sleep quality and sleep duration predict brain microstructure among community-dwelling older adults</w:t>
      </w:r>
    </w:p>
    <w:p w14:paraId="7462D765" w14:textId="77777777" w:rsidR="00BA5F8A" w:rsidRDefault="00BA5F8A" w:rsidP="00E7523E">
      <w:pPr>
        <w:spacing w:line="480" w:lineRule="auto"/>
        <w:jc w:val="center"/>
        <w:rPr>
          <w:b/>
          <w:bCs/>
        </w:rPr>
      </w:pPr>
    </w:p>
    <w:p w14:paraId="0EEE2D57" w14:textId="77777777" w:rsidR="00BA5F8A" w:rsidRDefault="00BA5F8A" w:rsidP="00E7523E">
      <w:pPr>
        <w:spacing w:line="480" w:lineRule="auto"/>
      </w:pPr>
      <w:r>
        <w:t xml:space="preserve">Amaryllis A. </w:t>
      </w:r>
      <w:proofErr w:type="spellStart"/>
      <w:r>
        <w:t>Tsiknia</w:t>
      </w:r>
      <w:proofErr w:type="spellEnd"/>
      <w:r>
        <w:t>, MS</w:t>
      </w:r>
      <w:r>
        <w:rPr>
          <w:vertAlign w:val="superscript"/>
        </w:rPr>
        <w:t xml:space="preserve"> a</w:t>
      </w:r>
      <w:r>
        <w:t xml:space="preserve">, Humberto Parada Jr, PhD </w:t>
      </w:r>
      <w:r>
        <w:rPr>
          <w:vertAlign w:val="superscript"/>
        </w:rPr>
        <w:t>b</w:t>
      </w:r>
      <w:r>
        <w:t>, Sarah J. Banks, PhD</w:t>
      </w:r>
      <w:r>
        <w:rPr>
          <w:vertAlign w:val="superscript"/>
        </w:rPr>
        <w:t xml:space="preserve"> a</w:t>
      </w:r>
      <w:r>
        <w:t xml:space="preserve">, Emilie T. Reas, PhD </w:t>
      </w:r>
      <w:r>
        <w:rPr>
          <w:vertAlign w:val="superscript"/>
        </w:rPr>
        <w:t>a</w:t>
      </w:r>
      <w:r>
        <w:t>*</w:t>
      </w:r>
    </w:p>
    <w:p w14:paraId="624E0898" w14:textId="77777777" w:rsidR="00BA5F8A" w:rsidRDefault="00BA5F8A" w:rsidP="00E7523E">
      <w:pPr>
        <w:spacing w:line="480" w:lineRule="auto"/>
        <w:outlineLvl w:val="0"/>
      </w:pPr>
      <w:r>
        <w:rPr>
          <w:vertAlign w:val="superscript"/>
        </w:rPr>
        <w:t xml:space="preserve">a </w:t>
      </w:r>
      <w:r>
        <w:t>Department of Neurosciences, University of California, San Diego</w:t>
      </w:r>
    </w:p>
    <w:p w14:paraId="66AC8C94" w14:textId="77777777" w:rsidR="00BA5F8A" w:rsidRDefault="00BA5F8A" w:rsidP="00E7523E">
      <w:pPr>
        <w:spacing w:line="480" w:lineRule="auto"/>
      </w:pPr>
      <w:r>
        <w:rPr>
          <w:vertAlign w:val="superscript"/>
        </w:rPr>
        <w:t xml:space="preserve">b </w:t>
      </w:r>
      <w:r>
        <w:t xml:space="preserve">Division of Epidemiology and Biostatistics, San Diego State University </w:t>
      </w:r>
    </w:p>
    <w:p w14:paraId="0499F00C" w14:textId="77777777" w:rsidR="00BA5F8A" w:rsidRDefault="00BA5F8A" w:rsidP="00E7523E">
      <w:pPr>
        <w:spacing w:line="480" w:lineRule="auto"/>
        <w:outlineLvl w:val="0"/>
        <w:rPr>
          <w:b/>
          <w:color w:val="222222"/>
          <w:shd w:val="clear" w:color="auto" w:fill="FFFFFF"/>
        </w:rPr>
      </w:pPr>
    </w:p>
    <w:p w14:paraId="209AAD84" w14:textId="77777777" w:rsidR="00BA5F8A" w:rsidRDefault="00BA5F8A" w:rsidP="00E7523E">
      <w:pPr>
        <w:spacing w:line="480" w:lineRule="auto"/>
        <w:rPr>
          <w:color w:val="0000FF"/>
          <w:u w:val="single"/>
        </w:rPr>
      </w:pPr>
      <w:r>
        <w:t xml:space="preserve">*Address correspondence to Dr. Emilie T. Reas, Department of Neurosciences, Mail code 0841, UCSD, 9500 Gilman Dr., La Jolla, CA 92093-0841; 1-858-822-1518; </w:t>
      </w:r>
      <w:hyperlink r:id="rId4" w:history="1">
        <w:r>
          <w:rPr>
            <w:rStyle w:val="Hyperlink"/>
          </w:rPr>
          <w:t>ereas@ucsd.edu</w:t>
        </w:r>
      </w:hyperlink>
      <w:r>
        <w:rPr>
          <w:b/>
          <w:bCs/>
          <w:color w:val="222222"/>
        </w:rPr>
        <w:br w:type="page"/>
      </w:r>
    </w:p>
    <w:p w14:paraId="722E875F" w14:textId="77777777" w:rsidR="00775D21" w:rsidRPr="00B06F10" w:rsidRDefault="00775D21" w:rsidP="00775D21">
      <w:pPr>
        <w:spacing w:line="480" w:lineRule="auto"/>
        <w:rPr>
          <w:color w:val="000000" w:themeColor="text1"/>
          <w:sz w:val="23"/>
          <w:szCs w:val="23"/>
          <w:shd w:val="clear" w:color="auto" w:fill="FFFFFF"/>
        </w:rPr>
      </w:pPr>
      <w:r w:rsidRPr="00B06F10">
        <w:rPr>
          <w:b/>
          <w:bCs/>
          <w:color w:val="000000" w:themeColor="text1"/>
          <w:sz w:val="23"/>
          <w:szCs w:val="23"/>
          <w:shd w:val="clear" w:color="auto" w:fill="FFFFFF"/>
        </w:rPr>
        <w:lastRenderedPageBreak/>
        <w:t>Table S1</w:t>
      </w:r>
      <w:r w:rsidRPr="00B06F10">
        <w:rPr>
          <w:color w:val="000000" w:themeColor="text1"/>
          <w:sz w:val="23"/>
          <w:szCs w:val="23"/>
          <w:shd w:val="clear" w:color="auto" w:fill="FFFFFF"/>
        </w:rPr>
        <w:t xml:space="preserve">. Pearson correlation coefficients between sleep duration estimates at each visit (top right diagonal) and available </w:t>
      </w:r>
      <w:r w:rsidRPr="00B06F10">
        <w:rPr>
          <w:i/>
          <w:iCs/>
          <w:color w:val="000000" w:themeColor="text1"/>
          <w:sz w:val="23"/>
          <w:szCs w:val="23"/>
          <w:shd w:val="clear" w:color="auto" w:fill="FFFFFF"/>
        </w:rPr>
        <w:t>N</w:t>
      </w:r>
      <w:r w:rsidRPr="00B06F10">
        <w:rPr>
          <w:color w:val="000000" w:themeColor="text1"/>
          <w:sz w:val="23"/>
          <w:szCs w:val="23"/>
          <w:shd w:val="clear" w:color="auto" w:fill="FFFFFF"/>
        </w:rPr>
        <w:t xml:space="preserve"> for the respective correlation (bottom left diagonal)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1251"/>
        <w:gridCol w:w="1336"/>
        <w:gridCol w:w="1251"/>
        <w:gridCol w:w="1481"/>
        <w:gridCol w:w="1251"/>
        <w:gridCol w:w="1251"/>
      </w:tblGrid>
      <w:tr w:rsidR="00CF33E9" w:rsidRPr="00CF33E9" w14:paraId="22142C73" w14:textId="77777777" w:rsidTr="00B06F10">
        <w:tc>
          <w:tcPr>
            <w:tcW w:w="1066" w:type="dxa"/>
            <w:tcBorders>
              <w:bottom w:val="single" w:sz="4" w:space="0" w:color="auto"/>
            </w:tcBorders>
          </w:tcPr>
          <w:p w14:paraId="2E2F4A38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73F1624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Visit 4</w:t>
            </w:r>
          </w:p>
          <w:p w14:paraId="7A414E13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(1984-87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65D176E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Visit 7</w:t>
            </w:r>
          </w:p>
          <w:p w14:paraId="2C58996D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(1992-96)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E02A27E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Visit 8</w:t>
            </w:r>
          </w:p>
          <w:p w14:paraId="2620A8F2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(1997-99)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4DFE1857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Visit 9</w:t>
            </w:r>
          </w:p>
          <w:p w14:paraId="27F8A5F0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(1999-2002)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0902A3FC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Visit 10</w:t>
            </w:r>
          </w:p>
          <w:p w14:paraId="4559AC13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(2003-06)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1C2B3137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Visit 11</w:t>
            </w:r>
          </w:p>
          <w:p w14:paraId="400BDC6E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(2007-09)</w:t>
            </w:r>
          </w:p>
        </w:tc>
      </w:tr>
      <w:tr w:rsidR="00CF33E9" w:rsidRPr="00CF33E9" w14:paraId="0EC4AA32" w14:textId="77777777" w:rsidTr="00B06F10">
        <w:tc>
          <w:tcPr>
            <w:tcW w:w="1066" w:type="dxa"/>
            <w:tcBorders>
              <w:top w:val="single" w:sz="4" w:space="0" w:color="auto"/>
            </w:tcBorders>
          </w:tcPr>
          <w:p w14:paraId="7AF9EC00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Visit 4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60DFACFD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-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FFC62D0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0.68***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067BDE7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0.52***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76ECEF9A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0.35*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7AB0D8FC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0.37**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6D812711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0.46**</w:t>
            </w:r>
          </w:p>
        </w:tc>
      </w:tr>
      <w:tr w:rsidR="00CF33E9" w:rsidRPr="00CF33E9" w14:paraId="2BAD0AD3" w14:textId="77777777" w:rsidTr="00B06F10">
        <w:tc>
          <w:tcPr>
            <w:tcW w:w="1066" w:type="dxa"/>
          </w:tcPr>
          <w:p w14:paraId="29C1ECC0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Visit 7</w:t>
            </w:r>
          </w:p>
        </w:tc>
        <w:tc>
          <w:tcPr>
            <w:tcW w:w="1251" w:type="dxa"/>
          </w:tcPr>
          <w:p w14:paraId="0FA43827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47</w:t>
            </w:r>
          </w:p>
        </w:tc>
        <w:tc>
          <w:tcPr>
            <w:tcW w:w="1336" w:type="dxa"/>
          </w:tcPr>
          <w:p w14:paraId="2A0ADEB3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-</w:t>
            </w:r>
          </w:p>
        </w:tc>
        <w:tc>
          <w:tcPr>
            <w:tcW w:w="1251" w:type="dxa"/>
          </w:tcPr>
          <w:p w14:paraId="7E0E4B25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0.61***</w:t>
            </w:r>
          </w:p>
        </w:tc>
        <w:tc>
          <w:tcPr>
            <w:tcW w:w="1481" w:type="dxa"/>
          </w:tcPr>
          <w:p w14:paraId="0565CDA5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0.64***</w:t>
            </w:r>
          </w:p>
        </w:tc>
        <w:tc>
          <w:tcPr>
            <w:tcW w:w="1251" w:type="dxa"/>
          </w:tcPr>
          <w:p w14:paraId="2D8EE884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0.60***</w:t>
            </w:r>
          </w:p>
        </w:tc>
        <w:tc>
          <w:tcPr>
            <w:tcW w:w="1251" w:type="dxa"/>
          </w:tcPr>
          <w:p w14:paraId="5E7AE4EC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0.50***</w:t>
            </w:r>
          </w:p>
        </w:tc>
      </w:tr>
      <w:tr w:rsidR="00CF33E9" w:rsidRPr="00CF33E9" w14:paraId="471D19E5" w14:textId="77777777" w:rsidTr="00B06F10">
        <w:tc>
          <w:tcPr>
            <w:tcW w:w="1066" w:type="dxa"/>
          </w:tcPr>
          <w:p w14:paraId="2885195F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Visit 8</w:t>
            </w:r>
          </w:p>
        </w:tc>
        <w:tc>
          <w:tcPr>
            <w:tcW w:w="1251" w:type="dxa"/>
          </w:tcPr>
          <w:p w14:paraId="152B0763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41</w:t>
            </w:r>
          </w:p>
        </w:tc>
        <w:tc>
          <w:tcPr>
            <w:tcW w:w="1336" w:type="dxa"/>
          </w:tcPr>
          <w:p w14:paraId="2EC72B72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99</w:t>
            </w:r>
          </w:p>
        </w:tc>
        <w:tc>
          <w:tcPr>
            <w:tcW w:w="1251" w:type="dxa"/>
          </w:tcPr>
          <w:p w14:paraId="29DA7D05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-</w:t>
            </w:r>
          </w:p>
        </w:tc>
        <w:tc>
          <w:tcPr>
            <w:tcW w:w="1481" w:type="dxa"/>
          </w:tcPr>
          <w:p w14:paraId="3DFB0308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0.66***</w:t>
            </w:r>
          </w:p>
        </w:tc>
        <w:tc>
          <w:tcPr>
            <w:tcW w:w="1251" w:type="dxa"/>
          </w:tcPr>
          <w:p w14:paraId="61B0180E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0.53***</w:t>
            </w:r>
          </w:p>
        </w:tc>
        <w:tc>
          <w:tcPr>
            <w:tcW w:w="1251" w:type="dxa"/>
          </w:tcPr>
          <w:p w14:paraId="3B97BC3C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0.54***</w:t>
            </w:r>
          </w:p>
        </w:tc>
      </w:tr>
      <w:tr w:rsidR="00CF33E9" w:rsidRPr="00CF33E9" w14:paraId="0C3292D5" w14:textId="77777777" w:rsidTr="00B06F10">
        <w:tc>
          <w:tcPr>
            <w:tcW w:w="1066" w:type="dxa"/>
          </w:tcPr>
          <w:p w14:paraId="427746B3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Visit 9</w:t>
            </w:r>
          </w:p>
        </w:tc>
        <w:tc>
          <w:tcPr>
            <w:tcW w:w="1251" w:type="dxa"/>
          </w:tcPr>
          <w:p w14:paraId="74E01911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45</w:t>
            </w:r>
          </w:p>
        </w:tc>
        <w:tc>
          <w:tcPr>
            <w:tcW w:w="1336" w:type="dxa"/>
          </w:tcPr>
          <w:p w14:paraId="542E8B6C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85</w:t>
            </w:r>
          </w:p>
        </w:tc>
        <w:tc>
          <w:tcPr>
            <w:tcW w:w="1251" w:type="dxa"/>
          </w:tcPr>
          <w:p w14:paraId="18A79DF5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101</w:t>
            </w:r>
          </w:p>
        </w:tc>
        <w:tc>
          <w:tcPr>
            <w:tcW w:w="1481" w:type="dxa"/>
          </w:tcPr>
          <w:p w14:paraId="71636CCF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-</w:t>
            </w:r>
          </w:p>
        </w:tc>
        <w:tc>
          <w:tcPr>
            <w:tcW w:w="1251" w:type="dxa"/>
          </w:tcPr>
          <w:p w14:paraId="0E5232DE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0.58***</w:t>
            </w:r>
          </w:p>
        </w:tc>
        <w:tc>
          <w:tcPr>
            <w:tcW w:w="1251" w:type="dxa"/>
          </w:tcPr>
          <w:p w14:paraId="02763742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0.65***</w:t>
            </w:r>
          </w:p>
        </w:tc>
      </w:tr>
      <w:tr w:rsidR="00CF33E9" w:rsidRPr="00CF33E9" w14:paraId="6784060E" w14:textId="77777777" w:rsidTr="00B06F10">
        <w:tc>
          <w:tcPr>
            <w:tcW w:w="1066" w:type="dxa"/>
          </w:tcPr>
          <w:p w14:paraId="0B379D2C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Visit 10</w:t>
            </w:r>
          </w:p>
        </w:tc>
        <w:tc>
          <w:tcPr>
            <w:tcW w:w="1251" w:type="dxa"/>
          </w:tcPr>
          <w:p w14:paraId="6F955665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53</w:t>
            </w:r>
          </w:p>
        </w:tc>
        <w:tc>
          <w:tcPr>
            <w:tcW w:w="1336" w:type="dxa"/>
          </w:tcPr>
          <w:p w14:paraId="4F206531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117</w:t>
            </w:r>
          </w:p>
        </w:tc>
        <w:tc>
          <w:tcPr>
            <w:tcW w:w="1251" w:type="dxa"/>
          </w:tcPr>
          <w:p w14:paraId="28D6EF87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79</w:t>
            </w:r>
          </w:p>
        </w:tc>
        <w:tc>
          <w:tcPr>
            <w:tcW w:w="1481" w:type="dxa"/>
          </w:tcPr>
          <w:p w14:paraId="58AFE901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98</w:t>
            </w:r>
          </w:p>
        </w:tc>
        <w:tc>
          <w:tcPr>
            <w:tcW w:w="1251" w:type="dxa"/>
          </w:tcPr>
          <w:p w14:paraId="6F8AB8D5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-</w:t>
            </w:r>
          </w:p>
        </w:tc>
        <w:tc>
          <w:tcPr>
            <w:tcW w:w="1251" w:type="dxa"/>
          </w:tcPr>
          <w:p w14:paraId="37E1ABAE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0.70***</w:t>
            </w:r>
          </w:p>
        </w:tc>
      </w:tr>
      <w:tr w:rsidR="00CF33E9" w:rsidRPr="00CF33E9" w14:paraId="754B548D" w14:textId="77777777" w:rsidTr="00B06F10">
        <w:tc>
          <w:tcPr>
            <w:tcW w:w="1066" w:type="dxa"/>
          </w:tcPr>
          <w:p w14:paraId="4EE92ABD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Visit 11</w:t>
            </w:r>
          </w:p>
        </w:tc>
        <w:tc>
          <w:tcPr>
            <w:tcW w:w="1251" w:type="dxa"/>
          </w:tcPr>
          <w:p w14:paraId="621984D3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42</w:t>
            </w:r>
          </w:p>
        </w:tc>
        <w:tc>
          <w:tcPr>
            <w:tcW w:w="1336" w:type="dxa"/>
          </w:tcPr>
          <w:p w14:paraId="08098FA3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90</w:t>
            </w:r>
          </w:p>
        </w:tc>
        <w:tc>
          <w:tcPr>
            <w:tcW w:w="1251" w:type="dxa"/>
          </w:tcPr>
          <w:p w14:paraId="71D812CA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101</w:t>
            </w:r>
          </w:p>
        </w:tc>
        <w:tc>
          <w:tcPr>
            <w:tcW w:w="1481" w:type="dxa"/>
          </w:tcPr>
          <w:p w14:paraId="0955C087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76</w:t>
            </w:r>
          </w:p>
        </w:tc>
        <w:tc>
          <w:tcPr>
            <w:tcW w:w="1251" w:type="dxa"/>
          </w:tcPr>
          <w:p w14:paraId="39C7B94F" w14:textId="77777777" w:rsidR="00CF33E9" w:rsidRPr="00B06F10" w:rsidRDefault="00CF33E9" w:rsidP="00B06F10">
            <w:pPr>
              <w:spacing w:line="480" w:lineRule="auto"/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102</w:t>
            </w:r>
          </w:p>
        </w:tc>
        <w:tc>
          <w:tcPr>
            <w:tcW w:w="1251" w:type="dxa"/>
          </w:tcPr>
          <w:p w14:paraId="3E1CE35E" w14:textId="77777777" w:rsidR="00CF33E9" w:rsidRPr="00B06F10" w:rsidRDefault="00CF33E9" w:rsidP="00B06F10">
            <w:pPr>
              <w:spacing w:line="480" w:lineRule="auto"/>
              <w:rPr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06F10">
              <w:rPr>
                <w:color w:val="000000" w:themeColor="text1"/>
                <w:sz w:val="23"/>
                <w:szCs w:val="23"/>
                <w:shd w:val="clear" w:color="auto" w:fill="FFFFFF"/>
              </w:rPr>
              <w:t>-</w:t>
            </w:r>
          </w:p>
        </w:tc>
      </w:tr>
    </w:tbl>
    <w:p w14:paraId="357C7641" w14:textId="62C217AD" w:rsidR="003833BA" w:rsidRPr="00B90CB4" w:rsidRDefault="00134E85" w:rsidP="003833BA">
      <w:pPr>
        <w:spacing w:line="480" w:lineRule="auto"/>
        <w:ind w:right="-90"/>
        <w:contextualSpacing/>
        <w:rPr>
          <w:color w:val="222222"/>
          <w:sz w:val="22"/>
          <w:szCs w:val="22"/>
        </w:rPr>
      </w:pPr>
      <w:r w:rsidRPr="00B06F10">
        <w:rPr>
          <w:color w:val="222222"/>
          <w:sz w:val="22"/>
          <w:szCs w:val="22"/>
        </w:rPr>
        <w:t xml:space="preserve">Bolded values indicate correlation coefficients and available </w:t>
      </w:r>
      <w:r w:rsidRPr="00B06F10">
        <w:rPr>
          <w:i/>
          <w:iCs/>
          <w:color w:val="222222"/>
          <w:sz w:val="22"/>
          <w:szCs w:val="22"/>
        </w:rPr>
        <w:t>N</w:t>
      </w:r>
      <w:r w:rsidRPr="00B06F10">
        <w:rPr>
          <w:color w:val="222222"/>
          <w:sz w:val="22"/>
          <w:szCs w:val="22"/>
        </w:rPr>
        <w:t xml:space="preserve"> used for the three averaged sleep duration measures. </w:t>
      </w:r>
      <w:r w:rsidR="003833BA">
        <w:rPr>
          <w:color w:val="222222"/>
          <w:sz w:val="22"/>
          <w:szCs w:val="22"/>
        </w:rPr>
        <w:t xml:space="preserve">* </w:t>
      </w:r>
      <w:r w:rsidR="003833BA" w:rsidRPr="00B06F10">
        <w:rPr>
          <w:i/>
          <w:iCs/>
          <w:color w:val="222222"/>
          <w:sz w:val="22"/>
          <w:szCs w:val="22"/>
        </w:rPr>
        <w:t>p</w:t>
      </w:r>
      <w:r w:rsidR="003833BA">
        <w:rPr>
          <w:color w:val="222222"/>
          <w:sz w:val="22"/>
          <w:szCs w:val="22"/>
        </w:rPr>
        <w:t xml:space="preserve">&lt;0.05, ** </w:t>
      </w:r>
      <w:r w:rsidR="003833BA" w:rsidRPr="00B90CB4">
        <w:rPr>
          <w:i/>
          <w:iCs/>
          <w:color w:val="222222"/>
          <w:sz w:val="22"/>
          <w:szCs w:val="22"/>
        </w:rPr>
        <w:t>p</w:t>
      </w:r>
      <w:r w:rsidR="003833BA">
        <w:rPr>
          <w:color w:val="222222"/>
          <w:sz w:val="22"/>
          <w:szCs w:val="22"/>
        </w:rPr>
        <w:t xml:space="preserve">&lt;0.01, *** </w:t>
      </w:r>
      <w:r w:rsidR="003833BA" w:rsidRPr="00B90CB4">
        <w:rPr>
          <w:i/>
          <w:iCs/>
          <w:color w:val="222222"/>
          <w:sz w:val="22"/>
          <w:szCs w:val="22"/>
        </w:rPr>
        <w:t>p</w:t>
      </w:r>
      <w:r w:rsidR="003833BA">
        <w:rPr>
          <w:color w:val="222222"/>
          <w:sz w:val="22"/>
          <w:szCs w:val="22"/>
        </w:rPr>
        <w:t xml:space="preserve">&lt;0.001 </w:t>
      </w:r>
    </w:p>
    <w:p w14:paraId="0170409E" w14:textId="02D16A5E" w:rsidR="003833BA" w:rsidRPr="00B90CB4" w:rsidRDefault="003833BA" w:rsidP="003833BA">
      <w:pPr>
        <w:spacing w:line="480" w:lineRule="auto"/>
        <w:ind w:right="-90"/>
        <w:contextualSpacing/>
        <w:rPr>
          <w:color w:val="222222"/>
          <w:sz w:val="22"/>
          <w:szCs w:val="22"/>
        </w:rPr>
      </w:pPr>
    </w:p>
    <w:p w14:paraId="0F45C04D" w14:textId="4A6BA2AC" w:rsidR="00775D21" w:rsidRPr="00B06F10" w:rsidRDefault="00775D21" w:rsidP="00E7523E">
      <w:pPr>
        <w:spacing w:line="480" w:lineRule="auto"/>
        <w:ind w:right="-90"/>
        <w:contextualSpacing/>
        <w:rPr>
          <w:color w:val="222222"/>
          <w:sz w:val="22"/>
          <w:szCs w:val="22"/>
        </w:rPr>
      </w:pPr>
    </w:p>
    <w:p w14:paraId="5012F040" w14:textId="77777777" w:rsidR="00775D21" w:rsidRDefault="00775D21">
      <w:pPr>
        <w:spacing w:after="160" w:line="259" w:lineRule="auto"/>
        <w:rPr>
          <w:b/>
          <w:bCs/>
          <w:color w:val="222222"/>
          <w:sz w:val="22"/>
          <w:szCs w:val="22"/>
        </w:rPr>
      </w:pPr>
      <w:r>
        <w:rPr>
          <w:b/>
          <w:bCs/>
          <w:color w:val="222222"/>
          <w:sz w:val="22"/>
          <w:szCs w:val="22"/>
        </w:rPr>
        <w:br w:type="page"/>
      </w:r>
    </w:p>
    <w:p w14:paraId="37747961" w14:textId="77777777" w:rsidR="00775D21" w:rsidRDefault="00775D21" w:rsidP="00E7523E">
      <w:pPr>
        <w:spacing w:line="480" w:lineRule="auto"/>
        <w:ind w:right="-90"/>
        <w:contextualSpacing/>
        <w:rPr>
          <w:b/>
          <w:bCs/>
          <w:color w:val="222222"/>
          <w:sz w:val="22"/>
          <w:szCs w:val="22"/>
        </w:rPr>
      </w:pPr>
    </w:p>
    <w:p w14:paraId="0E61DDCF" w14:textId="3CCDCA8B" w:rsidR="00BA5F8A" w:rsidRPr="00F45130" w:rsidRDefault="00BA5F8A" w:rsidP="00E7523E">
      <w:pPr>
        <w:spacing w:line="480" w:lineRule="auto"/>
        <w:ind w:right="-90"/>
        <w:contextualSpacing/>
        <w:rPr>
          <w:color w:val="222222"/>
          <w:sz w:val="22"/>
          <w:szCs w:val="22"/>
        </w:rPr>
      </w:pPr>
      <w:r w:rsidRPr="000E2A54">
        <w:rPr>
          <w:b/>
          <w:bCs/>
          <w:color w:val="222222"/>
          <w:sz w:val="22"/>
          <w:szCs w:val="22"/>
        </w:rPr>
        <w:t xml:space="preserve">Table </w:t>
      </w:r>
      <w:r w:rsidR="00326A3A" w:rsidRPr="000E2A54">
        <w:rPr>
          <w:b/>
          <w:bCs/>
          <w:color w:val="222222"/>
          <w:sz w:val="22"/>
          <w:szCs w:val="22"/>
        </w:rPr>
        <w:t>S</w:t>
      </w:r>
      <w:r w:rsidR="00775D21">
        <w:rPr>
          <w:b/>
          <w:bCs/>
          <w:color w:val="222222"/>
          <w:sz w:val="22"/>
          <w:szCs w:val="22"/>
        </w:rPr>
        <w:t>2</w:t>
      </w:r>
      <w:r w:rsidRPr="00874A3E">
        <w:rPr>
          <w:color w:val="222222"/>
          <w:sz w:val="22"/>
          <w:szCs w:val="22"/>
        </w:rPr>
        <w:t xml:space="preserve">. </w:t>
      </w:r>
      <w:r>
        <w:rPr>
          <w:color w:val="222222"/>
          <w:sz w:val="22"/>
          <w:szCs w:val="22"/>
        </w:rPr>
        <w:t>Standardized beta-estimates from fully adjusted linear regression models for each RSI metric associated with PSQI scores.</w:t>
      </w:r>
    </w:p>
    <w:tbl>
      <w:tblPr>
        <w:tblStyle w:val="TableGrid"/>
        <w:tblW w:w="10793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1225"/>
        <w:gridCol w:w="1261"/>
        <w:gridCol w:w="1225"/>
        <w:gridCol w:w="1225"/>
        <w:gridCol w:w="1225"/>
        <w:gridCol w:w="1225"/>
        <w:gridCol w:w="1567"/>
      </w:tblGrid>
      <w:tr w:rsidR="00AE6743" w:rsidRPr="00F45130" w14:paraId="0DAD0CCB" w14:textId="77777777" w:rsidTr="00B06F10">
        <w:tc>
          <w:tcPr>
            <w:tcW w:w="1840" w:type="dxa"/>
            <w:tcBorders>
              <w:bottom w:val="single" w:sz="4" w:space="0" w:color="auto"/>
            </w:tcBorders>
          </w:tcPr>
          <w:p w14:paraId="5B8702F3" w14:textId="77777777" w:rsidR="00AE6743" w:rsidRPr="003F6134" w:rsidRDefault="00AE6743" w:rsidP="00AE6743">
            <w:pPr>
              <w:spacing w:line="480" w:lineRule="auto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>Predictor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6588F952" w14:textId="77777777" w:rsidR="00AE6743" w:rsidRPr="003F6134" w:rsidRDefault="00AE6743" w:rsidP="00AE6743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>WM RI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52D19ED9" w14:textId="77777777" w:rsidR="00AE6743" w:rsidRPr="003F6134" w:rsidRDefault="00AE6743" w:rsidP="00AE6743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>Fornix RI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3B2BD086" w14:textId="4D0460DD" w:rsidR="00AE6743" w:rsidRPr="003F6134" w:rsidRDefault="00AE6743" w:rsidP="00AE6743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>ATR RI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7A851E67" w14:textId="642F52A3" w:rsidR="00AE6743" w:rsidRPr="003F6134" w:rsidRDefault="00AE6743" w:rsidP="00AE6743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>SLF RI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60560DB5" w14:textId="5464683C" w:rsidR="00AE6743" w:rsidRPr="003F6134" w:rsidRDefault="00AE6743" w:rsidP="00AE6743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>WM ND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6616D3AF" w14:textId="7FCFD301" w:rsidR="00AE6743" w:rsidRPr="003F6134" w:rsidRDefault="00AE6743" w:rsidP="00AE6743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>
              <w:rPr>
                <w:b/>
                <w:bCs/>
                <w:color w:val="222222"/>
                <w:sz w:val="22"/>
                <w:szCs w:val="22"/>
              </w:rPr>
              <w:t>ATR</w:t>
            </w:r>
            <w:r w:rsidRPr="003F6134">
              <w:rPr>
                <w:b/>
                <w:bCs/>
                <w:color w:val="222222"/>
                <w:sz w:val="22"/>
                <w:szCs w:val="22"/>
              </w:rPr>
              <w:t xml:space="preserve"> ND</w:t>
            </w:r>
          </w:p>
        </w:tc>
        <w:tc>
          <w:tcPr>
            <w:tcW w:w="1567" w:type="dxa"/>
            <w:tcBorders>
              <w:bottom w:val="single" w:sz="4" w:space="0" w:color="auto"/>
              <w:right w:val="nil"/>
            </w:tcBorders>
          </w:tcPr>
          <w:p w14:paraId="4EC7BF6D" w14:textId="2DDAC6AC" w:rsidR="00AE6743" w:rsidRPr="003F6134" w:rsidRDefault="00AE6743" w:rsidP="00AE6743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>Amygdala IF</w:t>
            </w:r>
          </w:p>
        </w:tc>
      </w:tr>
      <w:tr w:rsidR="00AE6743" w:rsidRPr="00F45130" w14:paraId="2D65A389" w14:textId="77777777" w:rsidTr="00B06F10">
        <w:tc>
          <w:tcPr>
            <w:tcW w:w="1840" w:type="dxa"/>
          </w:tcPr>
          <w:p w14:paraId="42D0723B" w14:textId="77777777" w:rsidR="00AE6743" w:rsidRPr="003F6134" w:rsidRDefault="00AE6743" w:rsidP="00AE6743">
            <w:pPr>
              <w:spacing w:line="480" w:lineRule="auto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>Age</w:t>
            </w:r>
          </w:p>
        </w:tc>
        <w:tc>
          <w:tcPr>
            <w:tcW w:w="1225" w:type="dxa"/>
          </w:tcPr>
          <w:p w14:paraId="51BB1AE6" w14:textId="7312B637" w:rsidR="00AE6743" w:rsidRPr="003F6134" w:rsidRDefault="00AE6743" w:rsidP="00AE6743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580***</w:t>
            </w:r>
          </w:p>
        </w:tc>
        <w:tc>
          <w:tcPr>
            <w:tcW w:w="1261" w:type="dxa"/>
          </w:tcPr>
          <w:p w14:paraId="1203BEC0" w14:textId="65DA0C8C" w:rsidR="00AE6743" w:rsidRPr="003F6134" w:rsidRDefault="00AE6743" w:rsidP="00AE6743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542***</w:t>
            </w:r>
          </w:p>
        </w:tc>
        <w:tc>
          <w:tcPr>
            <w:tcW w:w="1225" w:type="dxa"/>
          </w:tcPr>
          <w:p w14:paraId="54EEE22E" w14:textId="6C26F65E" w:rsidR="00AE6743" w:rsidRPr="003F6134" w:rsidRDefault="00AE6743" w:rsidP="00AE6743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589***</w:t>
            </w:r>
          </w:p>
        </w:tc>
        <w:tc>
          <w:tcPr>
            <w:tcW w:w="1225" w:type="dxa"/>
          </w:tcPr>
          <w:p w14:paraId="0641E1AC" w14:textId="5596A42F" w:rsidR="00AE6743" w:rsidRPr="003F6134" w:rsidRDefault="00AE6743" w:rsidP="00AE6743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409***</w:t>
            </w:r>
          </w:p>
        </w:tc>
        <w:tc>
          <w:tcPr>
            <w:tcW w:w="1225" w:type="dxa"/>
          </w:tcPr>
          <w:p w14:paraId="49435ACD" w14:textId="47015198" w:rsidR="00AE6743" w:rsidRPr="003F6134" w:rsidRDefault="00AE6743" w:rsidP="00AE6743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463***</w:t>
            </w:r>
          </w:p>
        </w:tc>
        <w:tc>
          <w:tcPr>
            <w:tcW w:w="1225" w:type="dxa"/>
          </w:tcPr>
          <w:p w14:paraId="389BCF16" w14:textId="739E3FD6" w:rsidR="00AE6743" w:rsidRPr="003F6134" w:rsidRDefault="00AE6743" w:rsidP="00AE6743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</w:t>
            </w:r>
            <w:r>
              <w:rPr>
                <w:color w:val="222222"/>
                <w:sz w:val="22"/>
                <w:szCs w:val="22"/>
              </w:rPr>
              <w:t>478</w:t>
            </w:r>
            <w:r w:rsidRPr="003F6134">
              <w:rPr>
                <w:color w:val="222222"/>
                <w:sz w:val="22"/>
                <w:szCs w:val="22"/>
              </w:rPr>
              <w:t>***</w:t>
            </w:r>
          </w:p>
        </w:tc>
        <w:tc>
          <w:tcPr>
            <w:tcW w:w="1567" w:type="dxa"/>
            <w:tcBorders>
              <w:right w:val="nil"/>
            </w:tcBorders>
          </w:tcPr>
          <w:p w14:paraId="34B99362" w14:textId="72509DC5" w:rsidR="00AE6743" w:rsidRPr="003F6134" w:rsidRDefault="00AE6743" w:rsidP="00AE6743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326***</w:t>
            </w:r>
          </w:p>
        </w:tc>
      </w:tr>
      <w:tr w:rsidR="00AE6743" w:rsidRPr="00F45130" w14:paraId="1007CE56" w14:textId="77777777" w:rsidTr="00B06F10">
        <w:tc>
          <w:tcPr>
            <w:tcW w:w="1840" w:type="dxa"/>
          </w:tcPr>
          <w:p w14:paraId="2F3F7E76" w14:textId="77777777" w:rsidR="00AE6743" w:rsidRPr="003F6134" w:rsidRDefault="00AE6743" w:rsidP="00AE6743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>Sex</w:t>
            </w:r>
          </w:p>
        </w:tc>
        <w:tc>
          <w:tcPr>
            <w:tcW w:w="1225" w:type="dxa"/>
          </w:tcPr>
          <w:p w14:paraId="31E3377B" w14:textId="0C531CE3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001</w:t>
            </w:r>
          </w:p>
        </w:tc>
        <w:tc>
          <w:tcPr>
            <w:tcW w:w="1261" w:type="dxa"/>
          </w:tcPr>
          <w:p w14:paraId="74D42F84" w14:textId="77777777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103</w:t>
            </w:r>
          </w:p>
        </w:tc>
        <w:tc>
          <w:tcPr>
            <w:tcW w:w="1225" w:type="dxa"/>
          </w:tcPr>
          <w:p w14:paraId="0C415000" w14:textId="215CCFDE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009</w:t>
            </w:r>
          </w:p>
        </w:tc>
        <w:tc>
          <w:tcPr>
            <w:tcW w:w="1225" w:type="dxa"/>
          </w:tcPr>
          <w:p w14:paraId="1868BF05" w14:textId="00F7FB8B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063</w:t>
            </w:r>
          </w:p>
        </w:tc>
        <w:tc>
          <w:tcPr>
            <w:tcW w:w="1225" w:type="dxa"/>
          </w:tcPr>
          <w:p w14:paraId="5520976D" w14:textId="2459FC4F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004</w:t>
            </w:r>
          </w:p>
        </w:tc>
        <w:tc>
          <w:tcPr>
            <w:tcW w:w="1225" w:type="dxa"/>
          </w:tcPr>
          <w:p w14:paraId="41FE260D" w14:textId="2786ED9F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</w:t>
            </w:r>
            <w:r>
              <w:rPr>
                <w:color w:val="222222"/>
                <w:sz w:val="22"/>
                <w:szCs w:val="22"/>
              </w:rPr>
              <w:t>025</w:t>
            </w:r>
          </w:p>
        </w:tc>
        <w:tc>
          <w:tcPr>
            <w:tcW w:w="1567" w:type="dxa"/>
            <w:tcBorders>
              <w:right w:val="nil"/>
            </w:tcBorders>
          </w:tcPr>
          <w:p w14:paraId="0B2FBFE3" w14:textId="312771F8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190</w:t>
            </w:r>
          </w:p>
        </w:tc>
      </w:tr>
      <w:tr w:rsidR="00AE6743" w:rsidRPr="00F45130" w14:paraId="7F66802E" w14:textId="77777777" w:rsidTr="00B06F10">
        <w:tc>
          <w:tcPr>
            <w:tcW w:w="1840" w:type="dxa"/>
          </w:tcPr>
          <w:p w14:paraId="168363BB" w14:textId="77777777" w:rsidR="00AE6743" w:rsidRPr="003F6134" w:rsidRDefault="00AE6743" w:rsidP="00AE6743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 xml:space="preserve">Education </w:t>
            </w:r>
          </w:p>
        </w:tc>
        <w:tc>
          <w:tcPr>
            <w:tcW w:w="1225" w:type="dxa"/>
          </w:tcPr>
          <w:p w14:paraId="4995B009" w14:textId="7847FA08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085</w:t>
            </w:r>
          </w:p>
        </w:tc>
        <w:tc>
          <w:tcPr>
            <w:tcW w:w="1261" w:type="dxa"/>
          </w:tcPr>
          <w:p w14:paraId="0E8F1E77" w14:textId="77777777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036</w:t>
            </w:r>
          </w:p>
        </w:tc>
        <w:tc>
          <w:tcPr>
            <w:tcW w:w="1225" w:type="dxa"/>
          </w:tcPr>
          <w:p w14:paraId="56A08845" w14:textId="009F3D69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089</w:t>
            </w:r>
          </w:p>
        </w:tc>
        <w:tc>
          <w:tcPr>
            <w:tcW w:w="1225" w:type="dxa"/>
          </w:tcPr>
          <w:p w14:paraId="6DD7F238" w14:textId="2B68D1A5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025</w:t>
            </w:r>
          </w:p>
        </w:tc>
        <w:tc>
          <w:tcPr>
            <w:tcW w:w="1225" w:type="dxa"/>
          </w:tcPr>
          <w:p w14:paraId="59C5F0B8" w14:textId="51144F58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113</w:t>
            </w:r>
          </w:p>
        </w:tc>
        <w:tc>
          <w:tcPr>
            <w:tcW w:w="1225" w:type="dxa"/>
          </w:tcPr>
          <w:p w14:paraId="6BACB747" w14:textId="2DC100A0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</w:t>
            </w:r>
            <w:r>
              <w:rPr>
                <w:color w:val="222222"/>
                <w:sz w:val="22"/>
                <w:szCs w:val="22"/>
              </w:rPr>
              <w:t>026</w:t>
            </w:r>
          </w:p>
        </w:tc>
        <w:tc>
          <w:tcPr>
            <w:tcW w:w="1567" w:type="dxa"/>
            <w:tcBorders>
              <w:right w:val="nil"/>
            </w:tcBorders>
          </w:tcPr>
          <w:p w14:paraId="239082DD" w14:textId="6E691009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088</w:t>
            </w:r>
          </w:p>
        </w:tc>
      </w:tr>
      <w:tr w:rsidR="00AE6743" w:rsidRPr="00F45130" w14:paraId="20276081" w14:textId="77777777" w:rsidTr="00B06F10">
        <w:tc>
          <w:tcPr>
            <w:tcW w:w="1840" w:type="dxa"/>
          </w:tcPr>
          <w:p w14:paraId="1A5071E1" w14:textId="77777777" w:rsidR="00AE6743" w:rsidRPr="003F6134" w:rsidRDefault="00AE6743" w:rsidP="00AE6743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>Alcohol</w:t>
            </w:r>
          </w:p>
        </w:tc>
        <w:tc>
          <w:tcPr>
            <w:tcW w:w="1225" w:type="dxa"/>
          </w:tcPr>
          <w:p w14:paraId="1B2D804F" w14:textId="2EE73E19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052</w:t>
            </w:r>
          </w:p>
        </w:tc>
        <w:tc>
          <w:tcPr>
            <w:tcW w:w="1261" w:type="dxa"/>
          </w:tcPr>
          <w:p w14:paraId="3BA019B0" w14:textId="77777777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069</w:t>
            </w:r>
          </w:p>
        </w:tc>
        <w:tc>
          <w:tcPr>
            <w:tcW w:w="1225" w:type="dxa"/>
          </w:tcPr>
          <w:p w14:paraId="660BF87C" w14:textId="78039CBD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050</w:t>
            </w:r>
          </w:p>
        </w:tc>
        <w:tc>
          <w:tcPr>
            <w:tcW w:w="1225" w:type="dxa"/>
          </w:tcPr>
          <w:p w14:paraId="55782AC0" w14:textId="08DF25ED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072</w:t>
            </w:r>
          </w:p>
        </w:tc>
        <w:tc>
          <w:tcPr>
            <w:tcW w:w="1225" w:type="dxa"/>
          </w:tcPr>
          <w:p w14:paraId="294F220A" w14:textId="205A40F5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162</w:t>
            </w:r>
          </w:p>
        </w:tc>
        <w:tc>
          <w:tcPr>
            <w:tcW w:w="1225" w:type="dxa"/>
          </w:tcPr>
          <w:p w14:paraId="0B9AEF6C" w14:textId="7CB67684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0.059</w:t>
            </w:r>
          </w:p>
        </w:tc>
        <w:tc>
          <w:tcPr>
            <w:tcW w:w="1567" w:type="dxa"/>
            <w:tcBorders>
              <w:right w:val="nil"/>
            </w:tcBorders>
          </w:tcPr>
          <w:p w14:paraId="08063741" w14:textId="418B3C1F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034</w:t>
            </w:r>
          </w:p>
        </w:tc>
      </w:tr>
      <w:tr w:rsidR="00AE6743" w:rsidRPr="00F45130" w14:paraId="38170DC8" w14:textId="77777777" w:rsidTr="00B06F10">
        <w:tc>
          <w:tcPr>
            <w:tcW w:w="1840" w:type="dxa"/>
          </w:tcPr>
          <w:p w14:paraId="21AE0976" w14:textId="77777777" w:rsidR="00AE6743" w:rsidRPr="003F6134" w:rsidRDefault="00AE6743" w:rsidP="00AE6743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>Smoking</w:t>
            </w:r>
          </w:p>
        </w:tc>
        <w:tc>
          <w:tcPr>
            <w:tcW w:w="1225" w:type="dxa"/>
          </w:tcPr>
          <w:p w14:paraId="2CADAA1E" w14:textId="2FE54E79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143*</w:t>
            </w:r>
          </w:p>
        </w:tc>
        <w:tc>
          <w:tcPr>
            <w:tcW w:w="1261" w:type="dxa"/>
          </w:tcPr>
          <w:p w14:paraId="1D6407DC" w14:textId="77777777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112</w:t>
            </w:r>
          </w:p>
        </w:tc>
        <w:tc>
          <w:tcPr>
            <w:tcW w:w="1225" w:type="dxa"/>
          </w:tcPr>
          <w:p w14:paraId="1E5179CB" w14:textId="3DA0F653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089</w:t>
            </w:r>
          </w:p>
        </w:tc>
        <w:tc>
          <w:tcPr>
            <w:tcW w:w="1225" w:type="dxa"/>
          </w:tcPr>
          <w:p w14:paraId="517EB546" w14:textId="060CB0A7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148</w:t>
            </w:r>
          </w:p>
        </w:tc>
        <w:tc>
          <w:tcPr>
            <w:tcW w:w="1225" w:type="dxa"/>
          </w:tcPr>
          <w:p w14:paraId="46296446" w14:textId="55266188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125</w:t>
            </w:r>
          </w:p>
        </w:tc>
        <w:tc>
          <w:tcPr>
            <w:tcW w:w="1225" w:type="dxa"/>
          </w:tcPr>
          <w:p w14:paraId="0E75F6DA" w14:textId="76E2F8F4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</w:t>
            </w:r>
            <w:r>
              <w:rPr>
                <w:color w:val="222222"/>
                <w:sz w:val="22"/>
                <w:szCs w:val="22"/>
              </w:rPr>
              <w:t>091</w:t>
            </w:r>
          </w:p>
        </w:tc>
        <w:tc>
          <w:tcPr>
            <w:tcW w:w="1567" w:type="dxa"/>
            <w:tcBorders>
              <w:right w:val="nil"/>
            </w:tcBorders>
          </w:tcPr>
          <w:p w14:paraId="218E36ED" w14:textId="0E401D7E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141</w:t>
            </w:r>
          </w:p>
        </w:tc>
      </w:tr>
      <w:tr w:rsidR="00AE6743" w:rsidRPr="00F45130" w14:paraId="0EE36C39" w14:textId="77777777" w:rsidTr="00B06F10">
        <w:tc>
          <w:tcPr>
            <w:tcW w:w="1840" w:type="dxa"/>
          </w:tcPr>
          <w:p w14:paraId="6778795C" w14:textId="77777777" w:rsidR="00AE6743" w:rsidRPr="003F6134" w:rsidRDefault="00AE6743" w:rsidP="00AE6743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>Physical activity</w:t>
            </w:r>
          </w:p>
        </w:tc>
        <w:tc>
          <w:tcPr>
            <w:tcW w:w="1225" w:type="dxa"/>
          </w:tcPr>
          <w:p w14:paraId="13D4B81C" w14:textId="016AD42C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088</w:t>
            </w:r>
          </w:p>
        </w:tc>
        <w:tc>
          <w:tcPr>
            <w:tcW w:w="1261" w:type="dxa"/>
          </w:tcPr>
          <w:p w14:paraId="62A7BD0C" w14:textId="77777777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029</w:t>
            </w:r>
          </w:p>
        </w:tc>
        <w:tc>
          <w:tcPr>
            <w:tcW w:w="1225" w:type="dxa"/>
          </w:tcPr>
          <w:p w14:paraId="1DF10600" w14:textId="63169050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097</w:t>
            </w:r>
          </w:p>
        </w:tc>
        <w:tc>
          <w:tcPr>
            <w:tcW w:w="1225" w:type="dxa"/>
          </w:tcPr>
          <w:p w14:paraId="7DA71494" w14:textId="2E699373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076</w:t>
            </w:r>
          </w:p>
        </w:tc>
        <w:tc>
          <w:tcPr>
            <w:tcW w:w="1225" w:type="dxa"/>
          </w:tcPr>
          <w:p w14:paraId="286263AD" w14:textId="4BFCDDE2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106</w:t>
            </w:r>
          </w:p>
        </w:tc>
        <w:tc>
          <w:tcPr>
            <w:tcW w:w="1225" w:type="dxa"/>
          </w:tcPr>
          <w:p w14:paraId="33FCAB33" w14:textId="37805F39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</w:t>
            </w:r>
            <w:r>
              <w:rPr>
                <w:color w:val="222222"/>
                <w:sz w:val="22"/>
                <w:szCs w:val="22"/>
              </w:rPr>
              <w:t>059</w:t>
            </w:r>
          </w:p>
        </w:tc>
        <w:tc>
          <w:tcPr>
            <w:tcW w:w="1567" w:type="dxa"/>
            <w:tcBorders>
              <w:right w:val="nil"/>
            </w:tcBorders>
          </w:tcPr>
          <w:p w14:paraId="580C5C03" w14:textId="4F11278D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028</w:t>
            </w:r>
          </w:p>
        </w:tc>
      </w:tr>
      <w:tr w:rsidR="00AE6743" w:rsidRPr="00F45130" w14:paraId="1E7252DE" w14:textId="77777777" w:rsidTr="00B06F10">
        <w:tc>
          <w:tcPr>
            <w:tcW w:w="1840" w:type="dxa"/>
          </w:tcPr>
          <w:p w14:paraId="45BB8EA3" w14:textId="77777777" w:rsidR="00AE6743" w:rsidRPr="003F6134" w:rsidRDefault="00AE6743" w:rsidP="00AE6743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>Hypertension</w:t>
            </w:r>
          </w:p>
        </w:tc>
        <w:tc>
          <w:tcPr>
            <w:tcW w:w="1225" w:type="dxa"/>
          </w:tcPr>
          <w:p w14:paraId="475BEB71" w14:textId="1CA84A4D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068</w:t>
            </w:r>
          </w:p>
        </w:tc>
        <w:tc>
          <w:tcPr>
            <w:tcW w:w="1261" w:type="dxa"/>
          </w:tcPr>
          <w:p w14:paraId="2C641AEE" w14:textId="77777777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132</w:t>
            </w:r>
          </w:p>
        </w:tc>
        <w:tc>
          <w:tcPr>
            <w:tcW w:w="1225" w:type="dxa"/>
          </w:tcPr>
          <w:p w14:paraId="3F671214" w14:textId="73AB35CF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050</w:t>
            </w:r>
          </w:p>
        </w:tc>
        <w:tc>
          <w:tcPr>
            <w:tcW w:w="1225" w:type="dxa"/>
          </w:tcPr>
          <w:p w14:paraId="1CF91016" w14:textId="0884D961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048</w:t>
            </w:r>
          </w:p>
        </w:tc>
        <w:tc>
          <w:tcPr>
            <w:tcW w:w="1225" w:type="dxa"/>
          </w:tcPr>
          <w:p w14:paraId="6A51D026" w14:textId="7E689609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038</w:t>
            </w:r>
          </w:p>
        </w:tc>
        <w:tc>
          <w:tcPr>
            <w:tcW w:w="1225" w:type="dxa"/>
          </w:tcPr>
          <w:p w14:paraId="689AC217" w14:textId="02D73599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0.037</w:t>
            </w:r>
          </w:p>
        </w:tc>
        <w:tc>
          <w:tcPr>
            <w:tcW w:w="1567" w:type="dxa"/>
            <w:tcBorders>
              <w:right w:val="nil"/>
            </w:tcBorders>
          </w:tcPr>
          <w:p w14:paraId="1769DDE0" w14:textId="5825AE68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125</w:t>
            </w:r>
          </w:p>
        </w:tc>
      </w:tr>
      <w:tr w:rsidR="00AE6743" w:rsidRPr="00F45130" w14:paraId="7B469141" w14:textId="77777777" w:rsidTr="00B06F10">
        <w:tc>
          <w:tcPr>
            <w:tcW w:w="1840" w:type="dxa"/>
          </w:tcPr>
          <w:p w14:paraId="22E1D349" w14:textId="77777777" w:rsidR="00AE6743" w:rsidRPr="003F6134" w:rsidRDefault="00AE6743" w:rsidP="00AE6743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>BMI</w:t>
            </w:r>
          </w:p>
        </w:tc>
        <w:tc>
          <w:tcPr>
            <w:tcW w:w="1225" w:type="dxa"/>
          </w:tcPr>
          <w:p w14:paraId="4C7359AE" w14:textId="42F0E912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069</w:t>
            </w:r>
          </w:p>
        </w:tc>
        <w:tc>
          <w:tcPr>
            <w:tcW w:w="1261" w:type="dxa"/>
          </w:tcPr>
          <w:p w14:paraId="004450F7" w14:textId="77777777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118</w:t>
            </w:r>
          </w:p>
        </w:tc>
        <w:tc>
          <w:tcPr>
            <w:tcW w:w="1225" w:type="dxa"/>
          </w:tcPr>
          <w:p w14:paraId="17B5DAB1" w14:textId="0A3C43DC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065</w:t>
            </w:r>
          </w:p>
        </w:tc>
        <w:tc>
          <w:tcPr>
            <w:tcW w:w="1225" w:type="dxa"/>
          </w:tcPr>
          <w:p w14:paraId="613713FA" w14:textId="78CFCB45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116</w:t>
            </w:r>
          </w:p>
        </w:tc>
        <w:tc>
          <w:tcPr>
            <w:tcW w:w="1225" w:type="dxa"/>
          </w:tcPr>
          <w:p w14:paraId="44F6BC18" w14:textId="18A41999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194*</w:t>
            </w:r>
          </w:p>
        </w:tc>
        <w:tc>
          <w:tcPr>
            <w:tcW w:w="1225" w:type="dxa"/>
          </w:tcPr>
          <w:p w14:paraId="014B410F" w14:textId="66BEF586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</w:t>
            </w:r>
            <w:r>
              <w:rPr>
                <w:color w:val="222222"/>
                <w:sz w:val="22"/>
                <w:szCs w:val="22"/>
              </w:rPr>
              <w:t>097</w:t>
            </w:r>
          </w:p>
        </w:tc>
        <w:tc>
          <w:tcPr>
            <w:tcW w:w="1567" w:type="dxa"/>
            <w:tcBorders>
              <w:right w:val="nil"/>
            </w:tcBorders>
          </w:tcPr>
          <w:p w14:paraId="57E2C4A8" w14:textId="084BDBED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148</w:t>
            </w:r>
          </w:p>
        </w:tc>
      </w:tr>
      <w:tr w:rsidR="00AE6743" w:rsidRPr="00F45130" w14:paraId="0F74A6BC" w14:textId="77777777" w:rsidTr="00B06F10">
        <w:tc>
          <w:tcPr>
            <w:tcW w:w="1840" w:type="dxa"/>
          </w:tcPr>
          <w:p w14:paraId="5D3F6DF6" w14:textId="77777777" w:rsidR="00AE6743" w:rsidRPr="003F6134" w:rsidRDefault="00AE6743" w:rsidP="00AE6743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>BDI</w:t>
            </w:r>
          </w:p>
        </w:tc>
        <w:tc>
          <w:tcPr>
            <w:tcW w:w="1225" w:type="dxa"/>
          </w:tcPr>
          <w:p w14:paraId="656A603D" w14:textId="23B3EEC9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286***</w:t>
            </w:r>
          </w:p>
        </w:tc>
        <w:tc>
          <w:tcPr>
            <w:tcW w:w="1261" w:type="dxa"/>
          </w:tcPr>
          <w:p w14:paraId="3CFAF740" w14:textId="7920400E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302***</w:t>
            </w:r>
          </w:p>
        </w:tc>
        <w:tc>
          <w:tcPr>
            <w:tcW w:w="1225" w:type="dxa"/>
          </w:tcPr>
          <w:p w14:paraId="5174F923" w14:textId="56FEBC14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206*</w:t>
            </w:r>
          </w:p>
        </w:tc>
        <w:tc>
          <w:tcPr>
            <w:tcW w:w="1225" w:type="dxa"/>
          </w:tcPr>
          <w:p w14:paraId="2312CC35" w14:textId="56B60C27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279**</w:t>
            </w:r>
          </w:p>
        </w:tc>
        <w:tc>
          <w:tcPr>
            <w:tcW w:w="1225" w:type="dxa"/>
          </w:tcPr>
          <w:p w14:paraId="71769DAC" w14:textId="6B915CD0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233*</w:t>
            </w:r>
          </w:p>
        </w:tc>
        <w:tc>
          <w:tcPr>
            <w:tcW w:w="1225" w:type="dxa"/>
          </w:tcPr>
          <w:p w14:paraId="36BD69E1" w14:textId="7F5BDDA5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</w:t>
            </w:r>
            <w:r>
              <w:rPr>
                <w:color w:val="222222"/>
                <w:sz w:val="22"/>
                <w:szCs w:val="22"/>
              </w:rPr>
              <w:t>268</w:t>
            </w:r>
            <w:r w:rsidRPr="003F6134">
              <w:rPr>
                <w:color w:val="222222"/>
                <w:sz w:val="22"/>
                <w:szCs w:val="22"/>
              </w:rPr>
              <w:t>*</w:t>
            </w:r>
            <w:r>
              <w:rPr>
                <w:color w:val="222222"/>
                <w:sz w:val="22"/>
                <w:szCs w:val="22"/>
              </w:rPr>
              <w:t>*</w:t>
            </w:r>
          </w:p>
        </w:tc>
        <w:tc>
          <w:tcPr>
            <w:tcW w:w="1567" w:type="dxa"/>
            <w:tcBorders>
              <w:right w:val="nil"/>
            </w:tcBorders>
          </w:tcPr>
          <w:p w14:paraId="02EC2C18" w14:textId="0CDDE947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171</w:t>
            </w:r>
          </w:p>
        </w:tc>
      </w:tr>
      <w:tr w:rsidR="00AE6743" w:rsidRPr="00F45130" w14:paraId="1649F0AB" w14:textId="77777777" w:rsidTr="00B06F10">
        <w:tc>
          <w:tcPr>
            <w:tcW w:w="1840" w:type="dxa"/>
          </w:tcPr>
          <w:p w14:paraId="092D34BF" w14:textId="77777777" w:rsidR="00AE6743" w:rsidRPr="003F6134" w:rsidRDefault="00AE6743" w:rsidP="00AE6743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>PSQI</w:t>
            </w:r>
          </w:p>
        </w:tc>
        <w:tc>
          <w:tcPr>
            <w:tcW w:w="1225" w:type="dxa"/>
          </w:tcPr>
          <w:p w14:paraId="264D2A93" w14:textId="4A47BA55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369</w:t>
            </w:r>
          </w:p>
        </w:tc>
        <w:tc>
          <w:tcPr>
            <w:tcW w:w="1261" w:type="dxa"/>
          </w:tcPr>
          <w:p w14:paraId="7967232A" w14:textId="3F63973F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</w:t>
            </w:r>
            <w:r>
              <w:rPr>
                <w:color w:val="222222"/>
                <w:sz w:val="22"/>
                <w:szCs w:val="22"/>
              </w:rPr>
              <w:t>310</w:t>
            </w:r>
            <w:r w:rsidRPr="003F6134">
              <w:rPr>
                <w:color w:val="222222"/>
                <w:sz w:val="22"/>
                <w:szCs w:val="22"/>
              </w:rPr>
              <w:t>***</w:t>
            </w:r>
          </w:p>
        </w:tc>
        <w:tc>
          <w:tcPr>
            <w:tcW w:w="1225" w:type="dxa"/>
          </w:tcPr>
          <w:p w14:paraId="36EE9DE6" w14:textId="0582208A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265**</w:t>
            </w:r>
          </w:p>
        </w:tc>
        <w:tc>
          <w:tcPr>
            <w:tcW w:w="1225" w:type="dxa"/>
          </w:tcPr>
          <w:p w14:paraId="259CFB36" w14:textId="7779A6D2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568*</w:t>
            </w:r>
          </w:p>
        </w:tc>
        <w:tc>
          <w:tcPr>
            <w:tcW w:w="1225" w:type="dxa"/>
          </w:tcPr>
          <w:p w14:paraId="047D66C2" w14:textId="6E0D60EB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200*</w:t>
            </w:r>
          </w:p>
        </w:tc>
        <w:tc>
          <w:tcPr>
            <w:tcW w:w="1225" w:type="dxa"/>
          </w:tcPr>
          <w:p w14:paraId="0B96CB8A" w14:textId="617A5E37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</w:t>
            </w:r>
            <w:r>
              <w:rPr>
                <w:color w:val="222222"/>
                <w:sz w:val="22"/>
                <w:szCs w:val="22"/>
              </w:rPr>
              <w:t>301</w:t>
            </w:r>
            <w:r w:rsidRPr="003F6134">
              <w:rPr>
                <w:color w:val="222222"/>
                <w:sz w:val="22"/>
                <w:szCs w:val="22"/>
              </w:rPr>
              <w:t>*</w:t>
            </w:r>
            <w:r>
              <w:rPr>
                <w:color w:val="222222"/>
                <w:sz w:val="22"/>
                <w:szCs w:val="22"/>
              </w:rPr>
              <w:t>*</w:t>
            </w:r>
          </w:p>
        </w:tc>
        <w:tc>
          <w:tcPr>
            <w:tcW w:w="1567" w:type="dxa"/>
            <w:tcBorders>
              <w:right w:val="nil"/>
            </w:tcBorders>
          </w:tcPr>
          <w:p w14:paraId="04BCF354" w14:textId="2EABA107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0.272**</w:t>
            </w:r>
          </w:p>
        </w:tc>
      </w:tr>
      <w:tr w:rsidR="00AE6743" w:rsidRPr="00F45130" w14:paraId="2107FC63" w14:textId="77777777" w:rsidTr="00B06F10">
        <w:tc>
          <w:tcPr>
            <w:tcW w:w="1840" w:type="dxa"/>
          </w:tcPr>
          <w:p w14:paraId="55017AD5" w14:textId="71D9552E" w:rsidR="00AE6743" w:rsidRPr="003F6134" w:rsidRDefault="00AE6743" w:rsidP="00AE6743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F6134">
              <w:rPr>
                <w:b/>
                <w:bCs/>
                <w:color w:val="222222"/>
                <w:sz w:val="22"/>
                <w:szCs w:val="22"/>
              </w:rPr>
              <w:t>PSQI</w:t>
            </w:r>
            <w:r w:rsidRPr="003F6134">
              <w:rPr>
                <w:b/>
                <w:bCs/>
                <w:color w:val="22222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25" w:type="dxa"/>
          </w:tcPr>
          <w:p w14:paraId="34D216D8" w14:textId="4B11858B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704**</w:t>
            </w:r>
          </w:p>
        </w:tc>
        <w:tc>
          <w:tcPr>
            <w:tcW w:w="1261" w:type="dxa"/>
          </w:tcPr>
          <w:p w14:paraId="7AC331A9" w14:textId="124BFC3A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</w:t>
            </w:r>
          </w:p>
        </w:tc>
        <w:tc>
          <w:tcPr>
            <w:tcW w:w="1225" w:type="dxa"/>
          </w:tcPr>
          <w:p w14:paraId="2D550E64" w14:textId="0818036F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</w:t>
            </w:r>
          </w:p>
        </w:tc>
        <w:tc>
          <w:tcPr>
            <w:tcW w:w="1225" w:type="dxa"/>
          </w:tcPr>
          <w:p w14:paraId="3315DEAE" w14:textId="017A8D98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0.867**</w:t>
            </w:r>
          </w:p>
        </w:tc>
        <w:tc>
          <w:tcPr>
            <w:tcW w:w="1225" w:type="dxa"/>
          </w:tcPr>
          <w:p w14:paraId="690C9692" w14:textId="1C485BF2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</w:t>
            </w:r>
          </w:p>
        </w:tc>
        <w:tc>
          <w:tcPr>
            <w:tcW w:w="1225" w:type="dxa"/>
          </w:tcPr>
          <w:p w14:paraId="4B314664" w14:textId="123C904B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</w:t>
            </w:r>
          </w:p>
        </w:tc>
        <w:tc>
          <w:tcPr>
            <w:tcW w:w="1567" w:type="dxa"/>
            <w:tcBorders>
              <w:right w:val="nil"/>
            </w:tcBorders>
          </w:tcPr>
          <w:p w14:paraId="4FE50BF1" w14:textId="74474DAF" w:rsidR="00AE6743" w:rsidRPr="003F6134" w:rsidRDefault="00AE6743" w:rsidP="00AE6743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F6134">
              <w:rPr>
                <w:color w:val="222222"/>
                <w:sz w:val="22"/>
                <w:szCs w:val="22"/>
              </w:rPr>
              <w:t>-</w:t>
            </w:r>
          </w:p>
        </w:tc>
      </w:tr>
    </w:tbl>
    <w:p w14:paraId="0EA444B2" w14:textId="3CAB303B" w:rsidR="00BA5F8A" w:rsidRPr="000E2A54" w:rsidRDefault="00BA5F8A" w:rsidP="00E7523E">
      <w:pPr>
        <w:spacing w:line="480" w:lineRule="auto"/>
        <w:contextualSpacing/>
        <w:rPr>
          <w:color w:val="222222"/>
          <w:sz w:val="22"/>
          <w:szCs w:val="22"/>
        </w:rPr>
        <w:sectPr w:rsidR="00BA5F8A" w:rsidRPr="000E2A54" w:rsidSect="00AC1CE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color w:val="222222"/>
          <w:sz w:val="22"/>
          <w:szCs w:val="22"/>
        </w:rPr>
        <w:t>ATR, anterior thalamic radiation; BDI, Beck depression inventory; BMI, body mass index</w:t>
      </w:r>
      <w:r w:rsidR="00E7523E">
        <w:rPr>
          <w:color w:val="222222"/>
          <w:sz w:val="22"/>
          <w:szCs w:val="22"/>
        </w:rPr>
        <w:t>;</w:t>
      </w:r>
      <w:r>
        <w:rPr>
          <w:color w:val="222222"/>
          <w:sz w:val="22"/>
          <w:szCs w:val="22"/>
        </w:rPr>
        <w:t xml:space="preserve"> </w:t>
      </w:r>
      <w:r w:rsidR="003C45A2">
        <w:rPr>
          <w:color w:val="222222"/>
          <w:sz w:val="22"/>
          <w:szCs w:val="22"/>
        </w:rPr>
        <w:t xml:space="preserve">IF, isotropic free water; </w:t>
      </w:r>
      <w:r>
        <w:rPr>
          <w:color w:val="222222"/>
          <w:sz w:val="22"/>
          <w:szCs w:val="22"/>
        </w:rPr>
        <w:t xml:space="preserve">ND, neurite density; PSQI, Pittsburg sleep quality index; RI, restricted isotropic, </w:t>
      </w:r>
      <w:r w:rsidR="00740A34">
        <w:rPr>
          <w:color w:val="222222"/>
          <w:sz w:val="22"/>
          <w:szCs w:val="22"/>
        </w:rPr>
        <w:t>SLF</w:t>
      </w:r>
      <w:r>
        <w:rPr>
          <w:color w:val="222222"/>
          <w:sz w:val="22"/>
          <w:szCs w:val="22"/>
        </w:rPr>
        <w:t xml:space="preserve">, superior </w:t>
      </w:r>
      <w:r w:rsidR="00740A34">
        <w:rPr>
          <w:color w:val="222222"/>
          <w:sz w:val="22"/>
          <w:szCs w:val="22"/>
        </w:rPr>
        <w:t>longitudinal fasciculus; WM, white matter</w:t>
      </w:r>
      <w:r>
        <w:rPr>
          <w:color w:val="222222"/>
          <w:sz w:val="22"/>
          <w:szCs w:val="22"/>
        </w:rPr>
        <w:t xml:space="preserve">. * </w:t>
      </w:r>
      <w:r w:rsidRPr="000E2A54">
        <w:rPr>
          <w:i/>
          <w:iCs/>
          <w:color w:val="222222"/>
          <w:sz w:val="22"/>
          <w:szCs w:val="22"/>
        </w:rPr>
        <w:t>p</w:t>
      </w:r>
      <w:r>
        <w:rPr>
          <w:color w:val="222222"/>
          <w:sz w:val="22"/>
          <w:szCs w:val="22"/>
        </w:rPr>
        <w:t xml:space="preserve">&lt;0.05, ** </w:t>
      </w:r>
      <w:r w:rsidRPr="000E2A54">
        <w:rPr>
          <w:i/>
          <w:iCs/>
          <w:color w:val="222222"/>
          <w:sz w:val="22"/>
          <w:szCs w:val="22"/>
        </w:rPr>
        <w:t>p</w:t>
      </w:r>
      <w:r>
        <w:rPr>
          <w:color w:val="222222"/>
          <w:sz w:val="22"/>
          <w:szCs w:val="22"/>
        </w:rPr>
        <w:t xml:space="preserve">&lt;0.01, *** </w:t>
      </w:r>
      <w:r w:rsidRPr="000E2A54">
        <w:rPr>
          <w:i/>
          <w:iCs/>
          <w:color w:val="222222"/>
          <w:sz w:val="22"/>
          <w:szCs w:val="22"/>
        </w:rPr>
        <w:t>p</w:t>
      </w:r>
      <w:r>
        <w:rPr>
          <w:color w:val="222222"/>
          <w:sz w:val="22"/>
          <w:szCs w:val="22"/>
        </w:rPr>
        <w:t>&lt;0.001</w:t>
      </w:r>
    </w:p>
    <w:p w14:paraId="5F7C17F9" w14:textId="3DDFFF2D" w:rsidR="007B4519" w:rsidRPr="00F45130" w:rsidRDefault="007B4519" w:rsidP="00E7523E">
      <w:pPr>
        <w:spacing w:line="480" w:lineRule="auto"/>
        <w:contextualSpacing/>
        <w:rPr>
          <w:color w:val="222222"/>
          <w:sz w:val="22"/>
          <w:szCs w:val="22"/>
        </w:rPr>
      </w:pPr>
      <w:r w:rsidRPr="00673FA4">
        <w:rPr>
          <w:b/>
          <w:bCs/>
          <w:color w:val="222222"/>
          <w:sz w:val="22"/>
          <w:szCs w:val="22"/>
        </w:rPr>
        <w:lastRenderedPageBreak/>
        <w:t xml:space="preserve">Table </w:t>
      </w:r>
      <w:r>
        <w:rPr>
          <w:b/>
          <w:bCs/>
          <w:color w:val="222222"/>
          <w:sz w:val="22"/>
          <w:szCs w:val="22"/>
        </w:rPr>
        <w:t>S</w:t>
      </w:r>
      <w:r w:rsidR="00775D21">
        <w:rPr>
          <w:b/>
          <w:bCs/>
          <w:color w:val="222222"/>
          <w:sz w:val="22"/>
          <w:szCs w:val="22"/>
        </w:rPr>
        <w:t>3</w:t>
      </w:r>
      <w:r w:rsidRPr="00673FA4">
        <w:rPr>
          <w:color w:val="222222"/>
          <w:sz w:val="22"/>
          <w:szCs w:val="22"/>
        </w:rPr>
        <w:t>.</w:t>
      </w:r>
      <w:r w:rsidRPr="00F45130">
        <w:rPr>
          <w:color w:val="222222"/>
          <w:sz w:val="22"/>
          <w:szCs w:val="22"/>
        </w:rPr>
        <w:t xml:space="preserve"> </w:t>
      </w:r>
      <w:r w:rsidR="00D55E2B">
        <w:rPr>
          <w:color w:val="222222"/>
          <w:sz w:val="22"/>
          <w:szCs w:val="22"/>
        </w:rPr>
        <w:t>S</w:t>
      </w:r>
      <w:r>
        <w:rPr>
          <w:color w:val="222222"/>
          <w:sz w:val="22"/>
          <w:szCs w:val="22"/>
        </w:rPr>
        <w:t>tandardized beta estimates for fully adjusted regression models assessing associations between sleep quality (PSQI) and brain microstructure.</w:t>
      </w:r>
    </w:p>
    <w:tbl>
      <w:tblPr>
        <w:tblW w:w="10927" w:type="dxa"/>
        <w:tblLook w:val="04A0" w:firstRow="1" w:lastRow="0" w:firstColumn="1" w:lastColumn="0" w:noHBand="0" w:noVBand="1"/>
      </w:tblPr>
      <w:tblGrid>
        <w:gridCol w:w="2681"/>
        <w:gridCol w:w="1108"/>
        <w:gridCol w:w="785"/>
        <w:gridCol w:w="1011"/>
        <w:gridCol w:w="785"/>
        <w:gridCol w:w="1011"/>
        <w:gridCol w:w="974"/>
        <w:gridCol w:w="1011"/>
        <w:gridCol w:w="785"/>
        <w:gridCol w:w="1011"/>
      </w:tblGrid>
      <w:tr w:rsidR="003F6134" w:rsidRPr="003F6134" w14:paraId="13A0113A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F762" w14:textId="2DC218BC" w:rsidR="003F6134" w:rsidRPr="003F6134" w:rsidRDefault="003F6134" w:rsidP="00E7523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48C9" w14:textId="77777777" w:rsidR="003F6134" w:rsidRPr="003F6134" w:rsidRDefault="003F6134" w:rsidP="00E7523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9420" w14:textId="72029E42" w:rsidR="003F6134" w:rsidRPr="003F6134" w:rsidRDefault="003F6134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RI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C18E" w14:textId="515AB1D6" w:rsidR="003F6134" w:rsidRPr="003F6134" w:rsidRDefault="003F6134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5325" w14:textId="1113D90C" w:rsidR="003F6134" w:rsidRPr="001C18B2" w:rsidRDefault="003F6134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C18B2">
              <w:rPr>
                <w:b/>
                <w:bCs/>
                <w:color w:val="000000"/>
                <w:sz w:val="22"/>
                <w:szCs w:val="22"/>
              </w:rPr>
              <w:t>IF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E4AF" w14:textId="37309738" w:rsidR="003F6134" w:rsidRPr="001C18B2" w:rsidRDefault="003F6134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C18B2">
              <w:rPr>
                <w:b/>
                <w:bCs/>
                <w:color w:val="000000"/>
                <w:sz w:val="22"/>
                <w:szCs w:val="22"/>
              </w:rPr>
              <w:t>HI</w:t>
            </w:r>
          </w:p>
        </w:tc>
      </w:tr>
      <w:tr w:rsidR="00A52440" w:rsidRPr="003F6134" w14:paraId="4B1F9EB1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19716" w14:textId="77777777" w:rsidR="00A52440" w:rsidRPr="003F6134" w:rsidRDefault="00A52440" w:rsidP="00E7523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E2FF6" w14:textId="62B0D226" w:rsidR="00A52440" w:rsidRPr="003F6134" w:rsidRDefault="00DE3CC7" w:rsidP="00E7523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2CBB4" w14:textId="4B320925" w:rsidR="00A52440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DA258" w14:textId="122D1E1F" w:rsidR="00A52440" w:rsidRPr="003F6134" w:rsidRDefault="00A52440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9B772" w14:textId="3A5FC928" w:rsidR="00A52440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F9A6F" w14:textId="6E68E988" w:rsidR="00A52440" w:rsidRPr="003F6134" w:rsidRDefault="00A52440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45E47" w14:textId="3DF9D593" w:rsidR="00A52440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1AE58" w14:textId="0DCEBEC3" w:rsidR="00A52440" w:rsidRPr="003F6134" w:rsidRDefault="00A52440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A5D2D" w14:textId="2BE726CF" w:rsidR="00A52440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5872E" w14:textId="4FC67D94" w:rsidR="00A52440" w:rsidRPr="003F6134" w:rsidRDefault="00A52440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D55E2B" w:rsidRPr="003F6134" w14:paraId="63790E3D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3465" w14:textId="75AADF16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All fiber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D926" w14:textId="540290D2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6FDA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F182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F6F8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73C4" w14:textId="77777777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00CA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365F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D76B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F5EC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3EE0E136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1A25" w14:textId="77777777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CB12" w14:textId="322172F6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B4519">
              <w:rPr>
                <w:color w:val="222222"/>
                <w:sz w:val="22"/>
                <w:szCs w:val="22"/>
              </w:rPr>
              <w:t>PSQI</w:t>
            </w:r>
            <w:r w:rsidRPr="007B4519">
              <w:rPr>
                <w:color w:val="22222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2BE9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503B" w14:textId="77777777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9EF4" w14:textId="77777777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E755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88EA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3519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F3D9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97BC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6EBB884A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147D" w14:textId="41F7F23F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</w:t>
            </w:r>
            <w:r w:rsidRPr="003F6134">
              <w:rPr>
                <w:color w:val="000000"/>
                <w:sz w:val="22"/>
                <w:szCs w:val="22"/>
              </w:rPr>
              <w:t>rnix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DEDF" w14:textId="582F0338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D439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65ED" w14:textId="77777777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0490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C0C6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2D75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A235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8C08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D6A6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140CD2CD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C87F" w14:textId="25A09742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Cingulu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9690" w14:textId="4B9DC0FD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F7C5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F1CB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DF8E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F6DE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89E6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21F0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9E72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6656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719E645F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C8FB" w14:textId="77777777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1C1A" w14:textId="795BB8AE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B4519">
              <w:rPr>
                <w:color w:val="222222"/>
                <w:sz w:val="22"/>
                <w:szCs w:val="22"/>
              </w:rPr>
              <w:t>PSQI</w:t>
            </w:r>
            <w:r w:rsidRPr="007B4519">
              <w:rPr>
                <w:color w:val="22222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DFE5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34DA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4EF5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FCF2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B7FD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4A36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E9A3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DAE6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4C3D0CAE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FCB9" w14:textId="11B02DE9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Parahippocampal cingulu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4927" w14:textId="1D4A55DA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586E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1FB8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B2AF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B014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B432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E690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FAA8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B86D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68940DAF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1A82" w14:textId="1313A0CF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CS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B0E4" w14:textId="050654E1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CF20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F695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AAFC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854D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A946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B526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6106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046F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79F76E93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D9FA" w14:textId="77777777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18C5" w14:textId="0CD3D512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B4519">
              <w:rPr>
                <w:color w:val="222222"/>
                <w:sz w:val="22"/>
                <w:szCs w:val="22"/>
              </w:rPr>
              <w:t>PSQI</w:t>
            </w:r>
            <w:r w:rsidRPr="007B4519">
              <w:rPr>
                <w:color w:val="22222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2C4F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BE5F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1D1A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3913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6471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3B63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13DE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E963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50C4244D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7C07" w14:textId="50D83FE3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AT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118D" w14:textId="29E995FB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357A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4856" w14:textId="77777777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DBDD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9835" w14:textId="77777777" w:rsidR="00D55E2B" w:rsidRPr="001C18B2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C18B2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0ACF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9411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4D76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4FF4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5E1A3A24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2BC5" w14:textId="12795256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Uncina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2046" w14:textId="7D5A938B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F313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EAFB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792C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6C99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D45E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E920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3556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ED5F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193D86FC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1306" w14:textId="0329A600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Forceps majo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90D6" w14:textId="7177775D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62C6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F150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6A6B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7B57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84BC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E8C0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0064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D2DE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4BEEC72C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4072" w14:textId="77777777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3985" w14:textId="187CABBA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B4519">
              <w:rPr>
                <w:color w:val="222222"/>
                <w:sz w:val="22"/>
                <w:szCs w:val="22"/>
              </w:rPr>
              <w:t>PSQI</w:t>
            </w:r>
            <w:r w:rsidRPr="007B4519">
              <w:rPr>
                <w:color w:val="22222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7092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4EEF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DBA6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4B52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4CBF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31EC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125C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3548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7E70D95D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F579" w14:textId="6478CF0C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Forceps mino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0BC8" w14:textId="06D21597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D5FE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3F0D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9E07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573E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EA86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DA0A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96CA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7F19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4D121E13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5B70" w14:textId="23FFA570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Corpus callosu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BB58" w14:textId="52764B19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E8C6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CA8C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35CC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C440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AFBC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62BD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C347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53BB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4401A9A3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A361" w14:textId="77777777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B056" w14:textId="5754ECD1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B4519">
              <w:rPr>
                <w:color w:val="222222"/>
                <w:sz w:val="22"/>
                <w:szCs w:val="22"/>
              </w:rPr>
              <w:t>PSQI</w:t>
            </w:r>
            <w:r w:rsidRPr="007B4519">
              <w:rPr>
                <w:color w:val="22222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7C87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241B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EA36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019F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E8BD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4213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9B36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24F5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1DC7E689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A151" w14:textId="744CCCCD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IL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8760" w14:textId="6F46B312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5DBF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2322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926A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B5C9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DE0D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6021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AFCC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0ED6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32108AB6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D17D" w14:textId="77777777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7954" w14:textId="604A9555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B4519">
              <w:rPr>
                <w:color w:val="222222"/>
                <w:sz w:val="22"/>
                <w:szCs w:val="22"/>
              </w:rPr>
              <w:t>PSQI</w:t>
            </w:r>
            <w:r w:rsidRPr="007B4519">
              <w:rPr>
                <w:color w:val="22222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9250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D837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5E98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B1EF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C097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457D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94B8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1530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4DF88DB4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DE92" w14:textId="2D43CDFA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IFO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7124" w14:textId="5D43D5C6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2D58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7CCF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E3FF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7C76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9801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2FBC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232D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540E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0BE2EC85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0C74" w14:textId="77777777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A4B8" w14:textId="19DCAAC1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B4519">
              <w:rPr>
                <w:color w:val="222222"/>
                <w:sz w:val="22"/>
                <w:szCs w:val="22"/>
              </w:rPr>
              <w:t>PSQI</w:t>
            </w:r>
            <w:r w:rsidRPr="007B4519">
              <w:rPr>
                <w:color w:val="22222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F3E0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815D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8DF8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6458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6A8B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49F7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38C2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54E0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5F68D9CF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D9FB" w14:textId="7DB76306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SL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6AD1" w14:textId="03B57B8B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BED8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6C63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FEFD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EE7B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8B7F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646D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628C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4A23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75D10A8D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C3C6" w14:textId="77777777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5A26" w14:textId="358B64EC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B4519">
              <w:rPr>
                <w:color w:val="222222"/>
                <w:sz w:val="22"/>
                <w:szCs w:val="22"/>
              </w:rPr>
              <w:t>PSQI</w:t>
            </w:r>
            <w:r w:rsidRPr="007B4519">
              <w:rPr>
                <w:color w:val="22222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27C4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5A60" w14:textId="77777777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FC5B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DC9E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5DA8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E215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0756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4191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2AC26237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B04B" w14:textId="73C4BCC4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SC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1565" w14:textId="1A5224A8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AFF6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5C57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45A2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0B08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E7B5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D9C5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0F9E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EAF3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11C8105D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AE12" w14:textId="77777777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DD6D" w14:textId="341ECC2D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B4519">
              <w:rPr>
                <w:color w:val="222222"/>
                <w:sz w:val="22"/>
                <w:szCs w:val="22"/>
              </w:rPr>
              <w:t>PSQI</w:t>
            </w:r>
            <w:r w:rsidRPr="007B4519">
              <w:rPr>
                <w:color w:val="22222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8638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1A91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E8D7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7AD6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51F5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2B9F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6A46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CE7A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7E53CB0E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1946" w14:textId="28243177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SIF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7C73" w14:textId="4681DF5E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48CD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D895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AC8F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E163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5AF9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CB49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9EA3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BB5E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0B687C09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EB8B" w14:textId="4DD23B34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IFS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0099" w14:textId="112D8FCD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C3E6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31FB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6BCE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C754" w14:textId="5F04D548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C758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4F0A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04D4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1CD3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0FCB4BFB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0D48" w14:textId="77777777" w:rsidR="00D55E2B" w:rsidRPr="003F6134" w:rsidRDefault="00D55E2B" w:rsidP="00E7523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5CD9" w14:textId="3727A020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B4519">
              <w:rPr>
                <w:color w:val="222222"/>
                <w:sz w:val="22"/>
                <w:szCs w:val="22"/>
              </w:rPr>
              <w:t>PSQI</w:t>
            </w:r>
            <w:r w:rsidRPr="007B4519">
              <w:rPr>
                <w:color w:val="22222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B491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004F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A42C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2526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CB44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CCD6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257A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9D59" w14:textId="77777777" w:rsidR="00D55E2B" w:rsidRPr="003F6134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0FF3353A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F040" w14:textId="574F16B7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7AA7" w14:textId="3EEEC265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2360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D106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A108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7F2D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E84B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6454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D79C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677E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D55E2B" w:rsidRPr="003F6134" w14:paraId="0F879917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C0C5" w14:textId="4FF5D29F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0C73" w14:textId="071C5FD3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6B2C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5731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D555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F253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28D4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1C37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4399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015A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D55E2B" w:rsidRPr="003F6134" w14:paraId="6AC7B99E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42C5" w14:textId="5B617E6B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4E3E" w14:textId="781A1523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6FB9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E5D2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8C6B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CAA1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2939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6C63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F565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FEF4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D55E2B" w:rsidRPr="003F6134" w14:paraId="0BDBE52E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F85E" w14:textId="7AB2B50D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F8EE" w14:textId="5F8FC5A6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8094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7780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12C8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8615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B51C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D912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88F2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53B4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D55E2B" w:rsidRPr="003F6134" w14:paraId="3E6EFA8C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867A" w14:textId="78E5B7FB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AEF8" w14:textId="3D4D4738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QI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1FDB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0480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8AB9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CE73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D331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C83B" w14:textId="77777777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5992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2395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D55E2B" w:rsidRPr="003F6134" w14:paraId="106F1528" w14:textId="77777777" w:rsidTr="00D55E2B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3839" w14:textId="77777777" w:rsidR="00D55E2B" w:rsidRPr="003F6134" w:rsidRDefault="00D55E2B" w:rsidP="00E7523E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CB760" w14:textId="77777777" w:rsidR="00D55E2B" w:rsidRPr="003F6134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3C175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686B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8C38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2EE6D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9A47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83EA1" w14:textId="77777777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7801B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A4894" w14:textId="77777777" w:rsidR="00D55E2B" w:rsidRPr="003F6134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1B361E75" w14:textId="0FFE2570" w:rsidR="007B4519" w:rsidRDefault="00D55E2B" w:rsidP="00E7523E">
      <w:pPr>
        <w:spacing w:line="480" w:lineRule="auto"/>
        <w:contextualSpacing/>
        <w:rPr>
          <w:color w:val="222222"/>
          <w:sz w:val="22"/>
          <w:szCs w:val="22"/>
        </w:rPr>
      </w:pPr>
      <w:r>
        <w:rPr>
          <w:color w:val="222222"/>
          <w:sz w:val="22"/>
          <w:szCs w:val="22"/>
        </w:rPr>
        <w:lastRenderedPageBreak/>
        <w:t>Beta estimates</w:t>
      </w:r>
      <w:r w:rsidR="007B4519">
        <w:rPr>
          <w:color w:val="222222"/>
          <w:sz w:val="22"/>
          <w:szCs w:val="22"/>
        </w:rPr>
        <w:t xml:space="preserve"> are for models including only linear PSQI, unless </w:t>
      </w:r>
      <w:r w:rsidR="009105B8">
        <w:rPr>
          <w:color w:val="222222"/>
          <w:sz w:val="22"/>
          <w:szCs w:val="22"/>
        </w:rPr>
        <w:t>addition of</w:t>
      </w:r>
      <w:r w:rsidR="007B4519">
        <w:rPr>
          <w:color w:val="222222"/>
          <w:sz w:val="22"/>
          <w:szCs w:val="22"/>
        </w:rPr>
        <w:t xml:space="preserve"> </w:t>
      </w:r>
      <w:r w:rsidR="007B4519" w:rsidRPr="007B4519">
        <w:rPr>
          <w:color w:val="222222"/>
          <w:sz w:val="22"/>
          <w:szCs w:val="22"/>
        </w:rPr>
        <w:t>PSQI</w:t>
      </w:r>
      <w:r w:rsidR="007B4519" w:rsidRPr="007B4519">
        <w:rPr>
          <w:color w:val="222222"/>
          <w:sz w:val="22"/>
          <w:szCs w:val="22"/>
          <w:vertAlign w:val="superscript"/>
        </w:rPr>
        <w:t>2</w:t>
      </w:r>
      <w:r w:rsidR="007B4519">
        <w:rPr>
          <w:color w:val="222222"/>
          <w:sz w:val="22"/>
          <w:szCs w:val="22"/>
        </w:rPr>
        <w:t xml:space="preserve"> significantly (</w:t>
      </w:r>
      <w:r w:rsidR="007B4519" w:rsidRPr="007B4519">
        <w:rPr>
          <w:i/>
          <w:iCs/>
          <w:color w:val="222222"/>
          <w:sz w:val="22"/>
          <w:szCs w:val="22"/>
        </w:rPr>
        <w:t>p</w:t>
      </w:r>
      <w:r w:rsidR="007B4519">
        <w:rPr>
          <w:color w:val="222222"/>
          <w:sz w:val="22"/>
          <w:szCs w:val="22"/>
        </w:rPr>
        <w:t>&lt;0.05) improved model fit. M</w:t>
      </w:r>
      <w:r w:rsidR="007B4519" w:rsidRPr="00AC1CE1">
        <w:rPr>
          <w:color w:val="222222"/>
          <w:sz w:val="22"/>
          <w:szCs w:val="22"/>
        </w:rPr>
        <w:t xml:space="preserve">odels are adjusted </w:t>
      </w:r>
      <w:r w:rsidR="007B4519">
        <w:rPr>
          <w:color w:val="222222"/>
          <w:sz w:val="22"/>
          <w:szCs w:val="22"/>
        </w:rPr>
        <w:t>for age, sex, education, alcohol consumption, smoking, physical activity, hypertension, BMI, and depression.</w:t>
      </w:r>
      <w:r w:rsidR="003F6134">
        <w:rPr>
          <w:color w:val="222222"/>
          <w:sz w:val="22"/>
          <w:szCs w:val="22"/>
        </w:rPr>
        <w:t xml:space="preserve"> </w:t>
      </w:r>
      <w:r w:rsidR="009105B8">
        <w:rPr>
          <w:color w:val="222222"/>
          <w:sz w:val="22"/>
          <w:szCs w:val="22"/>
        </w:rPr>
        <w:t xml:space="preserve">HI was not computed in </w:t>
      </w:r>
      <w:r w:rsidR="006B7CED">
        <w:rPr>
          <w:color w:val="222222"/>
          <w:sz w:val="22"/>
          <w:szCs w:val="22"/>
        </w:rPr>
        <w:t>white matter tracts</w:t>
      </w:r>
      <w:r w:rsidR="009105B8">
        <w:rPr>
          <w:color w:val="222222"/>
          <w:sz w:val="22"/>
          <w:szCs w:val="22"/>
        </w:rPr>
        <w:t xml:space="preserve">. </w:t>
      </w:r>
      <w:r w:rsidR="000E2A54" w:rsidRPr="000E2A54">
        <w:rPr>
          <w:i/>
          <w:iCs/>
          <w:color w:val="222222"/>
          <w:sz w:val="22"/>
          <w:szCs w:val="22"/>
        </w:rPr>
        <w:t>P</w:t>
      </w:r>
      <w:r w:rsidR="000E2A54">
        <w:rPr>
          <w:color w:val="222222"/>
          <w:sz w:val="22"/>
          <w:szCs w:val="22"/>
        </w:rPr>
        <w:t xml:space="preserve">-values are unadjusted. </w:t>
      </w:r>
      <w:r w:rsidR="003F6134">
        <w:rPr>
          <w:color w:val="222222"/>
          <w:sz w:val="22"/>
          <w:szCs w:val="22"/>
        </w:rPr>
        <w:t>Beta values reaching significance after multiple comparisons correction are bold</w:t>
      </w:r>
      <w:r w:rsidR="009105B8">
        <w:rPr>
          <w:color w:val="222222"/>
          <w:sz w:val="22"/>
          <w:szCs w:val="22"/>
        </w:rPr>
        <w:t>ed</w:t>
      </w:r>
      <w:r w:rsidR="003F6134">
        <w:rPr>
          <w:color w:val="222222"/>
          <w:sz w:val="22"/>
          <w:szCs w:val="22"/>
        </w:rPr>
        <w:t xml:space="preserve"> (</w:t>
      </w:r>
      <w:r w:rsidR="003F6134" w:rsidRPr="003F6134">
        <w:rPr>
          <w:i/>
          <w:iCs/>
          <w:color w:val="222222"/>
          <w:sz w:val="22"/>
          <w:szCs w:val="22"/>
        </w:rPr>
        <w:t>p</w:t>
      </w:r>
      <w:r w:rsidR="003F6134">
        <w:rPr>
          <w:color w:val="222222"/>
          <w:sz w:val="22"/>
          <w:szCs w:val="22"/>
        </w:rPr>
        <w:t xml:space="preserve">&lt;0.05 for all fibers, </w:t>
      </w:r>
      <w:r w:rsidR="003F6134" w:rsidRPr="003F6134">
        <w:rPr>
          <w:i/>
          <w:iCs/>
          <w:color w:val="222222"/>
          <w:sz w:val="22"/>
          <w:szCs w:val="22"/>
        </w:rPr>
        <w:t>p</w:t>
      </w:r>
      <w:r w:rsidR="003F6134">
        <w:rPr>
          <w:color w:val="222222"/>
          <w:sz w:val="22"/>
          <w:szCs w:val="22"/>
        </w:rPr>
        <w:t xml:space="preserve">&lt;0.003 for fiber tracts, </w:t>
      </w:r>
      <w:r w:rsidR="003F6134" w:rsidRPr="003F6134">
        <w:rPr>
          <w:i/>
          <w:iCs/>
          <w:color w:val="222222"/>
          <w:sz w:val="22"/>
          <w:szCs w:val="22"/>
        </w:rPr>
        <w:t>p</w:t>
      </w:r>
      <w:r w:rsidR="003F6134">
        <w:rPr>
          <w:color w:val="222222"/>
          <w:sz w:val="22"/>
          <w:szCs w:val="22"/>
        </w:rPr>
        <w:t>&lt;0.01 for subcortical regions</w:t>
      </w:r>
      <w:r w:rsidR="0038198F">
        <w:rPr>
          <w:color w:val="222222"/>
          <w:sz w:val="22"/>
          <w:szCs w:val="22"/>
        </w:rPr>
        <w:t>)</w:t>
      </w:r>
      <w:r w:rsidR="003F6134">
        <w:rPr>
          <w:color w:val="222222"/>
          <w:sz w:val="22"/>
          <w:szCs w:val="22"/>
        </w:rPr>
        <w:t>.</w:t>
      </w:r>
      <w:r w:rsidR="000E2A54">
        <w:rPr>
          <w:color w:val="222222"/>
          <w:sz w:val="22"/>
          <w:szCs w:val="22"/>
        </w:rPr>
        <w:t xml:space="preserve"> ATR, anterior thalamic radiation; CST, corticospinal tract;</w:t>
      </w:r>
      <w:r w:rsidR="00F64D98">
        <w:rPr>
          <w:color w:val="222222"/>
          <w:sz w:val="22"/>
          <w:szCs w:val="22"/>
        </w:rPr>
        <w:t xml:space="preserve"> HI, hindered isotropic;</w:t>
      </w:r>
      <w:r w:rsidR="000E2A54">
        <w:rPr>
          <w:color w:val="222222"/>
          <w:sz w:val="22"/>
          <w:szCs w:val="22"/>
        </w:rPr>
        <w:t xml:space="preserve"> </w:t>
      </w:r>
      <w:r w:rsidR="00F64D98">
        <w:rPr>
          <w:color w:val="222222"/>
          <w:sz w:val="22"/>
          <w:szCs w:val="22"/>
        </w:rPr>
        <w:t xml:space="preserve">IF, isotropic free water; </w:t>
      </w:r>
      <w:r w:rsidR="000E2A54">
        <w:rPr>
          <w:color w:val="222222"/>
          <w:sz w:val="22"/>
          <w:szCs w:val="22"/>
        </w:rPr>
        <w:t xml:space="preserve">IFSF, inferior frontal superior frontal; ILF, inferior longitudinal fasciculus, IFO, inferior frontal occipital; ND, neurite density; PSQI, Pittsburg sleep quality index; RI, restricted isotropic, SCS, superior </w:t>
      </w:r>
      <w:proofErr w:type="spellStart"/>
      <w:r w:rsidR="000E2A54">
        <w:rPr>
          <w:color w:val="222222"/>
          <w:sz w:val="22"/>
          <w:szCs w:val="22"/>
        </w:rPr>
        <w:t>corti</w:t>
      </w:r>
      <w:r w:rsidR="009105B8">
        <w:rPr>
          <w:color w:val="222222"/>
          <w:sz w:val="22"/>
          <w:szCs w:val="22"/>
        </w:rPr>
        <w:t>c</w:t>
      </w:r>
      <w:r w:rsidR="000E2A54">
        <w:rPr>
          <w:color w:val="222222"/>
          <w:sz w:val="22"/>
          <w:szCs w:val="22"/>
        </w:rPr>
        <w:t>ostriatal</w:t>
      </w:r>
      <w:proofErr w:type="spellEnd"/>
      <w:r w:rsidR="000E2A54">
        <w:rPr>
          <w:color w:val="222222"/>
          <w:sz w:val="22"/>
          <w:szCs w:val="22"/>
        </w:rPr>
        <w:t>, SIFC, superior inferior frontal cortex; SLF, superior longitudinal fasciculus</w:t>
      </w:r>
    </w:p>
    <w:p w14:paraId="25656DED" w14:textId="77777777" w:rsidR="007B4519" w:rsidRDefault="007B4519" w:rsidP="00E7523E">
      <w:pPr>
        <w:spacing w:line="480" w:lineRule="auto"/>
        <w:contextualSpacing/>
        <w:rPr>
          <w:color w:val="222222"/>
          <w:sz w:val="22"/>
          <w:szCs w:val="22"/>
        </w:rPr>
      </w:pPr>
    </w:p>
    <w:p w14:paraId="505EF2BD" w14:textId="77777777" w:rsidR="00662E77" w:rsidRDefault="00662E77" w:rsidP="00E7523E">
      <w:pPr>
        <w:spacing w:line="480" w:lineRule="auto"/>
        <w:contextualSpacing/>
        <w:rPr>
          <w:b/>
          <w:bCs/>
          <w:color w:val="222222"/>
          <w:sz w:val="22"/>
          <w:szCs w:val="22"/>
        </w:rPr>
        <w:sectPr w:rsidR="00662E77" w:rsidSect="007B451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EEC2500" w14:textId="23EEFED9" w:rsidR="00BA5F8A" w:rsidRPr="003D0C2E" w:rsidRDefault="00BA5F8A" w:rsidP="00E7523E">
      <w:pPr>
        <w:spacing w:line="480" w:lineRule="auto"/>
        <w:contextualSpacing/>
        <w:rPr>
          <w:color w:val="222222"/>
          <w:sz w:val="22"/>
          <w:szCs w:val="22"/>
        </w:rPr>
      </w:pPr>
      <w:r w:rsidRPr="00272810">
        <w:rPr>
          <w:b/>
          <w:bCs/>
          <w:color w:val="222222"/>
          <w:sz w:val="22"/>
          <w:szCs w:val="22"/>
        </w:rPr>
        <w:lastRenderedPageBreak/>
        <w:t xml:space="preserve">Table </w:t>
      </w:r>
      <w:r w:rsidR="00326A3A" w:rsidRPr="00272810">
        <w:rPr>
          <w:b/>
          <w:bCs/>
          <w:color w:val="222222"/>
          <w:sz w:val="22"/>
          <w:szCs w:val="22"/>
        </w:rPr>
        <w:t>S</w:t>
      </w:r>
      <w:r w:rsidR="00775D21">
        <w:rPr>
          <w:b/>
          <w:bCs/>
          <w:color w:val="222222"/>
          <w:sz w:val="22"/>
          <w:szCs w:val="22"/>
        </w:rPr>
        <w:t>4</w:t>
      </w:r>
      <w:r w:rsidRPr="003D0C2E">
        <w:rPr>
          <w:color w:val="222222"/>
          <w:sz w:val="22"/>
          <w:szCs w:val="22"/>
        </w:rPr>
        <w:t xml:space="preserve">. Standardized beta-estimates from fully adjusted linear regression models for each RSI metric associated with PSQI scores, with PSQI component scores </w:t>
      </w:r>
      <w:r w:rsidR="00FC73E4">
        <w:rPr>
          <w:color w:val="222222"/>
          <w:sz w:val="22"/>
          <w:szCs w:val="22"/>
        </w:rPr>
        <w:t xml:space="preserve">(linear and squared) </w:t>
      </w:r>
      <w:r w:rsidRPr="003D0C2E">
        <w:rPr>
          <w:color w:val="222222"/>
          <w:sz w:val="22"/>
          <w:szCs w:val="22"/>
        </w:rPr>
        <w:t>entered stepwise as predictors.</w:t>
      </w:r>
    </w:p>
    <w:tbl>
      <w:tblPr>
        <w:tblStyle w:val="TableGrid"/>
        <w:tblW w:w="10765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170"/>
        <w:gridCol w:w="1170"/>
        <w:gridCol w:w="1170"/>
        <w:gridCol w:w="1170"/>
        <w:gridCol w:w="1170"/>
        <w:gridCol w:w="1225"/>
        <w:gridCol w:w="1530"/>
      </w:tblGrid>
      <w:tr w:rsidR="006B2AB4" w:rsidRPr="003D0C2E" w14:paraId="5D506827" w14:textId="77777777" w:rsidTr="00B06F10">
        <w:tc>
          <w:tcPr>
            <w:tcW w:w="2160" w:type="dxa"/>
            <w:tcBorders>
              <w:bottom w:val="single" w:sz="4" w:space="0" w:color="auto"/>
            </w:tcBorders>
          </w:tcPr>
          <w:p w14:paraId="54543DA7" w14:textId="77777777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Predictor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CE028A" w14:textId="77777777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WM RI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0443DEE" w14:textId="77777777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Fornix RI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EA773E2" w14:textId="5FDA26C6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ATR RI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30DD849" w14:textId="133E9CEA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SLF RI</w:t>
            </w: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</w:tcPr>
          <w:p w14:paraId="1E4C11F4" w14:textId="3372A533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  <w:highlight w:val="yellow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WM ND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6B95B2CE" w14:textId="430698BD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 w:rsidRPr="006E46D8">
              <w:rPr>
                <w:b/>
                <w:bCs/>
                <w:color w:val="222222"/>
                <w:sz w:val="22"/>
                <w:szCs w:val="22"/>
              </w:rPr>
              <w:t>ATR</w:t>
            </w:r>
            <w:r w:rsidRPr="003D0C2E">
              <w:rPr>
                <w:b/>
                <w:bCs/>
                <w:color w:val="222222"/>
                <w:sz w:val="22"/>
                <w:szCs w:val="22"/>
              </w:rPr>
              <w:t xml:space="preserve"> ND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C7B3296" w14:textId="5494CD52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Amygdala IF</w:t>
            </w:r>
          </w:p>
        </w:tc>
      </w:tr>
      <w:tr w:rsidR="006B2AB4" w:rsidRPr="003D0C2E" w14:paraId="712C1284" w14:textId="77777777" w:rsidTr="00B06F10">
        <w:tc>
          <w:tcPr>
            <w:tcW w:w="2160" w:type="dxa"/>
          </w:tcPr>
          <w:p w14:paraId="70B87AD4" w14:textId="77777777" w:rsidR="006B2AB4" w:rsidRPr="003D0C2E" w:rsidRDefault="006B2AB4" w:rsidP="006B2AB4">
            <w:pPr>
              <w:spacing w:line="480" w:lineRule="auto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Age</w:t>
            </w:r>
          </w:p>
        </w:tc>
        <w:tc>
          <w:tcPr>
            <w:tcW w:w="1170" w:type="dxa"/>
          </w:tcPr>
          <w:p w14:paraId="704D0EF9" w14:textId="15A0F791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587***</w:t>
            </w:r>
          </w:p>
        </w:tc>
        <w:tc>
          <w:tcPr>
            <w:tcW w:w="1170" w:type="dxa"/>
          </w:tcPr>
          <w:p w14:paraId="57445F51" w14:textId="76308C13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522***</w:t>
            </w:r>
          </w:p>
        </w:tc>
        <w:tc>
          <w:tcPr>
            <w:tcW w:w="1170" w:type="dxa"/>
          </w:tcPr>
          <w:p w14:paraId="1A4902FE" w14:textId="02CA62F4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619***</w:t>
            </w:r>
          </w:p>
        </w:tc>
        <w:tc>
          <w:tcPr>
            <w:tcW w:w="1170" w:type="dxa"/>
          </w:tcPr>
          <w:p w14:paraId="08794328" w14:textId="5CB4E819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413***</w:t>
            </w:r>
          </w:p>
        </w:tc>
        <w:tc>
          <w:tcPr>
            <w:tcW w:w="1170" w:type="dxa"/>
            <w:tcBorders>
              <w:right w:val="nil"/>
            </w:tcBorders>
          </w:tcPr>
          <w:p w14:paraId="6F80249C" w14:textId="6C0F0DF1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515***</w:t>
            </w:r>
          </w:p>
        </w:tc>
        <w:tc>
          <w:tcPr>
            <w:tcW w:w="1225" w:type="dxa"/>
          </w:tcPr>
          <w:p w14:paraId="4578D412" w14:textId="16E8735A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</w:t>
            </w:r>
            <w:r>
              <w:rPr>
                <w:color w:val="222222"/>
                <w:sz w:val="22"/>
                <w:szCs w:val="22"/>
              </w:rPr>
              <w:t>506</w:t>
            </w:r>
            <w:r w:rsidRPr="003D0C2E">
              <w:rPr>
                <w:color w:val="222222"/>
                <w:sz w:val="22"/>
                <w:szCs w:val="22"/>
              </w:rPr>
              <w:t>***</w:t>
            </w:r>
          </w:p>
        </w:tc>
        <w:tc>
          <w:tcPr>
            <w:tcW w:w="1530" w:type="dxa"/>
          </w:tcPr>
          <w:p w14:paraId="626C55FF" w14:textId="68F977E1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034***</w:t>
            </w:r>
          </w:p>
        </w:tc>
      </w:tr>
      <w:tr w:rsidR="006B2AB4" w:rsidRPr="003D0C2E" w14:paraId="3E6497D3" w14:textId="77777777" w:rsidTr="00B06F10">
        <w:tc>
          <w:tcPr>
            <w:tcW w:w="2160" w:type="dxa"/>
          </w:tcPr>
          <w:p w14:paraId="42CF4DF6" w14:textId="77777777" w:rsidR="006B2AB4" w:rsidRPr="003D0C2E" w:rsidRDefault="006B2AB4" w:rsidP="006B2AB4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Sex</w:t>
            </w:r>
          </w:p>
        </w:tc>
        <w:tc>
          <w:tcPr>
            <w:tcW w:w="1170" w:type="dxa"/>
          </w:tcPr>
          <w:p w14:paraId="25EEA186" w14:textId="6FB045B0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027</w:t>
            </w:r>
          </w:p>
        </w:tc>
        <w:tc>
          <w:tcPr>
            <w:tcW w:w="1170" w:type="dxa"/>
          </w:tcPr>
          <w:p w14:paraId="4EB74C46" w14:textId="5BDBBF5B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102</w:t>
            </w:r>
          </w:p>
        </w:tc>
        <w:tc>
          <w:tcPr>
            <w:tcW w:w="1170" w:type="dxa"/>
          </w:tcPr>
          <w:p w14:paraId="0C702AE7" w14:textId="66531BA5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031</w:t>
            </w:r>
          </w:p>
        </w:tc>
        <w:tc>
          <w:tcPr>
            <w:tcW w:w="1170" w:type="dxa"/>
          </w:tcPr>
          <w:p w14:paraId="3EC1ACE5" w14:textId="444B530F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030</w:t>
            </w:r>
          </w:p>
        </w:tc>
        <w:tc>
          <w:tcPr>
            <w:tcW w:w="1170" w:type="dxa"/>
            <w:tcBorders>
              <w:right w:val="nil"/>
            </w:tcBorders>
          </w:tcPr>
          <w:p w14:paraId="5B8E5878" w14:textId="221D4451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028</w:t>
            </w:r>
          </w:p>
        </w:tc>
        <w:tc>
          <w:tcPr>
            <w:tcW w:w="1225" w:type="dxa"/>
          </w:tcPr>
          <w:p w14:paraId="2AA3CE25" w14:textId="6EFA0803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</w:t>
            </w:r>
            <w:r>
              <w:rPr>
                <w:color w:val="222222"/>
                <w:sz w:val="22"/>
                <w:szCs w:val="22"/>
              </w:rPr>
              <w:t>065</w:t>
            </w:r>
          </w:p>
        </w:tc>
        <w:tc>
          <w:tcPr>
            <w:tcW w:w="1530" w:type="dxa"/>
          </w:tcPr>
          <w:p w14:paraId="5AF32F25" w14:textId="476C8E81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196*</w:t>
            </w:r>
          </w:p>
        </w:tc>
      </w:tr>
      <w:tr w:rsidR="006B2AB4" w:rsidRPr="003D0C2E" w14:paraId="00A0A68E" w14:textId="77777777" w:rsidTr="00B06F10">
        <w:tc>
          <w:tcPr>
            <w:tcW w:w="2160" w:type="dxa"/>
          </w:tcPr>
          <w:p w14:paraId="34215D62" w14:textId="77777777" w:rsidR="006B2AB4" w:rsidRPr="003D0C2E" w:rsidRDefault="006B2AB4" w:rsidP="006B2AB4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 xml:space="preserve">Education </w:t>
            </w:r>
          </w:p>
        </w:tc>
        <w:tc>
          <w:tcPr>
            <w:tcW w:w="1170" w:type="dxa"/>
          </w:tcPr>
          <w:p w14:paraId="7F08495F" w14:textId="4E21F4B4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055</w:t>
            </w:r>
          </w:p>
        </w:tc>
        <w:tc>
          <w:tcPr>
            <w:tcW w:w="1170" w:type="dxa"/>
          </w:tcPr>
          <w:p w14:paraId="7BF3BA5E" w14:textId="0345D261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032</w:t>
            </w:r>
          </w:p>
        </w:tc>
        <w:tc>
          <w:tcPr>
            <w:tcW w:w="1170" w:type="dxa"/>
          </w:tcPr>
          <w:p w14:paraId="689F2FCB" w14:textId="47F90928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057</w:t>
            </w:r>
          </w:p>
        </w:tc>
        <w:tc>
          <w:tcPr>
            <w:tcW w:w="1170" w:type="dxa"/>
          </w:tcPr>
          <w:p w14:paraId="01D31739" w14:textId="1427E69D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007</w:t>
            </w:r>
          </w:p>
        </w:tc>
        <w:tc>
          <w:tcPr>
            <w:tcW w:w="1170" w:type="dxa"/>
            <w:tcBorders>
              <w:right w:val="nil"/>
            </w:tcBorders>
          </w:tcPr>
          <w:p w14:paraId="2C44FA81" w14:textId="5D2948FD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060</w:t>
            </w:r>
          </w:p>
        </w:tc>
        <w:tc>
          <w:tcPr>
            <w:tcW w:w="1225" w:type="dxa"/>
          </w:tcPr>
          <w:p w14:paraId="4597006D" w14:textId="3F2296FB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-0.007</w:t>
            </w:r>
          </w:p>
        </w:tc>
        <w:tc>
          <w:tcPr>
            <w:tcW w:w="1530" w:type="dxa"/>
          </w:tcPr>
          <w:p w14:paraId="1472512B" w14:textId="69282EC4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113</w:t>
            </w:r>
          </w:p>
        </w:tc>
      </w:tr>
      <w:tr w:rsidR="006B2AB4" w:rsidRPr="003D0C2E" w14:paraId="35072CBD" w14:textId="77777777" w:rsidTr="00B06F10">
        <w:tc>
          <w:tcPr>
            <w:tcW w:w="2160" w:type="dxa"/>
          </w:tcPr>
          <w:p w14:paraId="2E225773" w14:textId="77777777" w:rsidR="006B2AB4" w:rsidRPr="003D0C2E" w:rsidRDefault="006B2AB4" w:rsidP="006B2AB4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Alcohol</w:t>
            </w:r>
          </w:p>
        </w:tc>
        <w:tc>
          <w:tcPr>
            <w:tcW w:w="1170" w:type="dxa"/>
          </w:tcPr>
          <w:p w14:paraId="7681A3A7" w14:textId="5B019DB2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047</w:t>
            </w:r>
          </w:p>
        </w:tc>
        <w:tc>
          <w:tcPr>
            <w:tcW w:w="1170" w:type="dxa"/>
          </w:tcPr>
          <w:p w14:paraId="667030F1" w14:textId="05D2F1E1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038</w:t>
            </w:r>
          </w:p>
        </w:tc>
        <w:tc>
          <w:tcPr>
            <w:tcW w:w="1170" w:type="dxa"/>
          </w:tcPr>
          <w:p w14:paraId="274E848A" w14:textId="5F5C0CF1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026</w:t>
            </w:r>
          </w:p>
        </w:tc>
        <w:tc>
          <w:tcPr>
            <w:tcW w:w="1170" w:type="dxa"/>
          </w:tcPr>
          <w:p w14:paraId="5795B9A1" w14:textId="553B1223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061</w:t>
            </w:r>
          </w:p>
        </w:tc>
        <w:tc>
          <w:tcPr>
            <w:tcW w:w="1170" w:type="dxa"/>
            <w:tcBorders>
              <w:right w:val="nil"/>
            </w:tcBorders>
          </w:tcPr>
          <w:p w14:paraId="6F44A3A2" w14:textId="78D5B7A0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175*</w:t>
            </w:r>
          </w:p>
        </w:tc>
        <w:tc>
          <w:tcPr>
            <w:tcW w:w="1225" w:type="dxa"/>
          </w:tcPr>
          <w:p w14:paraId="67D65224" w14:textId="6715080A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0.033</w:t>
            </w:r>
          </w:p>
        </w:tc>
        <w:tc>
          <w:tcPr>
            <w:tcW w:w="1530" w:type="dxa"/>
          </w:tcPr>
          <w:p w14:paraId="0E502E26" w14:textId="4CF82CAA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000</w:t>
            </w:r>
          </w:p>
        </w:tc>
      </w:tr>
      <w:tr w:rsidR="006B2AB4" w:rsidRPr="003D0C2E" w14:paraId="0E180211" w14:textId="77777777" w:rsidTr="00B06F10">
        <w:tc>
          <w:tcPr>
            <w:tcW w:w="2160" w:type="dxa"/>
          </w:tcPr>
          <w:p w14:paraId="6F4C2CB1" w14:textId="77777777" w:rsidR="006B2AB4" w:rsidRPr="003D0C2E" w:rsidRDefault="006B2AB4" w:rsidP="006B2AB4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Smoking</w:t>
            </w:r>
          </w:p>
        </w:tc>
        <w:tc>
          <w:tcPr>
            <w:tcW w:w="1170" w:type="dxa"/>
          </w:tcPr>
          <w:p w14:paraId="585B80EE" w14:textId="7BE98F87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141</w:t>
            </w:r>
          </w:p>
        </w:tc>
        <w:tc>
          <w:tcPr>
            <w:tcW w:w="1170" w:type="dxa"/>
          </w:tcPr>
          <w:p w14:paraId="496E0367" w14:textId="67F9B54D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126</w:t>
            </w:r>
          </w:p>
        </w:tc>
        <w:tc>
          <w:tcPr>
            <w:tcW w:w="1170" w:type="dxa"/>
          </w:tcPr>
          <w:p w14:paraId="3B8D4A4B" w14:textId="2FED84BD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093</w:t>
            </w:r>
          </w:p>
        </w:tc>
        <w:tc>
          <w:tcPr>
            <w:tcW w:w="1170" w:type="dxa"/>
          </w:tcPr>
          <w:p w14:paraId="4188CFA5" w14:textId="349D9387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148</w:t>
            </w:r>
          </w:p>
        </w:tc>
        <w:tc>
          <w:tcPr>
            <w:tcW w:w="1170" w:type="dxa"/>
            <w:tcBorders>
              <w:right w:val="nil"/>
            </w:tcBorders>
          </w:tcPr>
          <w:p w14:paraId="22E958AB" w14:textId="5F8DA45F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101</w:t>
            </w:r>
          </w:p>
        </w:tc>
        <w:tc>
          <w:tcPr>
            <w:tcW w:w="1225" w:type="dxa"/>
          </w:tcPr>
          <w:p w14:paraId="1B5E114A" w14:textId="3E0C870D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</w:t>
            </w:r>
            <w:r>
              <w:rPr>
                <w:color w:val="222222"/>
                <w:sz w:val="22"/>
                <w:szCs w:val="22"/>
              </w:rPr>
              <w:t>089</w:t>
            </w:r>
          </w:p>
        </w:tc>
        <w:tc>
          <w:tcPr>
            <w:tcW w:w="1530" w:type="dxa"/>
          </w:tcPr>
          <w:p w14:paraId="37E9596A" w14:textId="241A2DDC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176*</w:t>
            </w:r>
          </w:p>
        </w:tc>
      </w:tr>
      <w:tr w:rsidR="006B2AB4" w:rsidRPr="003D0C2E" w14:paraId="5997B426" w14:textId="77777777" w:rsidTr="00B06F10">
        <w:tc>
          <w:tcPr>
            <w:tcW w:w="2160" w:type="dxa"/>
          </w:tcPr>
          <w:p w14:paraId="4A13EF63" w14:textId="77777777" w:rsidR="006B2AB4" w:rsidRPr="003D0C2E" w:rsidRDefault="006B2AB4" w:rsidP="006B2AB4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Physical activity</w:t>
            </w:r>
          </w:p>
        </w:tc>
        <w:tc>
          <w:tcPr>
            <w:tcW w:w="1170" w:type="dxa"/>
          </w:tcPr>
          <w:p w14:paraId="79D37F0E" w14:textId="214DC869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119</w:t>
            </w:r>
          </w:p>
        </w:tc>
        <w:tc>
          <w:tcPr>
            <w:tcW w:w="1170" w:type="dxa"/>
          </w:tcPr>
          <w:p w14:paraId="41BE30F9" w14:textId="6B3952C7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041</w:t>
            </w:r>
          </w:p>
        </w:tc>
        <w:tc>
          <w:tcPr>
            <w:tcW w:w="1170" w:type="dxa"/>
          </w:tcPr>
          <w:p w14:paraId="4ABDB5D7" w14:textId="0D48A347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050</w:t>
            </w:r>
          </w:p>
        </w:tc>
        <w:tc>
          <w:tcPr>
            <w:tcW w:w="1170" w:type="dxa"/>
          </w:tcPr>
          <w:p w14:paraId="48620F7C" w14:textId="466CF7E4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112</w:t>
            </w:r>
          </w:p>
        </w:tc>
        <w:tc>
          <w:tcPr>
            <w:tcW w:w="1170" w:type="dxa"/>
            <w:tcBorders>
              <w:right w:val="nil"/>
            </w:tcBorders>
          </w:tcPr>
          <w:p w14:paraId="01088D51" w14:textId="24FF7703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069</w:t>
            </w:r>
          </w:p>
        </w:tc>
        <w:tc>
          <w:tcPr>
            <w:tcW w:w="1225" w:type="dxa"/>
          </w:tcPr>
          <w:p w14:paraId="194E7428" w14:textId="6DA905E7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</w:t>
            </w:r>
            <w:r>
              <w:rPr>
                <w:color w:val="222222"/>
                <w:sz w:val="22"/>
                <w:szCs w:val="22"/>
              </w:rPr>
              <w:t>017</w:t>
            </w:r>
          </w:p>
        </w:tc>
        <w:tc>
          <w:tcPr>
            <w:tcW w:w="1530" w:type="dxa"/>
          </w:tcPr>
          <w:p w14:paraId="7EBAA6A3" w14:textId="02C9F87D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026</w:t>
            </w:r>
          </w:p>
        </w:tc>
      </w:tr>
      <w:tr w:rsidR="006B2AB4" w:rsidRPr="003D0C2E" w14:paraId="44961C69" w14:textId="77777777" w:rsidTr="00B06F10">
        <w:tc>
          <w:tcPr>
            <w:tcW w:w="2160" w:type="dxa"/>
          </w:tcPr>
          <w:p w14:paraId="2BE6F63D" w14:textId="77777777" w:rsidR="006B2AB4" w:rsidRPr="003D0C2E" w:rsidRDefault="006B2AB4" w:rsidP="006B2AB4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Hypertension</w:t>
            </w:r>
          </w:p>
        </w:tc>
        <w:tc>
          <w:tcPr>
            <w:tcW w:w="1170" w:type="dxa"/>
          </w:tcPr>
          <w:p w14:paraId="5681533B" w14:textId="632E5741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115</w:t>
            </w:r>
          </w:p>
        </w:tc>
        <w:tc>
          <w:tcPr>
            <w:tcW w:w="1170" w:type="dxa"/>
          </w:tcPr>
          <w:p w14:paraId="3A62ECCE" w14:textId="4BC79506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164*</w:t>
            </w:r>
          </w:p>
        </w:tc>
        <w:tc>
          <w:tcPr>
            <w:tcW w:w="1170" w:type="dxa"/>
          </w:tcPr>
          <w:p w14:paraId="74DB11E0" w14:textId="66553408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089</w:t>
            </w:r>
          </w:p>
        </w:tc>
        <w:tc>
          <w:tcPr>
            <w:tcW w:w="1170" w:type="dxa"/>
          </w:tcPr>
          <w:p w14:paraId="68B35FE0" w14:textId="70654930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092</w:t>
            </w:r>
          </w:p>
        </w:tc>
        <w:tc>
          <w:tcPr>
            <w:tcW w:w="1170" w:type="dxa"/>
            <w:tcBorders>
              <w:right w:val="nil"/>
            </w:tcBorders>
          </w:tcPr>
          <w:p w14:paraId="75502805" w14:textId="0B0B798E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078</w:t>
            </w:r>
          </w:p>
        </w:tc>
        <w:tc>
          <w:tcPr>
            <w:tcW w:w="1225" w:type="dxa"/>
          </w:tcPr>
          <w:p w14:paraId="0FABBA72" w14:textId="26AD53DE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0.002</w:t>
            </w:r>
          </w:p>
        </w:tc>
        <w:tc>
          <w:tcPr>
            <w:tcW w:w="1530" w:type="dxa"/>
          </w:tcPr>
          <w:p w14:paraId="46E11958" w14:textId="71CAE478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113</w:t>
            </w:r>
          </w:p>
        </w:tc>
      </w:tr>
      <w:tr w:rsidR="006B2AB4" w:rsidRPr="003D0C2E" w14:paraId="5761B89C" w14:textId="77777777" w:rsidTr="00B06F10">
        <w:tc>
          <w:tcPr>
            <w:tcW w:w="2160" w:type="dxa"/>
          </w:tcPr>
          <w:p w14:paraId="4DCCC102" w14:textId="77777777" w:rsidR="006B2AB4" w:rsidRPr="003D0C2E" w:rsidRDefault="006B2AB4" w:rsidP="006B2AB4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BMI</w:t>
            </w:r>
          </w:p>
        </w:tc>
        <w:tc>
          <w:tcPr>
            <w:tcW w:w="1170" w:type="dxa"/>
          </w:tcPr>
          <w:p w14:paraId="431553E6" w14:textId="4C04CF09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101</w:t>
            </w:r>
          </w:p>
        </w:tc>
        <w:tc>
          <w:tcPr>
            <w:tcW w:w="1170" w:type="dxa"/>
          </w:tcPr>
          <w:p w14:paraId="24408728" w14:textId="7E239193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099</w:t>
            </w:r>
          </w:p>
        </w:tc>
        <w:tc>
          <w:tcPr>
            <w:tcW w:w="1170" w:type="dxa"/>
          </w:tcPr>
          <w:p w14:paraId="0CD69FE6" w14:textId="7203C5BF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060</w:t>
            </w:r>
          </w:p>
        </w:tc>
        <w:tc>
          <w:tcPr>
            <w:tcW w:w="1170" w:type="dxa"/>
          </w:tcPr>
          <w:p w14:paraId="0DE021A3" w14:textId="21D9A1BF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163</w:t>
            </w:r>
          </w:p>
        </w:tc>
        <w:tc>
          <w:tcPr>
            <w:tcW w:w="1170" w:type="dxa"/>
            <w:tcBorders>
              <w:right w:val="nil"/>
            </w:tcBorders>
          </w:tcPr>
          <w:p w14:paraId="19DBA6D0" w14:textId="39F27D0C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188*</w:t>
            </w:r>
          </w:p>
        </w:tc>
        <w:tc>
          <w:tcPr>
            <w:tcW w:w="1225" w:type="dxa"/>
          </w:tcPr>
          <w:p w14:paraId="3CFA2CF3" w14:textId="109FD8F0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</w:t>
            </w:r>
            <w:r>
              <w:rPr>
                <w:color w:val="222222"/>
                <w:sz w:val="22"/>
                <w:szCs w:val="22"/>
              </w:rPr>
              <w:t>092</w:t>
            </w:r>
          </w:p>
        </w:tc>
        <w:tc>
          <w:tcPr>
            <w:tcW w:w="1530" w:type="dxa"/>
          </w:tcPr>
          <w:p w14:paraId="75CD1313" w14:textId="4A1C5BCA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114</w:t>
            </w:r>
          </w:p>
        </w:tc>
      </w:tr>
      <w:tr w:rsidR="006B2AB4" w:rsidRPr="003D0C2E" w14:paraId="51D3301E" w14:textId="77777777" w:rsidTr="00B06F10">
        <w:tc>
          <w:tcPr>
            <w:tcW w:w="2160" w:type="dxa"/>
          </w:tcPr>
          <w:p w14:paraId="5AF42A7D" w14:textId="77777777" w:rsidR="006B2AB4" w:rsidRPr="003D0C2E" w:rsidRDefault="006B2AB4" w:rsidP="006B2AB4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BDI</w:t>
            </w:r>
          </w:p>
        </w:tc>
        <w:tc>
          <w:tcPr>
            <w:tcW w:w="1170" w:type="dxa"/>
          </w:tcPr>
          <w:p w14:paraId="640ED3E0" w14:textId="4BFC0CDF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31</w:t>
            </w:r>
            <w:r>
              <w:rPr>
                <w:color w:val="222222"/>
                <w:sz w:val="22"/>
                <w:szCs w:val="22"/>
              </w:rPr>
              <w:t>6</w:t>
            </w:r>
            <w:r w:rsidRPr="003D0C2E">
              <w:rPr>
                <w:color w:val="222222"/>
                <w:sz w:val="22"/>
                <w:szCs w:val="22"/>
              </w:rPr>
              <w:t>***</w:t>
            </w:r>
          </w:p>
        </w:tc>
        <w:tc>
          <w:tcPr>
            <w:tcW w:w="1170" w:type="dxa"/>
          </w:tcPr>
          <w:p w14:paraId="27E329BE" w14:textId="7CC279CC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340***</w:t>
            </w:r>
          </w:p>
        </w:tc>
        <w:tc>
          <w:tcPr>
            <w:tcW w:w="1170" w:type="dxa"/>
          </w:tcPr>
          <w:p w14:paraId="24F41505" w14:textId="0B909C2C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263**</w:t>
            </w:r>
          </w:p>
        </w:tc>
        <w:tc>
          <w:tcPr>
            <w:tcW w:w="1170" w:type="dxa"/>
          </w:tcPr>
          <w:p w14:paraId="37F756BA" w14:textId="08263444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310**</w:t>
            </w:r>
          </w:p>
        </w:tc>
        <w:tc>
          <w:tcPr>
            <w:tcW w:w="1170" w:type="dxa"/>
            <w:tcBorders>
              <w:right w:val="nil"/>
            </w:tcBorders>
          </w:tcPr>
          <w:p w14:paraId="4E6946D0" w14:textId="26B3FC05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215*</w:t>
            </w:r>
          </w:p>
        </w:tc>
        <w:tc>
          <w:tcPr>
            <w:tcW w:w="1225" w:type="dxa"/>
          </w:tcPr>
          <w:p w14:paraId="313CE47D" w14:textId="3BB568AB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</w:t>
            </w:r>
            <w:r>
              <w:rPr>
                <w:color w:val="222222"/>
                <w:sz w:val="22"/>
                <w:szCs w:val="22"/>
              </w:rPr>
              <w:t>293</w:t>
            </w:r>
            <w:r w:rsidRPr="003D0C2E">
              <w:rPr>
                <w:color w:val="222222"/>
                <w:sz w:val="22"/>
                <w:szCs w:val="22"/>
              </w:rPr>
              <w:t>*</w:t>
            </w:r>
            <w:r>
              <w:rPr>
                <w:color w:val="222222"/>
                <w:sz w:val="22"/>
                <w:szCs w:val="22"/>
              </w:rPr>
              <w:t>*</w:t>
            </w:r>
          </w:p>
        </w:tc>
        <w:tc>
          <w:tcPr>
            <w:tcW w:w="1530" w:type="dxa"/>
          </w:tcPr>
          <w:p w14:paraId="31C4468C" w14:textId="649B3493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255**</w:t>
            </w:r>
          </w:p>
        </w:tc>
      </w:tr>
      <w:tr w:rsidR="006B2AB4" w:rsidRPr="003D0C2E" w14:paraId="1A7BB896" w14:textId="77777777" w:rsidTr="00B06F10">
        <w:tc>
          <w:tcPr>
            <w:tcW w:w="2160" w:type="dxa"/>
          </w:tcPr>
          <w:p w14:paraId="2DE9BEC6" w14:textId="7E4BDC4D" w:rsidR="006B2AB4" w:rsidRPr="003D0C2E" w:rsidRDefault="006B2AB4" w:rsidP="006B2AB4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Sleep quality</w:t>
            </w:r>
            <w:r w:rsidRPr="003D0C2E">
              <w:rPr>
                <w:b/>
                <w:bCs/>
                <w:color w:val="22222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7B487D87" w14:textId="7D97EB65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282***</w:t>
            </w:r>
          </w:p>
        </w:tc>
        <w:tc>
          <w:tcPr>
            <w:tcW w:w="1170" w:type="dxa"/>
          </w:tcPr>
          <w:p w14:paraId="2704AED0" w14:textId="77777777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170" w:type="dxa"/>
          </w:tcPr>
          <w:p w14:paraId="52519A79" w14:textId="45C3FAE8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182*</w:t>
            </w:r>
          </w:p>
        </w:tc>
        <w:tc>
          <w:tcPr>
            <w:tcW w:w="1170" w:type="dxa"/>
          </w:tcPr>
          <w:p w14:paraId="688557EC" w14:textId="3E744053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258**</w:t>
            </w:r>
          </w:p>
        </w:tc>
        <w:tc>
          <w:tcPr>
            <w:tcW w:w="1170" w:type="dxa"/>
            <w:tcBorders>
              <w:right w:val="nil"/>
            </w:tcBorders>
          </w:tcPr>
          <w:p w14:paraId="06AF6246" w14:textId="61D80A4E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361***</w:t>
            </w:r>
          </w:p>
        </w:tc>
        <w:tc>
          <w:tcPr>
            <w:tcW w:w="1225" w:type="dxa"/>
          </w:tcPr>
          <w:p w14:paraId="5C1EACF5" w14:textId="22397C7B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</w:t>
            </w:r>
            <w:r>
              <w:rPr>
                <w:color w:val="222222"/>
                <w:sz w:val="22"/>
                <w:szCs w:val="22"/>
              </w:rPr>
              <w:t>204</w:t>
            </w:r>
            <w:r w:rsidRPr="003D0C2E">
              <w:rPr>
                <w:color w:val="222222"/>
                <w:sz w:val="22"/>
                <w:szCs w:val="22"/>
              </w:rPr>
              <w:t>*</w:t>
            </w:r>
          </w:p>
        </w:tc>
        <w:tc>
          <w:tcPr>
            <w:tcW w:w="1530" w:type="dxa"/>
          </w:tcPr>
          <w:p w14:paraId="43F7F4EB" w14:textId="08165745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</w:tr>
      <w:tr w:rsidR="006B2AB4" w:rsidRPr="003D0C2E" w14:paraId="0390E795" w14:textId="77777777" w:rsidTr="00B06F10">
        <w:tc>
          <w:tcPr>
            <w:tcW w:w="2160" w:type="dxa"/>
          </w:tcPr>
          <w:p w14:paraId="52F3AAD7" w14:textId="77777777" w:rsidR="006B2AB4" w:rsidRPr="003D0C2E" w:rsidRDefault="006B2AB4" w:rsidP="006B2AB4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Sleep efficiency</w:t>
            </w:r>
          </w:p>
        </w:tc>
        <w:tc>
          <w:tcPr>
            <w:tcW w:w="1170" w:type="dxa"/>
          </w:tcPr>
          <w:p w14:paraId="68EDD55E" w14:textId="77777777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170" w:type="dxa"/>
          </w:tcPr>
          <w:p w14:paraId="071F5A22" w14:textId="468FCC64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148*</w:t>
            </w:r>
          </w:p>
        </w:tc>
        <w:tc>
          <w:tcPr>
            <w:tcW w:w="1170" w:type="dxa"/>
          </w:tcPr>
          <w:p w14:paraId="47EAA72D" w14:textId="19C1FF4B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170" w:type="dxa"/>
          </w:tcPr>
          <w:p w14:paraId="7787632D" w14:textId="77777777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170" w:type="dxa"/>
            <w:tcBorders>
              <w:right w:val="nil"/>
            </w:tcBorders>
          </w:tcPr>
          <w:p w14:paraId="07BDD38C" w14:textId="4790DB64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225" w:type="dxa"/>
          </w:tcPr>
          <w:p w14:paraId="290C1930" w14:textId="0074D32D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530" w:type="dxa"/>
          </w:tcPr>
          <w:p w14:paraId="3E8B5D8E" w14:textId="1FDE2A5E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179*</w:t>
            </w:r>
          </w:p>
        </w:tc>
      </w:tr>
      <w:tr w:rsidR="006B2AB4" w:rsidRPr="003D0C2E" w14:paraId="5DF8C8FD" w14:textId="77777777" w:rsidTr="00B06F10">
        <w:tc>
          <w:tcPr>
            <w:tcW w:w="2160" w:type="dxa"/>
          </w:tcPr>
          <w:p w14:paraId="78CD486D" w14:textId="7BFE3CD1" w:rsidR="006B2AB4" w:rsidRPr="003D0C2E" w:rsidRDefault="006B2AB4" w:rsidP="006B2AB4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 xml:space="preserve">Sleep </w:t>
            </w:r>
            <w:r>
              <w:rPr>
                <w:b/>
                <w:bCs/>
                <w:color w:val="222222"/>
                <w:sz w:val="22"/>
                <w:szCs w:val="22"/>
              </w:rPr>
              <w:t>efficiency</w:t>
            </w:r>
            <w:r w:rsidRPr="003D0C2E">
              <w:rPr>
                <w:b/>
                <w:bCs/>
                <w:color w:val="22222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76607DDF" w14:textId="0594BDB5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170" w:type="dxa"/>
          </w:tcPr>
          <w:p w14:paraId="6EC9D303" w14:textId="363E7F14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170" w:type="dxa"/>
          </w:tcPr>
          <w:p w14:paraId="4FB115CC" w14:textId="169DF032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170" w:type="dxa"/>
          </w:tcPr>
          <w:p w14:paraId="579E08C0" w14:textId="44145E0B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170" w:type="dxa"/>
            <w:tcBorders>
              <w:right w:val="nil"/>
            </w:tcBorders>
          </w:tcPr>
          <w:p w14:paraId="64C29F31" w14:textId="49792518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258**</w:t>
            </w:r>
          </w:p>
        </w:tc>
        <w:tc>
          <w:tcPr>
            <w:tcW w:w="1225" w:type="dxa"/>
          </w:tcPr>
          <w:p w14:paraId="3907ABB6" w14:textId="1964F27C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530" w:type="dxa"/>
          </w:tcPr>
          <w:p w14:paraId="1961F4CB" w14:textId="502F1363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</w:tr>
      <w:tr w:rsidR="006B2AB4" w:rsidRPr="003D0C2E" w14:paraId="54810133" w14:textId="77777777" w:rsidTr="00B06F10">
        <w:tc>
          <w:tcPr>
            <w:tcW w:w="2160" w:type="dxa"/>
          </w:tcPr>
          <w:p w14:paraId="6910EE2F" w14:textId="666CF94A" w:rsidR="006B2AB4" w:rsidRPr="003D0C2E" w:rsidRDefault="006B2AB4" w:rsidP="006B2AB4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Sleep disturbances</w:t>
            </w:r>
            <w:r w:rsidRPr="003D0C2E">
              <w:rPr>
                <w:b/>
                <w:bCs/>
                <w:color w:val="22222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498E5D9C" w14:textId="77777777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170" w:type="dxa"/>
          </w:tcPr>
          <w:p w14:paraId="75AA1005" w14:textId="77777777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170" w:type="dxa"/>
          </w:tcPr>
          <w:p w14:paraId="257B8EEF" w14:textId="426B961F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170" w:type="dxa"/>
          </w:tcPr>
          <w:p w14:paraId="5A95198B" w14:textId="77777777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170" w:type="dxa"/>
            <w:tcBorders>
              <w:right w:val="nil"/>
            </w:tcBorders>
          </w:tcPr>
          <w:p w14:paraId="1E4E9B25" w14:textId="5C09E2B5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225" w:type="dxa"/>
          </w:tcPr>
          <w:p w14:paraId="6F8F721C" w14:textId="5A7DBF9A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530" w:type="dxa"/>
          </w:tcPr>
          <w:p w14:paraId="0A615EDD" w14:textId="76532A6C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243**</w:t>
            </w:r>
          </w:p>
        </w:tc>
      </w:tr>
      <w:tr w:rsidR="006B2AB4" w:rsidRPr="003D0C2E" w14:paraId="08177AF3" w14:textId="77777777" w:rsidTr="00B06F10">
        <w:tc>
          <w:tcPr>
            <w:tcW w:w="2160" w:type="dxa"/>
          </w:tcPr>
          <w:p w14:paraId="7417F537" w14:textId="39F7B23C" w:rsidR="006B2AB4" w:rsidRPr="003D0C2E" w:rsidRDefault="006B2AB4" w:rsidP="006B2AB4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Sleep medications</w:t>
            </w:r>
            <w:r w:rsidRPr="003D0C2E">
              <w:rPr>
                <w:b/>
                <w:bCs/>
                <w:color w:val="22222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56272A34" w14:textId="482E82F1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201**</w:t>
            </w:r>
          </w:p>
        </w:tc>
        <w:tc>
          <w:tcPr>
            <w:tcW w:w="1170" w:type="dxa"/>
          </w:tcPr>
          <w:p w14:paraId="378AE408" w14:textId="42F64504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233**</w:t>
            </w:r>
          </w:p>
        </w:tc>
        <w:tc>
          <w:tcPr>
            <w:tcW w:w="1170" w:type="dxa"/>
          </w:tcPr>
          <w:p w14:paraId="48C99AE4" w14:textId="346AEDBE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170" w:type="dxa"/>
          </w:tcPr>
          <w:p w14:paraId="48D9E0A2" w14:textId="0CD47AA2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180*</w:t>
            </w:r>
          </w:p>
        </w:tc>
        <w:tc>
          <w:tcPr>
            <w:tcW w:w="1170" w:type="dxa"/>
            <w:tcBorders>
              <w:right w:val="nil"/>
            </w:tcBorders>
          </w:tcPr>
          <w:p w14:paraId="237DF041" w14:textId="024B2308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225" w:type="dxa"/>
          </w:tcPr>
          <w:p w14:paraId="073E06E8" w14:textId="252C68BA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530" w:type="dxa"/>
          </w:tcPr>
          <w:p w14:paraId="6A1D7B7E" w14:textId="6D198631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</w:tr>
      <w:tr w:rsidR="006B2AB4" w:rsidRPr="003D0C2E" w14:paraId="225240CA" w14:textId="77777777" w:rsidTr="00B06F10">
        <w:tc>
          <w:tcPr>
            <w:tcW w:w="2160" w:type="dxa"/>
          </w:tcPr>
          <w:p w14:paraId="07D47E85" w14:textId="77777777" w:rsidR="006B2AB4" w:rsidRPr="003D0C2E" w:rsidRDefault="006B2AB4" w:rsidP="006B2AB4">
            <w:pPr>
              <w:spacing w:line="480" w:lineRule="auto"/>
              <w:ind w:left="-20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3D0C2E">
              <w:rPr>
                <w:b/>
                <w:bCs/>
                <w:color w:val="222222"/>
                <w:sz w:val="22"/>
                <w:szCs w:val="22"/>
              </w:rPr>
              <w:t>Daytime dysfunction</w:t>
            </w:r>
          </w:p>
        </w:tc>
        <w:tc>
          <w:tcPr>
            <w:tcW w:w="1170" w:type="dxa"/>
          </w:tcPr>
          <w:p w14:paraId="7E06574E" w14:textId="77777777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170" w:type="dxa"/>
          </w:tcPr>
          <w:p w14:paraId="545044DE" w14:textId="3B623E21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184*</w:t>
            </w:r>
          </w:p>
        </w:tc>
        <w:tc>
          <w:tcPr>
            <w:tcW w:w="1170" w:type="dxa"/>
          </w:tcPr>
          <w:p w14:paraId="5B2D5481" w14:textId="6B0E99DF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-0.269***</w:t>
            </w:r>
          </w:p>
        </w:tc>
        <w:tc>
          <w:tcPr>
            <w:tcW w:w="1170" w:type="dxa"/>
          </w:tcPr>
          <w:p w14:paraId="0825ADB4" w14:textId="226023FF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170" w:type="dxa"/>
            <w:tcBorders>
              <w:right w:val="nil"/>
            </w:tcBorders>
          </w:tcPr>
          <w:p w14:paraId="32AF3742" w14:textId="178BA541" w:rsidR="006B2AB4" w:rsidRPr="003D0C2E" w:rsidRDefault="006B2AB4" w:rsidP="006B2AB4">
            <w:pPr>
              <w:spacing w:line="480" w:lineRule="auto"/>
              <w:ind w:left="-20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3D0C2E">
              <w:rPr>
                <w:i/>
                <w:iCs/>
                <w:color w:val="222222"/>
                <w:sz w:val="22"/>
                <w:szCs w:val="22"/>
              </w:rPr>
              <w:t>NS</w:t>
            </w:r>
          </w:p>
        </w:tc>
        <w:tc>
          <w:tcPr>
            <w:tcW w:w="1225" w:type="dxa"/>
          </w:tcPr>
          <w:p w14:paraId="7B04D737" w14:textId="4BD6B093" w:rsidR="006B2AB4" w:rsidRPr="006B2AB4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-0.207*</w:t>
            </w:r>
          </w:p>
        </w:tc>
        <w:tc>
          <w:tcPr>
            <w:tcW w:w="1530" w:type="dxa"/>
          </w:tcPr>
          <w:p w14:paraId="26ABA7D4" w14:textId="719BA48E" w:rsidR="006B2AB4" w:rsidRPr="003D0C2E" w:rsidRDefault="006B2AB4" w:rsidP="006B2AB4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3D0C2E">
              <w:rPr>
                <w:color w:val="222222"/>
                <w:sz w:val="22"/>
                <w:szCs w:val="22"/>
              </w:rPr>
              <w:t>0.231*</w:t>
            </w:r>
          </w:p>
        </w:tc>
      </w:tr>
    </w:tbl>
    <w:p w14:paraId="65931D17" w14:textId="11EB087E" w:rsidR="00662E77" w:rsidRPr="003D0C2E" w:rsidRDefault="00F64D98" w:rsidP="00E7523E">
      <w:pPr>
        <w:spacing w:line="480" w:lineRule="auto"/>
        <w:contextualSpacing/>
        <w:rPr>
          <w:color w:val="222222"/>
          <w:sz w:val="22"/>
          <w:szCs w:val="22"/>
        </w:rPr>
        <w:sectPr w:rsidR="00662E77" w:rsidRPr="003D0C2E" w:rsidSect="003D0C2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D0C2E">
        <w:rPr>
          <w:color w:val="222222"/>
          <w:sz w:val="22"/>
          <w:szCs w:val="22"/>
        </w:rPr>
        <w:t>Only</w:t>
      </w:r>
      <w:r w:rsidR="00E91DDA" w:rsidRPr="003D0C2E">
        <w:rPr>
          <w:color w:val="222222"/>
          <w:sz w:val="22"/>
          <w:szCs w:val="22"/>
        </w:rPr>
        <w:t xml:space="preserve"> PSQI components that were included in final models are </w:t>
      </w:r>
      <w:r w:rsidRPr="003D0C2E">
        <w:rPr>
          <w:color w:val="222222"/>
          <w:sz w:val="22"/>
          <w:szCs w:val="22"/>
        </w:rPr>
        <w:t>presented</w:t>
      </w:r>
      <w:r w:rsidR="00E91DDA" w:rsidRPr="003D0C2E">
        <w:rPr>
          <w:color w:val="222222"/>
          <w:sz w:val="22"/>
          <w:szCs w:val="22"/>
        </w:rPr>
        <w:t xml:space="preserve">; </w:t>
      </w:r>
      <w:r w:rsidRPr="003D0C2E">
        <w:rPr>
          <w:color w:val="222222"/>
          <w:sz w:val="22"/>
          <w:szCs w:val="22"/>
        </w:rPr>
        <w:t>n</w:t>
      </w:r>
      <w:r w:rsidR="00E91DDA" w:rsidRPr="003D0C2E">
        <w:rPr>
          <w:color w:val="222222"/>
          <w:sz w:val="22"/>
          <w:szCs w:val="22"/>
        </w:rPr>
        <w:t>either linear nor quadratic terms for sleep latency or sleep duration were included in any model.</w:t>
      </w:r>
      <w:r w:rsidR="00BA5F8A" w:rsidRPr="003D0C2E">
        <w:rPr>
          <w:color w:val="222222"/>
          <w:sz w:val="22"/>
          <w:szCs w:val="22"/>
        </w:rPr>
        <w:t xml:space="preserve"> </w:t>
      </w:r>
      <w:r w:rsidR="00E7523E" w:rsidRPr="003D0C2E">
        <w:rPr>
          <w:i/>
          <w:iCs/>
          <w:color w:val="222222"/>
          <w:sz w:val="22"/>
          <w:szCs w:val="22"/>
        </w:rPr>
        <w:t>NS</w:t>
      </w:r>
      <w:r w:rsidR="00E7523E" w:rsidRPr="003D0C2E">
        <w:rPr>
          <w:color w:val="222222"/>
          <w:sz w:val="22"/>
          <w:szCs w:val="22"/>
        </w:rPr>
        <w:t xml:space="preserve"> = not significant in stepwise regression</w:t>
      </w:r>
      <w:r w:rsidR="00E7523E">
        <w:rPr>
          <w:color w:val="222222"/>
          <w:sz w:val="22"/>
          <w:szCs w:val="22"/>
        </w:rPr>
        <w:t>s</w:t>
      </w:r>
      <w:r w:rsidR="00E7523E" w:rsidRPr="002E2F87">
        <w:rPr>
          <w:color w:val="222222"/>
          <w:sz w:val="22"/>
          <w:szCs w:val="22"/>
        </w:rPr>
        <w:t xml:space="preserve"> </w:t>
      </w:r>
      <w:r w:rsidR="00E7523E" w:rsidRPr="003D0C2E">
        <w:rPr>
          <w:color w:val="222222"/>
          <w:sz w:val="22"/>
          <w:szCs w:val="22"/>
        </w:rPr>
        <w:t>and not included</w:t>
      </w:r>
      <w:r w:rsidR="00E7523E">
        <w:rPr>
          <w:color w:val="222222"/>
          <w:sz w:val="22"/>
          <w:szCs w:val="22"/>
        </w:rPr>
        <w:t xml:space="preserve"> in final model</w:t>
      </w:r>
      <w:r w:rsidR="00E7523E" w:rsidRPr="003D0C2E">
        <w:rPr>
          <w:color w:val="222222"/>
          <w:sz w:val="22"/>
          <w:szCs w:val="22"/>
        </w:rPr>
        <w:t xml:space="preserve">. </w:t>
      </w:r>
      <w:r w:rsidR="00BA5F8A" w:rsidRPr="003D0C2E">
        <w:rPr>
          <w:color w:val="222222"/>
          <w:sz w:val="22"/>
          <w:szCs w:val="22"/>
        </w:rPr>
        <w:t xml:space="preserve">ATR, anterior thalamic radiation; BDI, Beck depression inventory; BMI, body mass index, </w:t>
      </w:r>
      <w:r w:rsidRPr="003D0C2E">
        <w:rPr>
          <w:color w:val="222222"/>
          <w:sz w:val="22"/>
          <w:szCs w:val="22"/>
        </w:rPr>
        <w:t xml:space="preserve">IF, isotropic free water; </w:t>
      </w:r>
      <w:r w:rsidR="00BA5F8A" w:rsidRPr="003D0C2E">
        <w:rPr>
          <w:color w:val="222222"/>
          <w:sz w:val="22"/>
          <w:szCs w:val="22"/>
        </w:rPr>
        <w:t xml:space="preserve">ND, neurite density; RI, restricted isotropic, </w:t>
      </w:r>
      <w:r w:rsidRPr="003D0C2E">
        <w:rPr>
          <w:color w:val="222222"/>
          <w:sz w:val="22"/>
          <w:szCs w:val="22"/>
        </w:rPr>
        <w:t>SLF</w:t>
      </w:r>
      <w:r w:rsidR="00BA5F8A" w:rsidRPr="003D0C2E">
        <w:rPr>
          <w:color w:val="222222"/>
          <w:sz w:val="22"/>
          <w:szCs w:val="22"/>
        </w:rPr>
        <w:t xml:space="preserve">, superior </w:t>
      </w:r>
      <w:r w:rsidRPr="003D0C2E">
        <w:rPr>
          <w:color w:val="222222"/>
          <w:sz w:val="22"/>
          <w:szCs w:val="22"/>
        </w:rPr>
        <w:t>longitudinal fasciculus; WM, white matter</w:t>
      </w:r>
      <w:r w:rsidR="00BA5F8A" w:rsidRPr="003D0C2E">
        <w:rPr>
          <w:color w:val="222222"/>
          <w:sz w:val="22"/>
          <w:szCs w:val="22"/>
        </w:rPr>
        <w:t xml:space="preserve">. * </w:t>
      </w:r>
      <w:r w:rsidR="00BA5F8A" w:rsidRPr="003D0C2E">
        <w:rPr>
          <w:i/>
          <w:iCs/>
          <w:color w:val="222222"/>
          <w:sz w:val="22"/>
          <w:szCs w:val="22"/>
        </w:rPr>
        <w:t>p</w:t>
      </w:r>
      <w:r w:rsidR="00BA5F8A" w:rsidRPr="003D0C2E">
        <w:rPr>
          <w:color w:val="222222"/>
          <w:sz w:val="22"/>
          <w:szCs w:val="22"/>
        </w:rPr>
        <w:t xml:space="preserve">&lt;0.05, ** </w:t>
      </w:r>
      <w:r w:rsidR="00BA5F8A" w:rsidRPr="003D0C2E">
        <w:rPr>
          <w:i/>
          <w:iCs/>
          <w:color w:val="222222"/>
          <w:sz w:val="22"/>
          <w:szCs w:val="22"/>
        </w:rPr>
        <w:t>p</w:t>
      </w:r>
      <w:r w:rsidR="00BA5F8A" w:rsidRPr="003D0C2E">
        <w:rPr>
          <w:color w:val="222222"/>
          <w:sz w:val="22"/>
          <w:szCs w:val="22"/>
        </w:rPr>
        <w:t xml:space="preserve">&lt;0.01, *** </w:t>
      </w:r>
      <w:r w:rsidR="00BA5F8A" w:rsidRPr="003D0C2E">
        <w:rPr>
          <w:i/>
          <w:iCs/>
          <w:color w:val="222222"/>
          <w:sz w:val="22"/>
          <w:szCs w:val="22"/>
        </w:rPr>
        <w:t>p</w:t>
      </w:r>
      <w:r w:rsidR="00BA5F8A" w:rsidRPr="003D0C2E">
        <w:rPr>
          <w:color w:val="222222"/>
          <w:sz w:val="22"/>
          <w:szCs w:val="22"/>
        </w:rPr>
        <w:t>&lt;0.001</w:t>
      </w:r>
    </w:p>
    <w:p w14:paraId="6198E1F4" w14:textId="22B39769" w:rsidR="00A52440" w:rsidRPr="00F45130" w:rsidRDefault="00A52440" w:rsidP="00E7523E">
      <w:pPr>
        <w:spacing w:line="480" w:lineRule="auto"/>
        <w:contextualSpacing/>
        <w:rPr>
          <w:color w:val="222222"/>
          <w:sz w:val="22"/>
          <w:szCs w:val="22"/>
        </w:rPr>
      </w:pPr>
      <w:r w:rsidRPr="00904E1E">
        <w:rPr>
          <w:b/>
          <w:bCs/>
          <w:color w:val="222222"/>
          <w:sz w:val="22"/>
          <w:szCs w:val="22"/>
        </w:rPr>
        <w:lastRenderedPageBreak/>
        <w:t>Table S</w:t>
      </w:r>
      <w:r w:rsidR="00775D21">
        <w:rPr>
          <w:b/>
          <w:bCs/>
          <w:color w:val="222222"/>
          <w:sz w:val="22"/>
          <w:szCs w:val="22"/>
        </w:rPr>
        <w:t>5</w:t>
      </w:r>
      <w:r w:rsidRPr="00673FA4">
        <w:rPr>
          <w:color w:val="222222"/>
          <w:sz w:val="22"/>
          <w:szCs w:val="22"/>
        </w:rPr>
        <w:t>.</w:t>
      </w:r>
      <w:r w:rsidRPr="00F45130">
        <w:rPr>
          <w:color w:val="222222"/>
          <w:sz w:val="22"/>
          <w:szCs w:val="22"/>
        </w:rPr>
        <w:t xml:space="preserve"> </w:t>
      </w:r>
      <w:r w:rsidR="00DE3CC7">
        <w:rPr>
          <w:color w:val="222222"/>
          <w:sz w:val="22"/>
          <w:szCs w:val="22"/>
        </w:rPr>
        <w:t xml:space="preserve">Standardized beta estimates for fully adjusted regression models assessing associations between </w:t>
      </w:r>
      <w:r>
        <w:rPr>
          <w:color w:val="222222"/>
          <w:sz w:val="22"/>
          <w:szCs w:val="22"/>
        </w:rPr>
        <w:t>sleep duration 25 years before MRI and brain microstructure.</w:t>
      </w:r>
    </w:p>
    <w:tbl>
      <w:tblPr>
        <w:tblW w:w="11438" w:type="dxa"/>
        <w:tblLook w:val="04A0" w:firstRow="1" w:lastRow="0" w:firstColumn="1" w:lastColumn="0" w:noHBand="0" w:noVBand="1"/>
      </w:tblPr>
      <w:tblGrid>
        <w:gridCol w:w="2651"/>
        <w:gridCol w:w="1603"/>
        <w:gridCol w:w="785"/>
        <w:gridCol w:w="1011"/>
        <w:gridCol w:w="785"/>
        <w:gridCol w:w="1011"/>
        <w:gridCol w:w="7"/>
        <w:gridCol w:w="778"/>
        <w:gridCol w:w="1011"/>
        <w:gridCol w:w="785"/>
        <w:gridCol w:w="1011"/>
      </w:tblGrid>
      <w:tr w:rsidR="00D55E2B" w:rsidRPr="003F6134" w14:paraId="1CC55A5D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right w:val="nil"/>
            </w:tcBorders>
          </w:tcPr>
          <w:p w14:paraId="4454B702" w14:textId="77777777" w:rsidR="00D55E2B" w:rsidRPr="003F6134" w:rsidRDefault="00D55E2B" w:rsidP="00E7523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A568" w14:textId="7CDCF94B" w:rsidR="00D55E2B" w:rsidRPr="003F6134" w:rsidRDefault="00D55E2B" w:rsidP="00E7523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626C" w14:textId="77777777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RI</w:t>
            </w:r>
          </w:p>
        </w:tc>
        <w:tc>
          <w:tcPr>
            <w:tcW w:w="180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8254" w14:textId="77777777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BA18" w14:textId="77777777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IF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B93" w14:textId="77777777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HI</w:t>
            </w:r>
          </w:p>
        </w:tc>
      </w:tr>
      <w:tr w:rsidR="00D55E2B" w:rsidRPr="003F6134" w14:paraId="622462D9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3AA0E" w14:textId="5CEB3F16" w:rsidR="00D55E2B" w:rsidRPr="003F6134" w:rsidRDefault="00D55E2B" w:rsidP="00E7523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8AB7A" w14:textId="6FB1BE26" w:rsidR="00D55E2B" w:rsidRPr="003F6134" w:rsidRDefault="00DE3CC7" w:rsidP="00E7523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7619A" w14:textId="415317E7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83B91" w14:textId="77777777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215B8" w14:textId="532A640F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83159" w14:textId="77777777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A06C4" w14:textId="64E75934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2421A" w14:textId="77777777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C26D" w14:textId="7211ED4E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5A769" w14:textId="77777777" w:rsidR="00D55E2B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D55E2B" w:rsidRPr="003F6134" w14:paraId="1F138330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431C1" w14:textId="08C5D361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All fiber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C62C" w14:textId="2E6EFED0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649F" w14:textId="5C62DBEA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EB0C" w14:textId="56817BED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</w:t>
            </w:r>
            <w:r w:rsidR="000E77F7">
              <w:rPr>
                <w:color w:val="000000"/>
                <w:sz w:val="22"/>
                <w:szCs w:val="22"/>
              </w:rPr>
              <w:t>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098B" w14:textId="6CDFA8F2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FFB2" w14:textId="3EEE49DB" w:rsidR="00D55E2B" w:rsidRPr="00A52440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4693" w14:textId="0C87BC73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595B" w14:textId="351CF1D0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DDBD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61CB" w14:textId="77777777" w:rsidR="00D55E2B" w:rsidRPr="00A52440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78F85E96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AF4AF" w14:textId="284AF639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</w:t>
            </w:r>
            <w:r w:rsidRPr="003F6134">
              <w:rPr>
                <w:color w:val="000000"/>
                <w:sz w:val="22"/>
                <w:szCs w:val="22"/>
              </w:rPr>
              <w:t>rnix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0A39" w14:textId="6FC0D30C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F4B7" w14:textId="1DABEB26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D950" w14:textId="3C3B6D6E" w:rsidR="00D55E2B" w:rsidRPr="00A52440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9AD2" w14:textId="4934A6F1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2C13" w14:textId="74B010C5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C12C" w14:textId="54642CEE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A0E2" w14:textId="3E91CC2F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C729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2732" w14:textId="77777777" w:rsidR="00D55E2B" w:rsidRPr="00A52440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29845CB4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E0777" w14:textId="5ED4B535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Cingulu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385B" w14:textId="27D7B9FE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E4DC" w14:textId="6706A90B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91AE" w14:textId="011BDFF0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9E2D" w14:textId="08084AC6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CF48" w14:textId="642B5222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DA11" w14:textId="6AE44C08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AF64" w14:textId="3E064EE4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</w:t>
            </w:r>
            <w:r w:rsidR="009A0CCD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7ADA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C9D9" w14:textId="77777777" w:rsidR="00D55E2B" w:rsidRPr="00A52440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1FEC2FE5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2C7E3" w14:textId="21389D8E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Parahippocampal cingulu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EFEB" w14:textId="1DC01307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D66C" w14:textId="3D2ED328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D515" w14:textId="4412C241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7D8A" w14:textId="57A895B0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FB16" w14:textId="438E244E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60AB" w14:textId="6D2C871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6C9F" w14:textId="2CE01FCA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C3D7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CBCC" w14:textId="77777777" w:rsidR="00D55E2B" w:rsidRPr="00A52440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6F13B54D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59843" w14:textId="14010843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CS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9AF6" w14:textId="551C660B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BDAA" w14:textId="280A8AE8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E49E" w14:textId="36F81C1B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74A3" w14:textId="2C565841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78FE" w14:textId="00108E64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71B4" w14:textId="473ACAD2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E087" w14:textId="1915DA70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8898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D1E9" w14:textId="77777777" w:rsidR="00D55E2B" w:rsidRPr="00A52440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5C36BBC5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4A0E3" w14:textId="06A6A43F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AT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AD17" w14:textId="798C2BEE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FE00" w14:textId="69FA5094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087D" w14:textId="61268871" w:rsidR="00D55E2B" w:rsidRPr="00A52440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8917" w14:textId="13F47A02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FD7D" w14:textId="0F6E1D0D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7EDA" w14:textId="2AD107B5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2DE2" w14:textId="0C1D241E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3C41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348C" w14:textId="77777777" w:rsidR="00D55E2B" w:rsidRPr="00A52440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570203B7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16F55" w14:textId="41F7B750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Uncinat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9266" w14:textId="342A9886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2387" w14:textId="57FD98F9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CF07" w14:textId="285A32D5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2957" w14:textId="2F9D73B2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DABA" w14:textId="40AA44C8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EF88" w14:textId="184D86A6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</w:t>
            </w:r>
            <w:r w:rsidR="009A0CCD">
              <w:rPr>
                <w:color w:val="000000"/>
                <w:sz w:val="22"/>
                <w:szCs w:val="22"/>
              </w:rPr>
              <w:t>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05B4" w14:textId="27F03EA1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</w:t>
            </w:r>
            <w:r w:rsidR="009A0CCD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A74E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17CD" w14:textId="77777777" w:rsidR="00D55E2B" w:rsidRPr="00A52440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70ED4F7E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CFD72" w14:textId="57405B44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Forceps majo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14EC" w14:textId="281A793E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671E" w14:textId="5F4F6E8A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</w:t>
            </w:r>
            <w:r w:rsidR="000E77F7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CB61" w14:textId="40F84A5F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2E36" w14:textId="7F08FA8A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D610" w14:textId="595285CD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F4CF" w14:textId="3B5A9CD0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909A" w14:textId="63B8CA2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30E6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AFF0" w14:textId="77777777" w:rsidR="00D55E2B" w:rsidRPr="00A52440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404319FC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F97A3" w14:textId="5AFA2C6C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Forceps mino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40D2" w14:textId="06C7A290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A2D6" w14:textId="72E12E78" w:rsidR="00D55E2B" w:rsidRPr="00A52440" w:rsidRDefault="000E77F7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D0D1" w14:textId="7D1ABCD6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E368" w14:textId="6298846C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BB77" w14:textId="463C1002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7DEC" w14:textId="52182CBB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C1B2" w14:textId="2DD012DE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7FFC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DAD7" w14:textId="77777777" w:rsidR="00D55E2B" w:rsidRPr="00A52440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042D5D95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364D5" w14:textId="77777777" w:rsidR="00D55E2B" w:rsidRPr="007B4519" w:rsidRDefault="00D55E2B" w:rsidP="00E7523E">
            <w:pPr>
              <w:spacing w:line="480" w:lineRule="auto"/>
              <w:rPr>
                <w:color w:val="222222"/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5087B" w14:textId="1E508D47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Sleep duration</w:t>
            </w:r>
            <w:r w:rsidR="00D55E2B" w:rsidRPr="007B4519">
              <w:rPr>
                <w:color w:val="22222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34966" w14:textId="6B4D6EAB" w:rsidR="00D55E2B" w:rsidRPr="00A52440" w:rsidRDefault="000E77F7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3AB6B" w14:textId="54C08ED1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3E7CA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E189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C249B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50DFF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6D89D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0C4DF" w14:textId="77777777" w:rsidR="00D55E2B" w:rsidRPr="00A52440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720600CD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5F32A" w14:textId="4A871A94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Corpus callosu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F80A" w14:textId="61749D01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9A14" w14:textId="61C4E039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FA9D" w14:textId="5DF7A668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0A91" w14:textId="259BBB4C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12A0" w14:textId="0C139138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5592" w14:textId="321F01A4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ACE3" w14:textId="7FE1C01B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5B33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B275" w14:textId="77777777" w:rsidR="00D55E2B" w:rsidRPr="00A52440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5904679A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E9980" w14:textId="3C137675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IL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F372" w14:textId="1F569E42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29D0" w14:textId="5FC663C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02C2" w14:textId="564B5D25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790E" w14:textId="72406158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1136" w14:textId="712DCABF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19AA" w14:textId="06F7BAC8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4875" w14:textId="73D8F9E8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5EBC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2EE9" w14:textId="77777777" w:rsidR="00D55E2B" w:rsidRPr="00A52440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1896C30A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D0652" w14:textId="51B44669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IF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4F1B" w14:textId="403390F9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8FBB" w14:textId="788D5749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D95E" w14:textId="69B4C9B1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BC4D" w14:textId="44748882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7E96" w14:textId="04F68876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0534" w14:textId="562FD495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6505" w14:textId="5711F038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5572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CE15" w14:textId="77777777" w:rsidR="00D55E2B" w:rsidRPr="00A52440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273EB197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04B79" w14:textId="0BFE172B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SL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67D2" w14:textId="55E4039A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C3F1" w14:textId="2A42B71D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00E5" w14:textId="73B3AB08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0CE8" w14:textId="1A1F3052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1792" w14:textId="05ECCA1B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F61B" w14:textId="1AECDB2F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613E" w14:textId="49F1A050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760B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5AD7" w14:textId="77777777" w:rsidR="00D55E2B" w:rsidRPr="00A52440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7656F408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2D533" w14:textId="2DCB8B1D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lastRenderedPageBreak/>
              <w:t>SC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CDD0" w14:textId="529762AE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6899" w14:textId="57289D69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8CBA" w14:textId="420BA95F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7890" w14:textId="08137282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009C" w14:textId="7CE74563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2169" w14:textId="6007338A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9096" w14:textId="36673939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A35C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C43B" w14:textId="77777777" w:rsidR="00D55E2B" w:rsidRPr="00A52440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622259D2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6D475" w14:textId="74A49DBD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SIF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0BF4" w14:textId="7812C0DA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6A9B" w14:textId="4D301116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836B" w14:textId="1C53E13C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61CF" w14:textId="351A5AE3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160C" w14:textId="3958D2FD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87A7" w14:textId="49C4196B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DB7A" w14:textId="16DB3013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8792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EB58" w14:textId="77777777" w:rsidR="00D55E2B" w:rsidRPr="00A52440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660F916C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7221B" w14:textId="6A44636E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IFS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8D8F" w14:textId="1D9FBBA2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733A" w14:textId="08E28950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4E77" w14:textId="0E1C36B8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EF43" w14:textId="28A3C71D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DAD9" w14:textId="46464035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73E6" w14:textId="50E0B822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19D2" w14:textId="4C267BF4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49E7" w14:textId="7777777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2119" w14:textId="77777777" w:rsidR="00D55E2B" w:rsidRPr="00A52440" w:rsidRDefault="00D55E2B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55E2B" w:rsidRPr="003F6134" w14:paraId="4BFBFD4E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18476" w14:textId="5CA751E5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12E4" w14:textId="2B592A75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6E4C" w14:textId="7E0AB21A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3FAA" w14:textId="18FD48C0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1F5F" w14:textId="75198BA3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4558" w14:textId="06D2DF28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25E6" w14:textId="23F90E12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B5BB" w14:textId="4C154FCF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A439" w14:textId="680F0551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D7A7" w14:textId="32622844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D55E2B" w:rsidRPr="003F6134" w14:paraId="0CEB09F0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FE279" w14:textId="19FD9D5A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D610" w14:textId="271BBF07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FC15" w14:textId="4D09BCC6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7271" w14:textId="382A76FE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3776" w14:textId="053FCF0D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7E9C" w14:textId="47A3EEF3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1139" w14:textId="25161B97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766D" w14:textId="4BC53923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E859" w14:textId="3E5667BA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7360" w14:textId="18372DB8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D55E2B" w:rsidRPr="003F6134" w14:paraId="0D7CEA33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325B6" w14:textId="318A5366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9300" w14:textId="2D6EF06F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5DEA" w14:textId="70835EC8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97AC" w14:textId="4D253220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8E22" w14:textId="6340EFA1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705D" w14:textId="24469EDD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7A99" w14:textId="483D81E4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1F1D" w14:textId="553D7016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8C13" w14:textId="2ED119EA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AE5D" w14:textId="5E5DD73F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D55E2B" w:rsidRPr="003F6134" w14:paraId="6815F806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3BC5D" w14:textId="22AE3165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FF32" w14:textId="78871869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D8D6" w14:textId="51532F99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6202" w14:textId="1CFC63A6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BF84" w14:textId="01AFD7A4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0E28" w14:textId="0CC951F4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0140" w14:textId="690E997C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E397" w14:textId="103289C3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1510" w14:textId="7050C08B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CE4B" w14:textId="075B7C6F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D55E2B" w:rsidRPr="003F6134" w14:paraId="5FC70A32" w14:textId="77777777" w:rsidTr="009B2B5E">
        <w:trPr>
          <w:trHeight w:val="32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9BB44" w14:textId="0FA9B228" w:rsidR="00D55E2B" w:rsidRDefault="00D55E2B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D9E3" w14:textId="7CB2A94E" w:rsidR="00D55E2B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BD0C" w14:textId="2A8BA25D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3833" w14:textId="475720CD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B0E7" w14:textId="271CBEAF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667B" w14:textId="74904DD5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7159" w14:textId="25A74373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360E" w14:textId="70EA5565" w:rsidR="00D55E2B" w:rsidRPr="00A52440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7EF1" w14:textId="31F27F64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C4CE" w14:textId="12A48042" w:rsidR="00D55E2B" w:rsidRPr="00A52440" w:rsidRDefault="00D55E2B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A52440">
              <w:rPr>
                <w:color w:val="000000"/>
                <w:sz w:val="22"/>
                <w:szCs w:val="22"/>
              </w:rPr>
              <w:t>0.67</w:t>
            </w:r>
          </w:p>
        </w:tc>
      </w:tr>
    </w:tbl>
    <w:p w14:paraId="0E24B65D" w14:textId="77777777" w:rsidR="003D0C2E" w:rsidRDefault="003D0C2E" w:rsidP="00E7523E">
      <w:pPr>
        <w:spacing w:line="480" w:lineRule="auto"/>
        <w:contextualSpacing/>
        <w:rPr>
          <w:color w:val="222222"/>
          <w:sz w:val="22"/>
          <w:szCs w:val="22"/>
        </w:rPr>
      </w:pPr>
    </w:p>
    <w:p w14:paraId="2C2151F9" w14:textId="4B9B91A8" w:rsidR="00662E77" w:rsidRDefault="00DE3CC7" w:rsidP="00E7523E">
      <w:pPr>
        <w:spacing w:line="480" w:lineRule="auto"/>
        <w:contextualSpacing/>
        <w:rPr>
          <w:color w:val="222222"/>
          <w:sz w:val="22"/>
          <w:szCs w:val="22"/>
        </w:rPr>
      </w:pPr>
      <w:r>
        <w:rPr>
          <w:color w:val="222222"/>
          <w:sz w:val="22"/>
          <w:szCs w:val="22"/>
        </w:rPr>
        <w:t>Beta estimates</w:t>
      </w:r>
      <w:r w:rsidR="00A52440">
        <w:rPr>
          <w:color w:val="222222"/>
          <w:sz w:val="22"/>
          <w:szCs w:val="22"/>
        </w:rPr>
        <w:t xml:space="preserve"> are for models including only linear </w:t>
      </w:r>
      <w:r w:rsidR="009B2B5E">
        <w:rPr>
          <w:color w:val="222222"/>
          <w:sz w:val="22"/>
          <w:szCs w:val="22"/>
        </w:rPr>
        <w:t>sleep duration</w:t>
      </w:r>
      <w:r w:rsidR="00A52440">
        <w:rPr>
          <w:color w:val="222222"/>
          <w:sz w:val="22"/>
          <w:szCs w:val="22"/>
        </w:rPr>
        <w:t xml:space="preserve">, unless including </w:t>
      </w:r>
      <w:r w:rsidR="009B2B5E">
        <w:rPr>
          <w:color w:val="222222"/>
          <w:sz w:val="22"/>
          <w:szCs w:val="22"/>
        </w:rPr>
        <w:t>squared sleep duration</w:t>
      </w:r>
      <w:r w:rsidR="00A52440">
        <w:rPr>
          <w:color w:val="222222"/>
          <w:sz w:val="22"/>
          <w:szCs w:val="22"/>
        </w:rPr>
        <w:t xml:space="preserve"> significantly (</w:t>
      </w:r>
      <w:r w:rsidR="00A52440" w:rsidRPr="007B4519">
        <w:rPr>
          <w:i/>
          <w:iCs/>
          <w:color w:val="222222"/>
          <w:sz w:val="22"/>
          <w:szCs w:val="22"/>
        </w:rPr>
        <w:t>p</w:t>
      </w:r>
      <w:r w:rsidR="00A52440">
        <w:rPr>
          <w:color w:val="222222"/>
          <w:sz w:val="22"/>
          <w:szCs w:val="22"/>
        </w:rPr>
        <w:t>&lt;0.05) improved model fit. M</w:t>
      </w:r>
      <w:r w:rsidR="00A52440" w:rsidRPr="00AC1CE1">
        <w:rPr>
          <w:color w:val="222222"/>
          <w:sz w:val="22"/>
          <w:szCs w:val="22"/>
        </w:rPr>
        <w:t xml:space="preserve">odels are adjusted </w:t>
      </w:r>
      <w:r w:rsidR="00A52440">
        <w:rPr>
          <w:color w:val="222222"/>
          <w:sz w:val="22"/>
          <w:szCs w:val="22"/>
        </w:rPr>
        <w:t>for age, sex, education, alcohol consumption, smoking, physical activity, hypertension, BMI, depression</w:t>
      </w:r>
      <w:r w:rsidR="00AE75FF">
        <w:rPr>
          <w:color w:val="222222"/>
          <w:sz w:val="22"/>
          <w:szCs w:val="22"/>
        </w:rPr>
        <w:t>, and sleep medication use</w:t>
      </w:r>
      <w:r w:rsidR="00A52440">
        <w:rPr>
          <w:color w:val="222222"/>
          <w:sz w:val="22"/>
          <w:szCs w:val="22"/>
        </w:rPr>
        <w:t xml:space="preserve">. </w:t>
      </w:r>
      <w:r w:rsidR="00696D45">
        <w:rPr>
          <w:color w:val="222222"/>
          <w:sz w:val="22"/>
          <w:szCs w:val="22"/>
        </w:rPr>
        <w:t xml:space="preserve">HI was not computed in white matter tracts. </w:t>
      </w:r>
      <w:r w:rsidR="00A52440" w:rsidRPr="000E2A54">
        <w:rPr>
          <w:i/>
          <w:iCs/>
          <w:color w:val="222222"/>
          <w:sz w:val="22"/>
          <w:szCs w:val="22"/>
        </w:rPr>
        <w:t>P</w:t>
      </w:r>
      <w:r w:rsidR="00A52440">
        <w:rPr>
          <w:color w:val="222222"/>
          <w:sz w:val="22"/>
          <w:szCs w:val="22"/>
        </w:rPr>
        <w:t xml:space="preserve">-values are unadjusted. Linear or squared </w:t>
      </w:r>
      <w:r w:rsidR="009B2B5E">
        <w:rPr>
          <w:color w:val="222222"/>
          <w:sz w:val="22"/>
          <w:szCs w:val="22"/>
        </w:rPr>
        <w:t>sleep duration</w:t>
      </w:r>
      <w:r w:rsidR="00A52440">
        <w:rPr>
          <w:color w:val="222222"/>
          <w:sz w:val="22"/>
          <w:szCs w:val="22"/>
        </w:rPr>
        <w:t xml:space="preserve"> terms did not reach significance after </w:t>
      </w:r>
      <w:r w:rsidR="00AE75FF">
        <w:rPr>
          <w:color w:val="222222"/>
          <w:sz w:val="22"/>
          <w:szCs w:val="22"/>
        </w:rPr>
        <w:t xml:space="preserve">Bonferroni correction for </w:t>
      </w:r>
      <w:r w:rsidR="00A52440">
        <w:rPr>
          <w:color w:val="222222"/>
          <w:sz w:val="22"/>
          <w:szCs w:val="22"/>
        </w:rPr>
        <w:t>multiple comparisons (</w:t>
      </w:r>
      <w:r w:rsidR="00A52440" w:rsidRPr="003F6134">
        <w:rPr>
          <w:i/>
          <w:iCs/>
          <w:color w:val="222222"/>
          <w:sz w:val="22"/>
          <w:szCs w:val="22"/>
        </w:rPr>
        <w:t>p</w:t>
      </w:r>
      <w:r w:rsidR="00A52440">
        <w:rPr>
          <w:color w:val="222222"/>
          <w:sz w:val="22"/>
          <w:szCs w:val="22"/>
        </w:rPr>
        <w:t xml:space="preserve">&lt;0.017 for all fibers, </w:t>
      </w:r>
      <w:r w:rsidR="00A52440" w:rsidRPr="003F6134">
        <w:rPr>
          <w:i/>
          <w:iCs/>
          <w:color w:val="222222"/>
          <w:sz w:val="22"/>
          <w:szCs w:val="22"/>
        </w:rPr>
        <w:t>p</w:t>
      </w:r>
      <w:r w:rsidR="00A52440">
        <w:rPr>
          <w:color w:val="222222"/>
          <w:sz w:val="22"/>
          <w:szCs w:val="22"/>
        </w:rPr>
        <w:t xml:space="preserve">&lt;0.001 for fiber tracts, </w:t>
      </w:r>
      <w:r w:rsidR="00A52440" w:rsidRPr="003F6134">
        <w:rPr>
          <w:i/>
          <w:iCs/>
          <w:color w:val="222222"/>
          <w:sz w:val="22"/>
          <w:szCs w:val="22"/>
        </w:rPr>
        <w:t>p</w:t>
      </w:r>
      <w:r w:rsidR="00A52440">
        <w:rPr>
          <w:color w:val="222222"/>
          <w:sz w:val="22"/>
          <w:szCs w:val="22"/>
        </w:rPr>
        <w:t>&lt;0.003 for subcortical regions</w:t>
      </w:r>
      <w:r w:rsidR="00AE75FF">
        <w:rPr>
          <w:color w:val="222222"/>
          <w:sz w:val="22"/>
          <w:szCs w:val="22"/>
        </w:rPr>
        <w:t>)</w:t>
      </w:r>
      <w:r w:rsidR="00A52440">
        <w:rPr>
          <w:color w:val="222222"/>
          <w:sz w:val="22"/>
          <w:szCs w:val="22"/>
        </w:rPr>
        <w:t xml:space="preserve">. ATR, anterior thalamic radiation; CST, corticospinal tract; HI, hindered isotropic; IF, isotropic free water; IFSF, inferior frontal superior frontal; ILF, inferior longitudinal fasciculus, IFO, inferior frontal occipital; ND, neurite density; RI, restricted isotropic, SCS, superior </w:t>
      </w:r>
      <w:proofErr w:type="spellStart"/>
      <w:r w:rsidR="00A52440">
        <w:rPr>
          <w:color w:val="222222"/>
          <w:sz w:val="22"/>
          <w:szCs w:val="22"/>
        </w:rPr>
        <w:t>corti</w:t>
      </w:r>
      <w:r w:rsidR="00AE75FF">
        <w:rPr>
          <w:color w:val="222222"/>
          <w:sz w:val="22"/>
          <w:szCs w:val="22"/>
        </w:rPr>
        <w:t>c</w:t>
      </w:r>
      <w:r w:rsidR="00A52440">
        <w:rPr>
          <w:color w:val="222222"/>
          <w:sz w:val="22"/>
          <w:szCs w:val="22"/>
        </w:rPr>
        <w:t>ostriatal</w:t>
      </w:r>
      <w:proofErr w:type="spellEnd"/>
      <w:r w:rsidR="00A52440">
        <w:rPr>
          <w:color w:val="222222"/>
          <w:sz w:val="22"/>
          <w:szCs w:val="22"/>
        </w:rPr>
        <w:t>, SIFC, superior inferior frontal cortex; SLF, superior longitudinal fasciculus</w:t>
      </w:r>
    </w:p>
    <w:p w14:paraId="57CFF2CA" w14:textId="77777777" w:rsidR="00662E77" w:rsidRDefault="00662E77" w:rsidP="00E7523E">
      <w:pPr>
        <w:spacing w:line="480" w:lineRule="auto"/>
        <w:contextualSpacing/>
        <w:rPr>
          <w:b/>
          <w:bCs/>
          <w:color w:val="222222"/>
          <w:sz w:val="22"/>
          <w:szCs w:val="22"/>
        </w:rPr>
        <w:sectPr w:rsidR="00662E77" w:rsidSect="007B451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72567F" w14:textId="5EC4630C" w:rsidR="00662E77" w:rsidRPr="00F45130" w:rsidRDefault="00662E77" w:rsidP="00E7523E">
      <w:pPr>
        <w:spacing w:line="480" w:lineRule="auto"/>
        <w:contextualSpacing/>
        <w:rPr>
          <w:color w:val="222222"/>
          <w:sz w:val="22"/>
          <w:szCs w:val="22"/>
        </w:rPr>
      </w:pPr>
      <w:r w:rsidRPr="0084237B">
        <w:rPr>
          <w:b/>
          <w:bCs/>
          <w:color w:val="222222"/>
          <w:sz w:val="22"/>
          <w:szCs w:val="22"/>
        </w:rPr>
        <w:lastRenderedPageBreak/>
        <w:t>Table S</w:t>
      </w:r>
      <w:r w:rsidR="00775D21">
        <w:rPr>
          <w:b/>
          <w:bCs/>
          <w:color w:val="222222"/>
          <w:sz w:val="22"/>
          <w:szCs w:val="22"/>
        </w:rPr>
        <w:t>6</w:t>
      </w:r>
      <w:r w:rsidRPr="00673FA4">
        <w:rPr>
          <w:color w:val="222222"/>
          <w:sz w:val="22"/>
          <w:szCs w:val="22"/>
        </w:rPr>
        <w:t>.</w:t>
      </w:r>
      <w:r w:rsidRPr="00F45130">
        <w:rPr>
          <w:color w:val="222222"/>
          <w:sz w:val="22"/>
          <w:szCs w:val="22"/>
        </w:rPr>
        <w:t xml:space="preserve"> </w:t>
      </w:r>
      <w:r w:rsidR="009B2B5E">
        <w:rPr>
          <w:color w:val="222222"/>
          <w:sz w:val="22"/>
          <w:szCs w:val="22"/>
        </w:rPr>
        <w:t>Standardized beta estimates for fully adjusted regression models assessing associations between sleep duration 15 years before MRI and brain microstructure</w:t>
      </w:r>
      <w:r>
        <w:rPr>
          <w:color w:val="222222"/>
          <w:sz w:val="22"/>
          <w:szCs w:val="22"/>
        </w:rPr>
        <w:t>.</w:t>
      </w:r>
    </w:p>
    <w:tbl>
      <w:tblPr>
        <w:tblW w:w="11477" w:type="dxa"/>
        <w:tblLook w:val="04A0" w:firstRow="1" w:lastRow="0" w:firstColumn="1" w:lastColumn="0" w:noHBand="0" w:noVBand="1"/>
      </w:tblPr>
      <w:tblGrid>
        <w:gridCol w:w="2681"/>
        <w:gridCol w:w="1603"/>
        <w:gridCol w:w="785"/>
        <w:gridCol w:w="1011"/>
        <w:gridCol w:w="9"/>
        <w:gridCol w:w="776"/>
        <w:gridCol w:w="1011"/>
        <w:gridCol w:w="9"/>
        <w:gridCol w:w="776"/>
        <w:gridCol w:w="1011"/>
        <w:gridCol w:w="9"/>
        <w:gridCol w:w="776"/>
        <w:gridCol w:w="1011"/>
        <w:gridCol w:w="9"/>
      </w:tblGrid>
      <w:tr w:rsidR="00662E77" w:rsidRPr="003F6134" w14:paraId="53C2E2EA" w14:textId="77777777" w:rsidTr="00206BB4">
        <w:trPr>
          <w:trHeight w:val="320"/>
        </w:trPr>
        <w:tc>
          <w:tcPr>
            <w:tcW w:w="2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00A9" w14:textId="77777777" w:rsidR="00662E77" w:rsidRPr="003F6134" w:rsidRDefault="00662E77" w:rsidP="00E7523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018C" w14:textId="77777777" w:rsidR="00662E77" w:rsidRPr="003F6134" w:rsidRDefault="00662E77" w:rsidP="00E7523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53DE" w14:textId="77777777" w:rsidR="00662E77" w:rsidRPr="003F6134" w:rsidRDefault="00662E77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RI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36CE" w14:textId="77777777" w:rsidR="00662E77" w:rsidRPr="003F6134" w:rsidRDefault="00662E77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376D" w14:textId="77777777" w:rsidR="00662E77" w:rsidRPr="003F6134" w:rsidRDefault="00662E77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IF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5274" w14:textId="77777777" w:rsidR="00662E77" w:rsidRPr="003F6134" w:rsidRDefault="00662E77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4237B">
              <w:rPr>
                <w:b/>
                <w:bCs/>
                <w:color w:val="000000"/>
                <w:sz w:val="22"/>
                <w:szCs w:val="22"/>
              </w:rPr>
              <w:t>HI</w:t>
            </w:r>
          </w:p>
        </w:tc>
      </w:tr>
      <w:tr w:rsidR="00662E77" w:rsidRPr="003F6134" w14:paraId="49CB2F19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7FC61" w14:textId="77777777" w:rsidR="00662E77" w:rsidRPr="003F6134" w:rsidRDefault="00662E77" w:rsidP="00E7523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A101F" w14:textId="1C21C45E" w:rsidR="00662E77" w:rsidRPr="003F6134" w:rsidRDefault="000E77F7" w:rsidP="00E7523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94AE9" w14:textId="3C3A0566" w:rsidR="00662E77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B715C" w14:textId="77777777" w:rsidR="00662E77" w:rsidRPr="003F6134" w:rsidRDefault="00662E77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8B06A" w14:textId="7965245F" w:rsidR="00662E77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48BC0" w14:textId="77777777" w:rsidR="00662E77" w:rsidRPr="003F6134" w:rsidRDefault="00662E77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23C43" w14:textId="5700AD81" w:rsidR="00662E77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EA551" w14:textId="77777777" w:rsidR="00662E77" w:rsidRPr="003F6134" w:rsidRDefault="00662E77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8D922" w14:textId="21855831" w:rsidR="00662E77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EDCD8" w14:textId="77777777" w:rsidR="00662E77" w:rsidRPr="003F6134" w:rsidRDefault="00662E77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9B2B5E" w:rsidRPr="003F6134" w14:paraId="72DE1C52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0F5F2" w14:textId="53AE99EF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All fiber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208D" w14:textId="0405C44A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A0AE" w14:textId="1734152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1CC9" w14:textId="55327B73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</w:t>
            </w:r>
            <w:r w:rsidR="00206BB4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223D" w14:textId="40AD803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4220" w14:textId="00AC0730" w:rsidR="009B2B5E" w:rsidRPr="00662E77" w:rsidRDefault="009B2B5E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6F6F" w14:textId="261C7A1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DCCD" w14:textId="421D607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7865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7EF4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64599075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D4C0" w14:textId="6C5443EF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</w:t>
            </w:r>
            <w:r w:rsidRPr="003F6134">
              <w:rPr>
                <w:color w:val="000000"/>
                <w:sz w:val="22"/>
                <w:szCs w:val="22"/>
              </w:rPr>
              <w:t>rnix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8B77" w14:textId="1F8E9143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2A2C" w14:textId="695C83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C0F0" w14:textId="470A4C64" w:rsidR="009B2B5E" w:rsidRPr="00662E77" w:rsidRDefault="009B2B5E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80B0" w14:textId="2C08C31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E768" w14:textId="4F06AE5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6A34" w14:textId="083F30A1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3C9D" w14:textId="5EA66FC3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FFD7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CCC5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2A3C832A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75098" w14:textId="77BF070E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Cingulu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982E" w14:textId="0BE0C9ED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090F" w14:textId="1EA882D1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50F4" w14:textId="7B036561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6593" w14:textId="7D0BCEA8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9670" w14:textId="38731856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1EF5" w14:textId="78F213C5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4F6E" w14:textId="25C2E41C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122B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C1FB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37D37A8A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652F2" w14:textId="767E9F31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Parahippocampal cingulu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D087" w14:textId="62B3A513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90E0" w14:textId="7766D0BF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C64E" w14:textId="7DE9286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6B84" w14:textId="700A6138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5DDF" w14:textId="1F31CD3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39AF" w14:textId="5AF7678C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CA37" w14:textId="696DD99A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5914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177A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450D2D42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B81C3" w14:textId="72AE056C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CS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C62B" w14:textId="7F154278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3F88" w14:textId="6DC2BD5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0B11" w14:textId="42E8B4A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49AA" w14:textId="5C068A6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EB55" w14:textId="56CCAF4E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D6EC" w14:textId="6C6DAF81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FAAB" w14:textId="6BD832B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5149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04DB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171EFC21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09FD3" w14:textId="1912EC5C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AT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3BF1" w14:textId="43FCFD2B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61AC" w14:textId="182AD422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C426" w14:textId="5BB2A99D" w:rsidR="009B2B5E" w:rsidRPr="00662E77" w:rsidRDefault="009B2B5E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B647" w14:textId="5CB09D0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9EC7" w14:textId="4C1CDD11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2218" w14:textId="2F50EA78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B87A" w14:textId="00446581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FE47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E173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5C5DDF44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309AA" w14:textId="06023D19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Uncinat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75E8" w14:textId="3BCACC3A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1322" w14:textId="3E005DDC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CEA1" w14:textId="1EE94F7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B0B5" w14:textId="627E3DE3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EEC3" w14:textId="7D50B4F3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94F8" w14:textId="171B95EA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B7AD" w14:textId="437C06B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2990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3840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332232E9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7201B" w14:textId="1EEE99FD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Forceps majo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6B34" w14:textId="02245807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50A1" w14:textId="4B42B76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06CF" w14:textId="09B57DE2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F044" w14:textId="4595235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3BF7" w14:textId="26C1E698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55B6" w14:textId="6DCD1CD2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FEEF" w14:textId="18F9E81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EC2B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0330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04CA6CD8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A5B38" w14:textId="42963156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Forceps mino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2F97" w14:textId="273550A9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68D4" w14:textId="6350D2BE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76F6" w14:textId="736D8752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B56D" w14:textId="66AC7671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EC51" w14:textId="5CC6D886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B17A" w14:textId="275635B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44D4" w14:textId="72C1835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32A2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64D7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575FD8BF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BEF2E" w14:textId="16EF9373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Corpus callosu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8BA2" w14:textId="77575AEC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8A1C" w14:textId="1DB49146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4037" w14:textId="34D6BBB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7B55" w14:textId="0443A63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67A9" w14:textId="22DD4D73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9AEE" w14:textId="1D5DDC8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82D1" w14:textId="4A9C66D8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4433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1BD0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251F1463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60816" w14:textId="7FF86922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IL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EEBD" w14:textId="00C35A13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8BB8" w14:textId="657763AE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017D" w14:textId="6EAFB04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E49C" w14:textId="028EF6CA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2A76" w14:textId="74850FE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B907" w14:textId="18749B61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F1F3" w14:textId="6E285AB1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B7CB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A948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718E4D2F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5C6D2" w14:textId="77E62CB1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IF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0D1A" w14:textId="35E171FC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7BBC" w14:textId="165478FC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943E" w14:textId="676FE56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EA29" w14:textId="6EDB5F3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065A" w14:textId="0F173FB5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9445" w14:textId="6809EB6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F249" w14:textId="26B9EE25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9E7A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A4DC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50813D2E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DF9B" w14:textId="544D7F81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SL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2071" w14:textId="0A2AACF2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4E70" w14:textId="6924307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1226" w14:textId="0B2D7B4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387D" w14:textId="1FEB2EC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D07A" w14:textId="5BBB90AA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B395" w14:textId="18ED2B22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3E1D" w14:textId="590AE706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8FFD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B242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28C0C7F7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6E055" w14:textId="3C2165C9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SC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E316" w14:textId="12DB602E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A467" w14:textId="16353A9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BBFD" w14:textId="5066D825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B812" w14:textId="6299FDB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583E" w14:textId="51450928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03DC" w14:textId="3E38108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F7C0" w14:textId="7AFFB31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38A6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FF1C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37599C6C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7C23E" w14:textId="684A9567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lastRenderedPageBreak/>
              <w:t>SIF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9586" w14:textId="41DD0D33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F6B8" w14:textId="50BB836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BDCB" w14:textId="4D66C53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037D" w14:textId="3E7F11EE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BE16" w14:textId="3D90C071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0625" w14:textId="53AD34C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7D1B" w14:textId="477D8E81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401C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6111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35F6C857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9E30D" w14:textId="105271E7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IFS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5611" w14:textId="17914C86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BD0B" w14:textId="089040E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1401" w14:textId="673997A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4F5E" w14:textId="5680DA96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9D4B" w14:textId="6BC5AB8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1F6A" w14:textId="0EB2001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DED4" w14:textId="6ADFCB3C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4322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3A35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0F1FA65F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0D2A" w14:textId="45E86A75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E54A" w14:textId="4E1E413A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2A57" w14:textId="3ED77E4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1929" w14:textId="608D4E5C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ED4D" w14:textId="3BA0CF76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4750" w14:textId="76CA345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A593" w14:textId="276C0EFC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C640" w14:textId="2BB1D1DF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7AE3" w14:textId="5C211F55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370C" w14:textId="2F538333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9B2B5E" w:rsidRPr="003F6134" w14:paraId="0FB5D904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ED7F3" w14:textId="0048E58C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5DEB" w14:textId="5236A50B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D5A4" w14:textId="189B40B6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C32E" w14:textId="1A08F3C5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83F1" w14:textId="18F26488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9248" w14:textId="05D3B1D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DD46" w14:textId="003F4158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AFDB" w14:textId="313A0BEE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2DEB" w14:textId="63E1C7A0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3D2E" w14:textId="08B22641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82</w:t>
            </w:r>
          </w:p>
        </w:tc>
      </w:tr>
      <w:tr w:rsidR="009B2B5E" w:rsidRPr="003F6134" w14:paraId="417C4DBD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506E7" w14:textId="079AD393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9DBD" w14:textId="1905F0C2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42FD" w14:textId="58240D9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A9E4" w14:textId="41F3CF7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82B1" w14:textId="527D203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AB98" w14:textId="182F0430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EA9E" w14:textId="1619C3EC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87BD" w14:textId="7ABAEBD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3D6B" w14:textId="76141D3E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10F5" w14:textId="7337DAE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9B2B5E" w:rsidRPr="003F6134" w14:paraId="1AB2914C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22FEB" w14:textId="59B36C38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5270" w14:textId="459A961F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8D7F" w14:textId="7C67A2AE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0FE3" w14:textId="51B45D4A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4DA3" w14:textId="35923F6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1558" w14:textId="47AE071C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B479" w14:textId="717C5ACA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6830" w14:textId="71F7EC3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D84C" w14:textId="3CC5116E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B3CD" w14:textId="32206B00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9B2B5E" w:rsidRPr="003F6134" w14:paraId="12EC1AF7" w14:textId="77777777" w:rsidTr="00206BB4">
        <w:trPr>
          <w:gridAfter w:val="1"/>
          <w:wAfter w:w="9" w:type="dxa"/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3BF1" w14:textId="534B82F0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5A54" w14:textId="3A919E0C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10D3" w14:textId="78586AD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2CFE" w14:textId="125C8020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EAE8" w14:textId="3FED488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AFEF" w14:textId="78CE39AF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1BA6" w14:textId="6B5EBFEF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6F26" w14:textId="7788184A" w:rsidR="009B2B5E" w:rsidRPr="00662E77" w:rsidRDefault="009B2B5E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AEFE" w14:textId="42A4E71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03DD" w14:textId="6A7CCA0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2</w:t>
            </w:r>
          </w:p>
        </w:tc>
      </w:tr>
    </w:tbl>
    <w:p w14:paraId="08D56EA3" w14:textId="77777777" w:rsidR="003D0C2E" w:rsidRDefault="003D0C2E" w:rsidP="00E7523E">
      <w:pPr>
        <w:spacing w:line="480" w:lineRule="auto"/>
        <w:contextualSpacing/>
        <w:rPr>
          <w:color w:val="222222"/>
          <w:sz w:val="22"/>
          <w:szCs w:val="22"/>
        </w:rPr>
      </w:pPr>
    </w:p>
    <w:p w14:paraId="20133FF5" w14:textId="4CC0482B" w:rsidR="00AE75FF" w:rsidRDefault="009B2B5E" w:rsidP="00E7523E">
      <w:pPr>
        <w:spacing w:line="480" w:lineRule="auto"/>
        <w:contextualSpacing/>
        <w:rPr>
          <w:color w:val="222222"/>
          <w:sz w:val="22"/>
          <w:szCs w:val="22"/>
        </w:rPr>
      </w:pPr>
      <w:r>
        <w:rPr>
          <w:color w:val="222222"/>
          <w:sz w:val="22"/>
          <w:szCs w:val="22"/>
        </w:rPr>
        <w:t xml:space="preserve">Beta estimates </w:t>
      </w:r>
      <w:r w:rsidR="00662E77">
        <w:rPr>
          <w:color w:val="222222"/>
          <w:sz w:val="22"/>
          <w:szCs w:val="22"/>
        </w:rPr>
        <w:t xml:space="preserve">are for models including only linear </w:t>
      </w:r>
      <w:r>
        <w:rPr>
          <w:color w:val="222222"/>
          <w:sz w:val="22"/>
          <w:szCs w:val="22"/>
        </w:rPr>
        <w:t>sleep duration</w:t>
      </w:r>
      <w:r w:rsidR="00662E77">
        <w:rPr>
          <w:color w:val="222222"/>
          <w:sz w:val="22"/>
          <w:szCs w:val="22"/>
        </w:rPr>
        <w:t xml:space="preserve">, as including </w:t>
      </w:r>
      <w:r>
        <w:rPr>
          <w:color w:val="222222"/>
          <w:sz w:val="22"/>
          <w:szCs w:val="22"/>
        </w:rPr>
        <w:t>squared sleep duration</w:t>
      </w:r>
      <w:r>
        <w:rPr>
          <w:color w:val="222222"/>
          <w:sz w:val="22"/>
          <w:szCs w:val="22"/>
          <w:vertAlign w:val="superscript"/>
        </w:rPr>
        <w:t xml:space="preserve"> </w:t>
      </w:r>
      <w:r w:rsidR="00662E77">
        <w:rPr>
          <w:color w:val="222222"/>
          <w:sz w:val="22"/>
          <w:szCs w:val="22"/>
        </w:rPr>
        <w:t>did not significantly (</w:t>
      </w:r>
      <w:r w:rsidR="00662E77" w:rsidRPr="007B4519">
        <w:rPr>
          <w:i/>
          <w:iCs/>
          <w:color w:val="222222"/>
          <w:sz w:val="22"/>
          <w:szCs w:val="22"/>
        </w:rPr>
        <w:t>p</w:t>
      </w:r>
      <w:r w:rsidR="00662E77">
        <w:rPr>
          <w:color w:val="222222"/>
          <w:sz w:val="22"/>
          <w:szCs w:val="22"/>
        </w:rPr>
        <w:t xml:space="preserve">&lt;0.05) improve model fit. </w:t>
      </w:r>
      <w:r w:rsidR="00AE75FF">
        <w:rPr>
          <w:color w:val="222222"/>
          <w:sz w:val="22"/>
          <w:szCs w:val="22"/>
        </w:rPr>
        <w:t>M</w:t>
      </w:r>
      <w:r w:rsidR="00AE75FF" w:rsidRPr="00AC1CE1">
        <w:rPr>
          <w:color w:val="222222"/>
          <w:sz w:val="22"/>
          <w:szCs w:val="22"/>
        </w:rPr>
        <w:t xml:space="preserve">odels are adjusted </w:t>
      </w:r>
      <w:r w:rsidR="00AE75FF">
        <w:rPr>
          <w:color w:val="222222"/>
          <w:sz w:val="22"/>
          <w:szCs w:val="22"/>
        </w:rPr>
        <w:t xml:space="preserve">for age, sex, education, alcohol consumption, smoking, physical activity, hypertension, BMI, depression, and sleep medication use. HI was not computed in white matter tracts. </w:t>
      </w:r>
      <w:r w:rsidR="00AE75FF" w:rsidRPr="000E2A54">
        <w:rPr>
          <w:i/>
          <w:iCs/>
          <w:color w:val="222222"/>
          <w:sz w:val="22"/>
          <w:szCs w:val="22"/>
        </w:rPr>
        <w:t>P</w:t>
      </w:r>
      <w:r w:rsidR="00AE75FF">
        <w:rPr>
          <w:color w:val="222222"/>
          <w:sz w:val="22"/>
          <w:szCs w:val="22"/>
        </w:rPr>
        <w:t xml:space="preserve">-values are unadjusted. Linear or squared </w:t>
      </w:r>
      <w:r>
        <w:rPr>
          <w:color w:val="222222"/>
          <w:sz w:val="22"/>
          <w:szCs w:val="22"/>
        </w:rPr>
        <w:t>sleep duration</w:t>
      </w:r>
      <w:r w:rsidR="00AE75FF">
        <w:rPr>
          <w:color w:val="222222"/>
          <w:sz w:val="22"/>
          <w:szCs w:val="22"/>
        </w:rPr>
        <w:t xml:space="preserve"> terms did not reach significance after Bonferroni correction for multiple comparisons (</w:t>
      </w:r>
      <w:r w:rsidR="00AE75FF" w:rsidRPr="003F6134">
        <w:rPr>
          <w:i/>
          <w:iCs/>
          <w:color w:val="222222"/>
          <w:sz w:val="22"/>
          <w:szCs w:val="22"/>
        </w:rPr>
        <w:t>p</w:t>
      </w:r>
      <w:r w:rsidR="00AE75FF">
        <w:rPr>
          <w:color w:val="222222"/>
          <w:sz w:val="22"/>
          <w:szCs w:val="22"/>
        </w:rPr>
        <w:t xml:space="preserve">&lt;0.017 for all fibers, </w:t>
      </w:r>
      <w:r w:rsidR="00AE75FF" w:rsidRPr="003F6134">
        <w:rPr>
          <w:i/>
          <w:iCs/>
          <w:color w:val="222222"/>
          <w:sz w:val="22"/>
          <w:szCs w:val="22"/>
        </w:rPr>
        <w:t>p</w:t>
      </w:r>
      <w:r w:rsidR="00AE75FF">
        <w:rPr>
          <w:color w:val="222222"/>
          <w:sz w:val="22"/>
          <w:szCs w:val="22"/>
        </w:rPr>
        <w:t xml:space="preserve">&lt;0.001 for fiber tracts, </w:t>
      </w:r>
      <w:r w:rsidR="00AE75FF" w:rsidRPr="003F6134">
        <w:rPr>
          <w:i/>
          <w:iCs/>
          <w:color w:val="222222"/>
          <w:sz w:val="22"/>
          <w:szCs w:val="22"/>
        </w:rPr>
        <w:t>p</w:t>
      </w:r>
      <w:r w:rsidR="00AE75FF">
        <w:rPr>
          <w:color w:val="222222"/>
          <w:sz w:val="22"/>
          <w:szCs w:val="22"/>
        </w:rPr>
        <w:t xml:space="preserve">&lt;0.003 for subcortical regions). ATR, anterior thalamic radiation; CST, corticospinal tract; HI, hindered isotropic; IF, isotropic free water; IFSF, inferior frontal superior frontal; ILF, inferior longitudinal fasciculus, IFO, inferior frontal occipital; ND, neurite density; RI, restricted isotropic, SCS, superior </w:t>
      </w:r>
      <w:proofErr w:type="spellStart"/>
      <w:r w:rsidR="00AE75FF">
        <w:rPr>
          <w:color w:val="222222"/>
          <w:sz w:val="22"/>
          <w:szCs w:val="22"/>
        </w:rPr>
        <w:t>corticostriatal</w:t>
      </w:r>
      <w:proofErr w:type="spellEnd"/>
      <w:r w:rsidR="00AE75FF">
        <w:rPr>
          <w:color w:val="222222"/>
          <w:sz w:val="22"/>
          <w:szCs w:val="22"/>
        </w:rPr>
        <w:t>, SIFC, superior inferior frontal cortex; SLF, superior longitudinal fasciculus</w:t>
      </w:r>
    </w:p>
    <w:p w14:paraId="01FC891E" w14:textId="1D895AD2" w:rsidR="00662E77" w:rsidRDefault="00662E77" w:rsidP="00E7523E">
      <w:pPr>
        <w:spacing w:line="480" w:lineRule="auto"/>
        <w:contextualSpacing/>
        <w:rPr>
          <w:color w:val="222222"/>
          <w:sz w:val="22"/>
          <w:szCs w:val="22"/>
        </w:rPr>
        <w:sectPr w:rsidR="00662E77" w:rsidSect="007B451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F4DCE4F" w14:textId="2F189D46" w:rsidR="009B2B5E" w:rsidRPr="00F45130" w:rsidRDefault="00662E77" w:rsidP="00E7523E">
      <w:pPr>
        <w:spacing w:line="480" w:lineRule="auto"/>
        <w:contextualSpacing/>
        <w:rPr>
          <w:color w:val="222222"/>
          <w:sz w:val="22"/>
          <w:szCs w:val="22"/>
        </w:rPr>
      </w:pPr>
      <w:r w:rsidRPr="00CE5FA4">
        <w:rPr>
          <w:b/>
          <w:bCs/>
          <w:color w:val="222222"/>
          <w:sz w:val="22"/>
          <w:szCs w:val="22"/>
        </w:rPr>
        <w:lastRenderedPageBreak/>
        <w:t>Table S</w:t>
      </w:r>
      <w:r w:rsidR="00775D21">
        <w:rPr>
          <w:b/>
          <w:bCs/>
          <w:color w:val="222222"/>
          <w:sz w:val="22"/>
          <w:szCs w:val="22"/>
        </w:rPr>
        <w:t>7</w:t>
      </w:r>
      <w:r w:rsidRPr="00673FA4">
        <w:rPr>
          <w:color w:val="222222"/>
          <w:sz w:val="22"/>
          <w:szCs w:val="22"/>
        </w:rPr>
        <w:t>.</w:t>
      </w:r>
      <w:r w:rsidRPr="00F45130">
        <w:rPr>
          <w:color w:val="222222"/>
          <w:sz w:val="22"/>
          <w:szCs w:val="22"/>
        </w:rPr>
        <w:t xml:space="preserve"> </w:t>
      </w:r>
      <w:r w:rsidR="009B2B5E">
        <w:rPr>
          <w:color w:val="222222"/>
          <w:sz w:val="22"/>
          <w:szCs w:val="22"/>
        </w:rPr>
        <w:t>Standardized beta estimates for fully adjusted regression models assessing associations between sleep duration 9 years before MRI and brain microstructure.</w:t>
      </w:r>
    </w:p>
    <w:tbl>
      <w:tblPr>
        <w:tblW w:w="11437" w:type="dxa"/>
        <w:tblLook w:val="04A0" w:firstRow="1" w:lastRow="0" w:firstColumn="1" w:lastColumn="0" w:noHBand="0" w:noVBand="1"/>
      </w:tblPr>
      <w:tblGrid>
        <w:gridCol w:w="2681"/>
        <w:gridCol w:w="1603"/>
        <w:gridCol w:w="785"/>
        <w:gridCol w:w="1011"/>
        <w:gridCol w:w="785"/>
        <w:gridCol w:w="1011"/>
        <w:gridCol w:w="785"/>
        <w:gridCol w:w="1011"/>
        <w:gridCol w:w="754"/>
        <w:gridCol w:w="1011"/>
      </w:tblGrid>
      <w:tr w:rsidR="00662E77" w:rsidRPr="003F6134" w14:paraId="1DCA91B6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8F2C" w14:textId="77777777" w:rsidR="00662E77" w:rsidRPr="003F6134" w:rsidRDefault="00662E77" w:rsidP="00E7523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5FBA" w14:textId="77777777" w:rsidR="00662E77" w:rsidRPr="003F6134" w:rsidRDefault="00662E77" w:rsidP="00E7523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4D1F" w14:textId="77777777" w:rsidR="00662E77" w:rsidRPr="003F6134" w:rsidRDefault="00662E77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RI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5CFB" w14:textId="77777777" w:rsidR="00662E77" w:rsidRPr="003F6134" w:rsidRDefault="00662E77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ND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BDF0" w14:textId="77777777" w:rsidR="00662E77" w:rsidRPr="003F6134" w:rsidRDefault="00662E77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IF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4EE0" w14:textId="77777777" w:rsidR="00662E77" w:rsidRPr="003F6134" w:rsidRDefault="00662E77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HI</w:t>
            </w:r>
          </w:p>
        </w:tc>
      </w:tr>
      <w:tr w:rsidR="00662E77" w:rsidRPr="003F6134" w14:paraId="0216E843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4BEA4" w14:textId="77777777" w:rsidR="00662E77" w:rsidRPr="003F6134" w:rsidRDefault="00662E77" w:rsidP="00E7523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9D61" w14:textId="56770DF5" w:rsidR="00662E77" w:rsidRPr="003F6134" w:rsidRDefault="000E77F7" w:rsidP="00E7523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C5931" w14:textId="57AB60F4" w:rsidR="00662E77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6AD88" w14:textId="77777777" w:rsidR="00662E77" w:rsidRPr="003F6134" w:rsidRDefault="00662E77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BF048" w14:textId="4FB2A608" w:rsidR="00662E77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DC4A3" w14:textId="77777777" w:rsidR="00662E77" w:rsidRPr="003F6134" w:rsidRDefault="00662E77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D69D2" w14:textId="59876468" w:rsidR="00662E77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17782" w14:textId="77777777" w:rsidR="00662E77" w:rsidRPr="003F6134" w:rsidRDefault="00662E77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25E03" w14:textId="0C1F7964" w:rsidR="00662E77" w:rsidRPr="003F6134" w:rsidRDefault="00D55E2B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D843C" w14:textId="77777777" w:rsidR="00662E77" w:rsidRPr="003F6134" w:rsidRDefault="00662E77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9B2B5E" w:rsidRPr="003F6134" w14:paraId="78091EED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30EC0" w14:textId="08AB9980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All fiber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9047" w14:textId="558DAAD3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B3F0" w14:textId="6F338C72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9DE2" w14:textId="3C501FCE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BA93" w14:textId="17412EC2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7138" w14:textId="632BC9DE" w:rsidR="009B2B5E" w:rsidRPr="00662E77" w:rsidRDefault="009B2B5E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46B0" w14:textId="7C64D535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A381" w14:textId="12D29C5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7657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9F59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095681CB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2B6C8" w14:textId="3A2C7554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</w:t>
            </w:r>
            <w:r w:rsidRPr="003F6134">
              <w:rPr>
                <w:color w:val="000000"/>
                <w:sz w:val="22"/>
                <w:szCs w:val="22"/>
              </w:rPr>
              <w:t>rnix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F956" w14:textId="2E6ED2F4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3A8C" w14:textId="2242F1F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F2B0" w14:textId="71E68B64" w:rsidR="009B2B5E" w:rsidRPr="00662E77" w:rsidRDefault="009B2B5E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1E02" w14:textId="6F620FAC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04ED" w14:textId="439807EC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B58A" w14:textId="2E2DDDFF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46E1" w14:textId="0F37F18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CDBF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1871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375DDF73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68F19" w14:textId="569DE956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Cingulu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B4FC" w14:textId="43B69D0F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E79D" w14:textId="5F3A26C5" w:rsidR="009B2B5E" w:rsidRPr="00662E77" w:rsidRDefault="00085EA0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9B2B5E" w:rsidRPr="00662E7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311F" w14:textId="1B60A313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7037" w14:textId="3463DF08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D4C9" w14:textId="4019921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DE97" w14:textId="0AFDF9E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09D8" w14:textId="59E0628A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7148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B621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17461135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F5519" w14:textId="030D6F93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Parahippocampal cingulu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5D98" w14:textId="49BFE325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954B" w14:textId="0889EAFC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2881" w14:textId="13F5856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9090" w14:textId="7032C230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CAE3" w14:textId="4042BF6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59DC" w14:textId="6F9F0765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F5E9" w14:textId="675E11C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ACD5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4245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4A8EE89A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60DEE" w14:textId="357DFA06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CS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5940" w14:textId="1B5AC3F3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B468" w14:textId="594BBDA3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D08C" w14:textId="09D0BE83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71BC" w14:textId="562FC5FE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2232" w14:textId="77F0E5A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BD64" w14:textId="1E3FB0D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8E60" w14:textId="60E7F7E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EC0B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1C71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6BE88A95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07308" w14:textId="3CED84AF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AT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B6D3" w14:textId="43F02F17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A0FB" w14:textId="76CE6B32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9F6A" w14:textId="7CD3622B" w:rsidR="009B2B5E" w:rsidRPr="00662E77" w:rsidRDefault="009B2B5E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845D" w14:textId="0140A76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E257" w14:textId="72CC2CF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F56E" w14:textId="3DB66C9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3DEC" w14:textId="5E041851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7314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D023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1CA03AB1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7049D" w14:textId="7F080982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Uncinat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D77F" w14:textId="15DD9ADB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0286" w14:textId="6E3CCC9A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8AEC" w14:textId="736D36EE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5B12" w14:textId="3ED328E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AB7D" w14:textId="2ED3993F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AE1A" w14:textId="632DA190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1787" w14:textId="40E6A55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6818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103A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584C20EB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EBC21" w14:textId="7261BB8E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Forceps majo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2DEE" w14:textId="6BBFBB01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EBB0" w14:textId="2B87C845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8BE3" w14:textId="04B8B3B8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7235" w14:textId="13553CE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4714" w14:textId="058CD31C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8C6D" w14:textId="323252E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1A5A" w14:textId="3446C323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9FC7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47CC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3A5B30D2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30BFB" w14:textId="2A653631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Forceps mino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6624" w14:textId="0A4959EA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3145" w14:textId="600ECAA6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F4C4" w14:textId="2306D0B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CEBB" w14:textId="3D2748B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B95F" w14:textId="43DE22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3865" w14:textId="2C6969EA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4E16" w14:textId="208E4A06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8234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C10F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6318DE8C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315FD" w14:textId="07DCB62B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Corpus callosu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5B3B" w14:textId="34929392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DBD8" w14:textId="3CFB13F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</w:t>
            </w:r>
            <w:r w:rsidR="00085EA0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DF83" w14:textId="547F2E75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699A" w14:textId="06725A4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F795" w14:textId="1FFAE44F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09A4" w14:textId="0A54AFD1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8B74" w14:textId="349703F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C7CB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A1BE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1B30FAB3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2FAE" w14:textId="39454439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IL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D664" w14:textId="4A4957CC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8C4D" w14:textId="2972197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34E0" w14:textId="5C3D49E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331D" w14:textId="447294F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D327" w14:textId="3C6F3988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3D10" w14:textId="7BE63778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43A3" w14:textId="56723D33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A03A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AD02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2D432CAA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173E5" w14:textId="315705D1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IF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0EBB" w14:textId="4CCEF3C7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DD0B" w14:textId="45767B0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E948" w14:textId="482456A2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336B" w14:textId="1E40E8C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558F" w14:textId="7E7BBE4F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FF94" w14:textId="0CFA779A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A62F" w14:textId="2C50A21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359D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8805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4350401B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E1B7" w14:textId="7286E4DC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SL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F096" w14:textId="34E426AE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92CC" w14:textId="3434994E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4998" w14:textId="0C5125D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0983" w14:textId="610ADFCA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B065" w14:textId="7D99276E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F4D0" w14:textId="1D36084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90D3" w14:textId="25C9F8C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D083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ED9B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15695B19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EDDDA" w14:textId="3C06C621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SC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A98B" w14:textId="0D159B7D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1FED" w14:textId="1843B28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</w:t>
            </w:r>
            <w:r w:rsidR="00085EA0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8644" w14:textId="38EBA5F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96E5" w14:textId="3304288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D83E" w14:textId="76C5CD6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63B7" w14:textId="56696A9A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4F3C" w14:textId="0E0D67F6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5C8E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906C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5EFD48BF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B2C55" w14:textId="6AEBC3B7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lastRenderedPageBreak/>
              <w:t>SIFC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8EF9" w14:textId="7FFCEBFE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B4FC" w14:textId="55FC02FF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E8CF" w14:textId="1FE4D62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2F0E" w14:textId="7B8F991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0E77" w14:textId="23DDC2BE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D807" w14:textId="3724D4F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547D" w14:textId="7A7993A3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3859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6840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1B2E34FA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CAE5D" w14:textId="71C03A9D" w:rsidR="009B2B5E" w:rsidRPr="003F6134" w:rsidRDefault="009B2B5E" w:rsidP="00E7523E">
            <w:pPr>
              <w:spacing w:line="480" w:lineRule="auto"/>
              <w:rPr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IFS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0DB7" w14:textId="1DA3A71F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D690" w14:textId="1CF891E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04D1" w14:textId="17F30B7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89BC" w14:textId="5E78FF30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D9E5" w14:textId="31AB78C5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15EA" w14:textId="6221EA78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5ED1" w14:textId="390BE410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433A" w14:textId="77777777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F6F6" w14:textId="77777777" w:rsidR="009B2B5E" w:rsidRPr="00662E77" w:rsidRDefault="009B2B5E" w:rsidP="00E7523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9B2B5E" w:rsidRPr="003F6134" w14:paraId="0BF26E36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4A70D" w14:textId="7695920B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6C2C" w14:textId="359F8C34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B4A5" w14:textId="1F0003E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DD8E" w14:textId="091B22AE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7298" w14:textId="46CC48D1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FB2C" w14:textId="26586C92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AB8B" w14:textId="10D3DDF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9DFB" w14:textId="0525A06E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7FA5" w14:textId="7D7E74C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D880" w14:textId="4DD9CF63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9B2B5E" w:rsidRPr="003F6134" w14:paraId="0A24A031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532C6" w14:textId="63109752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ACCF" w14:textId="574B9E04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5F50" w14:textId="02F7B03C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38EF" w14:textId="2BA4EC3C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FD7F" w14:textId="48F73A10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AE5B" w14:textId="478855E5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9BE5" w14:textId="35DD31E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7AEE" w14:textId="35DDBC96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D506" w14:textId="77EA09F3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3BD7" w14:textId="74C81AF2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9B2B5E" w:rsidRPr="003F6134" w14:paraId="26FD4593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BB9CD" w14:textId="0E8A1137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C032" w14:textId="2D73CB08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0605" w14:textId="2CF4A246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CF13" w14:textId="2F2615DE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DCE7" w14:textId="2148C9BF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4AF5" w14:textId="7511FAF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65F5" w14:textId="2BC2E1AF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3062" w14:textId="5DA8420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0B47" w14:textId="26409EB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56F2" w14:textId="7FB4AFF3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9B2B5E" w:rsidRPr="003F6134" w14:paraId="08DF22B7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2AEBF" w14:textId="61C31816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B9DE" w14:textId="263CD6EA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4360" w14:textId="6F6C3C5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AFE2" w14:textId="6697AED4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749A" w14:textId="78DF93A0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0964" w14:textId="19707CC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2C2D" w14:textId="5DC01F6B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9515" w14:textId="55C1BCB0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458F" w14:textId="6DD6FD4C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4D66" w14:textId="4775A598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9B2B5E" w:rsidRPr="003F6134" w14:paraId="607873BA" w14:textId="77777777" w:rsidTr="009B2B5E">
        <w:trPr>
          <w:trHeight w:val="32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A164" w14:textId="147FEB2C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6BAB" w14:textId="303ED396" w:rsidR="009B2B5E" w:rsidRPr="003F6134" w:rsidRDefault="009B2B5E" w:rsidP="00E7523E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eep dur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6027" w14:textId="57244C31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9AA0" w14:textId="5B65A95F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B986" w14:textId="62196E5D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3BDE" w14:textId="4EEB4BE1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ACF6" w14:textId="0699907A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0FC4" w14:textId="0BB06CDF" w:rsidR="009B2B5E" w:rsidRPr="00662E77" w:rsidRDefault="009B2B5E" w:rsidP="00E7523E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A718" w14:textId="56B1A6C5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3C34" w14:textId="55738E29" w:rsidR="009B2B5E" w:rsidRPr="00662E77" w:rsidRDefault="009B2B5E" w:rsidP="00E7523E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62E77">
              <w:rPr>
                <w:color w:val="000000"/>
                <w:sz w:val="22"/>
                <w:szCs w:val="22"/>
              </w:rPr>
              <w:t>0.06</w:t>
            </w:r>
          </w:p>
        </w:tc>
      </w:tr>
    </w:tbl>
    <w:p w14:paraId="68F2E451" w14:textId="77777777" w:rsidR="003D0C2E" w:rsidRDefault="003D0C2E" w:rsidP="00E7523E">
      <w:pPr>
        <w:spacing w:line="480" w:lineRule="auto"/>
        <w:contextualSpacing/>
        <w:rPr>
          <w:color w:val="222222"/>
          <w:sz w:val="22"/>
          <w:szCs w:val="22"/>
        </w:rPr>
      </w:pPr>
    </w:p>
    <w:p w14:paraId="4790D1FC" w14:textId="3F773B20" w:rsidR="00AE75FF" w:rsidRDefault="009B2B5E" w:rsidP="00E7523E">
      <w:pPr>
        <w:spacing w:line="480" w:lineRule="auto"/>
        <w:contextualSpacing/>
        <w:rPr>
          <w:color w:val="222222"/>
          <w:sz w:val="22"/>
          <w:szCs w:val="22"/>
        </w:rPr>
      </w:pPr>
      <w:r>
        <w:rPr>
          <w:color w:val="222222"/>
          <w:sz w:val="22"/>
          <w:szCs w:val="22"/>
        </w:rPr>
        <w:t>Beta estimates</w:t>
      </w:r>
      <w:r w:rsidR="00662E77">
        <w:rPr>
          <w:color w:val="222222"/>
          <w:sz w:val="22"/>
          <w:szCs w:val="22"/>
        </w:rPr>
        <w:t xml:space="preserve"> are for models including only linear </w:t>
      </w:r>
      <w:r>
        <w:rPr>
          <w:color w:val="222222"/>
          <w:sz w:val="22"/>
          <w:szCs w:val="22"/>
        </w:rPr>
        <w:t>sleep duration</w:t>
      </w:r>
      <w:r w:rsidR="00662E77">
        <w:rPr>
          <w:color w:val="222222"/>
          <w:sz w:val="22"/>
          <w:szCs w:val="22"/>
        </w:rPr>
        <w:t xml:space="preserve">, as including </w:t>
      </w:r>
      <w:r>
        <w:rPr>
          <w:color w:val="222222"/>
          <w:sz w:val="22"/>
          <w:szCs w:val="22"/>
        </w:rPr>
        <w:t>squared sleep duration</w:t>
      </w:r>
      <w:r w:rsidR="00662E77">
        <w:rPr>
          <w:color w:val="222222"/>
          <w:sz w:val="22"/>
          <w:szCs w:val="22"/>
        </w:rPr>
        <w:t xml:space="preserve"> did not significantly (</w:t>
      </w:r>
      <w:r w:rsidR="00662E77" w:rsidRPr="007B4519">
        <w:rPr>
          <w:i/>
          <w:iCs/>
          <w:color w:val="222222"/>
          <w:sz w:val="22"/>
          <w:szCs w:val="22"/>
        </w:rPr>
        <w:t>p</w:t>
      </w:r>
      <w:r w:rsidR="00662E77">
        <w:rPr>
          <w:color w:val="222222"/>
          <w:sz w:val="22"/>
          <w:szCs w:val="22"/>
        </w:rPr>
        <w:t xml:space="preserve">&lt;0.05) improve model fit. </w:t>
      </w:r>
      <w:r w:rsidR="00AE75FF">
        <w:rPr>
          <w:color w:val="222222"/>
          <w:sz w:val="22"/>
          <w:szCs w:val="22"/>
        </w:rPr>
        <w:t>M</w:t>
      </w:r>
      <w:r w:rsidR="00AE75FF" w:rsidRPr="00AC1CE1">
        <w:rPr>
          <w:color w:val="222222"/>
          <w:sz w:val="22"/>
          <w:szCs w:val="22"/>
        </w:rPr>
        <w:t xml:space="preserve">odels are adjusted </w:t>
      </w:r>
      <w:r w:rsidR="00AE75FF">
        <w:rPr>
          <w:color w:val="222222"/>
          <w:sz w:val="22"/>
          <w:szCs w:val="22"/>
        </w:rPr>
        <w:t xml:space="preserve">for age, sex, education, alcohol consumption, smoking, physical activity, hypertension, BMI, depression, and sleep medication use. HI was not computed in white matter tracts. </w:t>
      </w:r>
      <w:r w:rsidR="00AE75FF" w:rsidRPr="000E2A54">
        <w:rPr>
          <w:i/>
          <w:iCs/>
          <w:color w:val="222222"/>
          <w:sz w:val="22"/>
          <w:szCs w:val="22"/>
        </w:rPr>
        <w:t>P</w:t>
      </w:r>
      <w:r w:rsidR="00AE75FF">
        <w:rPr>
          <w:color w:val="222222"/>
          <w:sz w:val="22"/>
          <w:szCs w:val="22"/>
        </w:rPr>
        <w:t xml:space="preserve">-values are unadjusted. Linear or squared </w:t>
      </w:r>
      <w:r>
        <w:rPr>
          <w:color w:val="222222"/>
          <w:sz w:val="22"/>
          <w:szCs w:val="22"/>
        </w:rPr>
        <w:t xml:space="preserve">sleep duration </w:t>
      </w:r>
      <w:r w:rsidR="00AE75FF">
        <w:rPr>
          <w:color w:val="222222"/>
          <w:sz w:val="22"/>
          <w:szCs w:val="22"/>
        </w:rPr>
        <w:t>terms did not reach significance after Bonferroni correction for multiple comparisons (</w:t>
      </w:r>
      <w:r w:rsidR="00AE75FF" w:rsidRPr="003F6134">
        <w:rPr>
          <w:i/>
          <w:iCs/>
          <w:color w:val="222222"/>
          <w:sz w:val="22"/>
          <w:szCs w:val="22"/>
        </w:rPr>
        <w:t>p</w:t>
      </w:r>
      <w:r w:rsidR="00AE75FF">
        <w:rPr>
          <w:color w:val="222222"/>
          <w:sz w:val="22"/>
          <w:szCs w:val="22"/>
        </w:rPr>
        <w:t xml:space="preserve">&lt;0.017 for all fibers, </w:t>
      </w:r>
      <w:r w:rsidR="00AE75FF" w:rsidRPr="003F6134">
        <w:rPr>
          <w:i/>
          <w:iCs/>
          <w:color w:val="222222"/>
          <w:sz w:val="22"/>
          <w:szCs w:val="22"/>
        </w:rPr>
        <w:t>p</w:t>
      </w:r>
      <w:r w:rsidR="00AE75FF">
        <w:rPr>
          <w:color w:val="222222"/>
          <w:sz w:val="22"/>
          <w:szCs w:val="22"/>
        </w:rPr>
        <w:t xml:space="preserve">&lt;0.001 for fiber tracts, </w:t>
      </w:r>
      <w:r w:rsidR="00AE75FF" w:rsidRPr="003F6134">
        <w:rPr>
          <w:i/>
          <w:iCs/>
          <w:color w:val="222222"/>
          <w:sz w:val="22"/>
          <w:szCs w:val="22"/>
        </w:rPr>
        <w:t>p</w:t>
      </w:r>
      <w:r w:rsidR="00AE75FF">
        <w:rPr>
          <w:color w:val="222222"/>
          <w:sz w:val="22"/>
          <w:szCs w:val="22"/>
        </w:rPr>
        <w:t xml:space="preserve">&lt;0.003 for subcortical regions). ATR, anterior thalamic radiation; CST, corticospinal tract; HI, hindered isotropic; IF, isotropic free water; IFSF, inferior frontal superior frontal; ILF, inferior longitudinal fasciculus, IFO, inferior frontal occipital; ND, neurite density; RI, restricted isotropic, SCS, superior </w:t>
      </w:r>
      <w:proofErr w:type="spellStart"/>
      <w:r w:rsidR="00AE75FF">
        <w:rPr>
          <w:color w:val="222222"/>
          <w:sz w:val="22"/>
          <w:szCs w:val="22"/>
        </w:rPr>
        <w:t>corticostriatal</w:t>
      </w:r>
      <w:proofErr w:type="spellEnd"/>
      <w:r w:rsidR="00AE75FF">
        <w:rPr>
          <w:color w:val="222222"/>
          <w:sz w:val="22"/>
          <w:szCs w:val="22"/>
        </w:rPr>
        <w:t>, SIFC, superior inferior frontal cortex; SLF, superior longitudinal fasciculus</w:t>
      </w:r>
    </w:p>
    <w:p w14:paraId="0652B58E" w14:textId="19D49B19" w:rsidR="003D0C2E" w:rsidRDefault="003D0C2E" w:rsidP="00E7523E">
      <w:pPr>
        <w:spacing w:line="480" w:lineRule="auto"/>
        <w:contextualSpacing/>
        <w:rPr>
          <w:b/>
          <w:bCs/>
          <w:color w:val="222222"/>
        </w:rPr>
        <w:sectPr w:rsidR="003D0C2E" w:rsidSect="007B451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9DB258" w14:textId="2A8A686A" w:rsidR="00BA5F8A" w:rsidRPr="00475347" w:rsidRDefault="00BA5F8A" w:rsidP="00E7523E">
      <w:pPr>
        <w:spacing w:line="480" w:lineRule="auto"/>
        <w:contextualSpacing/>
        <w:rPr>
          <w:color w:val="222222"/>
          <w:sz w:val="22"/>
          <w:szCs w:val="22"/>
        </w:rPr>
      </w:pPr>
      <w:r w:rsidRPr="00475347">
        <w:rPr>
          <w:b/>
          <w:bCs/>
          <w:color w:val="222222"/>
          <w:sz w:val="22"/>
          <w:szCs w:val="22"/>
        </w:rPr>
        <w:lastRenderedPageBreak/>
        <w:t xml:space="preserve">Table </w:t>
      </w:r>
      <w:r w:rsidR="00326A3A" w:rsidRPr="00475347">
        <w:rPr>
          <w:b/>
          <w:bCs/>
          <w:color w:val="222222"/>
          <w:sz w:val="22"/>
          <w:szCs w:val="22"/>
        </w:rPr>
        <w:t>S</w:t>
      </w:r>
      <w:r w:rsidR="00182D7E">
        <w:rPr>
          <w:b/>
          <w:bCs/>
          <w:color w:val="222222"/>
          <w:sz w:val="22"/>
          <w:szCs w:val="22"/>
        </w:rPr>
        <w:t>8</w:t>
      </w:r>
      <w:r w:rsidRPr="00475347">
        <w:rPr>
          <w:color w:val="222222"/>
          <w:sz w:val="22"/>
          <w:szCs w:val="22"/>
        </w:rPr>
        <w:t>. Participant characteristics (</w:t>
      </w:r>
      <w:proofErr w:type="spellStart"/>
      <w:r w:rsidRPr="00475347">
        <w:rPr>
          <w:color w:val="222222"/>
          <w:sz w:val="22"/>
          <w:szCs w:val="22"/>
        </w:rPr>
        <w:t>mean±SD</w:t>
      </w:r>
      <w:proofErr w:type="spellEnd"/>
      <w:r w:rsidRPr="00475347">
        <w:rPr>
          <w:color w:val="222222"/>
          <w:sz w:val="22"/>
          <w:szCs w:val="22"/>
        </w:rPr>
        <w:t xml:space="preserve"> unless otherwise noted) at MRI by sex.</w:t>
      </w:r>
    </w:p>
    <w:tbl>
      <w:tblPr>
        <w:tblStyle w:val="TableGrid"/>
        <w:tblW w:w="1027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69"/>
        <w:gridCol w:w="1766"/>
        <w:gridCol w:w="1460"/>
        <w:gridCol w:w="2575"/>
      </w:tblGrid>
      <w:tr w:rsidR="00BA5F8A" w:rsidRPr="00475347" w14:paraId="253A9E8C" w14:textId="77777777" w:rsidTr="001B481E">
        <w:tc>
          <w:tcPr>
            <w:tcW w:w="4469" w:type="dxa"/>
            <w:tcBorders>
              <w:bottom w:val="single" w:sz="4" w:space="0" w:color="auto"/>
            </w:tcBorders>
          </w:tcPr>
          <w:p w14:paraId="68CF8B92" w14:textId="77777777" w:rsidR="00BA5F8A" w:rsidRPr="00475347" w:rsidRDefault="00BA5F8A" w:rsidP="00E7523E">
            <w:pPr>
              <w:spacing w:line="480" w:lineRule="auto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475347">
              <w:rPr>
                <w:b/>
                <w:bCs/>
                <w:color w:val="222222"/>
                <w:sz w:val="22"/>
                <w:szCs w:val="22"/>
              </w:rPr>
              <w:t>Variable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7D2A4351" w14:textId="77777777" w:rsidR="00BA5F8A" w:rsidRPr="00475347" w:rsidRDefault="00BA5F8A" w:rsidP="00E7523E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  <w:sz w:val="22"/>
                <w:szCs w:val="22"/>
              </w:rPr>
            </w:pPr>
            <w:r w:rsidRPr="00475347">
              <w:rPr>
                <w:b/>
                <w:bCs/>
                <w:color w:val="222222"/>
                <w:sz w:val="22"/>
                <w:szCs w:val="22"/>
              </w:rPr>
              <w:t>Women (</w:t>
            </w:r>
            <w:r w:rsidRPr="00475347">
              <w:rPr>
                <w:b/>
                <w:bCs/>
                <w:i/>
                <w:iCs/>
                <w:color w:val="222222"/>
                <w:sz w:val="22"/>
                <w:szCs w:val="22"/>
              </w:rPr>
              <w:t>N</w:t>
            </w:r>
            <w:r w:rsidRPr="00475347">
              <w:rPr>
                <w:b/>
                <w:bCs/>
                <w:color w:val="222222"/>
                <w:sz w:val="22"/>
                <w:szCs w:val="22"/>
              </w:rPr>
              <w:t>=71)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59656E1D" w14:textId="77777777" w:rsidR="00BA5F8A" w:rsidRPr="00475347" w:rsidRDefault="00BA5F8A" w:rsidP="00E7523E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 w:rsidRPr="00475347">
              <w:rPr>
                <w:b/>
                <w:bCs/>
                <w:color w:val="222222"/>
                <w:sz w:val="22"/>
                <w:szCs w:val="22"/>
              </w:rPr>
              <w:t>Men (</w:t>
            </w:r>
            <w:r w:rsidRPr="00475347">
              <w:rPr>
                <w:b/>
                <w:bCs/>
                <w:i/>
                <w:iCs/>
                <w:color w:val="222222"/>
                <w:sz w:val="22"/>
                <w:szCs w:val="22"/>
              </w:rPr>
              <w:t>N</w:t>
            </w:r>
            <w:r w:rsidRPr="00475347">
              <w:rPr>
                <w:b/>
                <w:bCs/>
                <w:color w:val="222222"/>
                <w:sz w:val="22"/>
                <w:szCs w:val="22"/>
              </w:rPr>
              <w:t>=46)</w:t>
            </w: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14:paraId="233E39C2" w14:textId="77777777" w:rsidR="00BA5F8A" w:rsidRPr="00475347" w:rsidRDefault="00BA5F8A" w:rsidP="00E7523E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r w:rsidRPr="00475347">
              <w:rPr>
                <w:b/>
                <w:bCs/>
                <w:color w:val="222222"/>
                <w:sz w:val="22"/>
                <w:szCs w:val="22"/>
              </w:rPr>
              <w:t>Sex difference</w:t>
            </w:r>
          </w:p>
        </w:tc>
      </w:tr>
      <w:tr w:rsidR="00BA5F8A" w:rsidRPr="00475347" w14:paraId="22611D75" w14:textId="77777777" w:rsidTr="001B481E">
        <w:tc>
          <w:tcPr>
            <w:tcW w:w="4469" w:type="dxa"/>
            <w:tcBorders>
              <w:top w:val="single" w:sz="4" w:space="0" w:color="auto"/>
            </w:tcBorders>
          </w:tcPr>
          <w:p w14:paraId="54E116E2" w14:textId="77777777" w:rsidR="00BA5F8A" w:rsidRPr="00475347" w:rsidRDefault="00BA5F8A" w:rsidP="00E7523E">
            <w:pPr>
              <w:spacing w:line="480" w:lineRule="auto"/>
              <w:contextualSpacing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Age at MRI (years)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5A37B484" w14:textId="77777777" w:rsidR="00BA5F8A" w:rsidRPr="00475347" w:rsidRDefault="00BA5F8A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76.2±8.0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261512AF" w14:textId="77777777" w:rsidR="00BA5F8A" w:rsidRPr="00475347" w:rsidRDefault="00BA5F8A" w:rsidP="00E7523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77.1±8.1</w:t>
            </w:r>
          </w:p>
        </w:tc>
        <w:tc>
          <w:tcPr>
            <w:tcW w:w="2575" w:type="dxa"/>
            <w:tcBorders>
              <w:top w:val="single" w:sz="4" w:space="0" w:color="auto"/>
            </w:tcBorders>
          </w:tcPr>
          <w:p w14:paraId="117A782D" w14:textId="77777777" w:rsidR="00BA5F8A" w:rsidRPr="00475347" w:rsidRDefault="00BA5F8A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proofErr w:type="gramStart"/>
            <w:r w:rsidRPr="00475347">
              <w:rPr>
                <w:i/>
                <w:iCs/>
                <w:color w:val="222222"/>
                <w:sz w:val="22"/>
                <w:szCs w:val="22"/>
              </w:rPr>
              <w:t>F</w:t>
            </w:r>
            <w:r w:rsidRPr="00475347">
              <w:rPr>
                <w:color w:val="222222"/>
                <w:sz w:val="22"/>
                <w:szCs w:val="22"/>
              </w:rPr>
              <w:t>(</w:t>
            </w:r>
            <w:proofErr w:type="gramEnd"/>
            <w:r w:rsidRPr="00475347">
              <w:rPr>
                <w:color w:val="222222"/>
                <w:sz w:val="22"/>
                <w:szCs w:val="22"/>
              </w:rPr>
              <w:t>1,115)=0.35,</w:t>
            </w:r>
            <w:r w:rsidRPr="00475347">
              <w:rPr>
                <w:i/>
                <w:iCs/>
                <w:color w:val="222222"/>
                <w:sz w:val="22"/>
                <w:szCs w:val="22"/>
              </w:rPr>
              <w:t xml:space="preserve"> p</w:t>
            </w:r>
            <w:r w:rsidRPr="00475347">
              <w:rPr>
                <w:color w:val="222222"/>
                <w:sz w:val="22"/>
                <w:szCs w:val="22"/>
              </w:rPr>
              <w:t>=0.55</w:t>
            </w:r>
          </w:p>
        </w:tc>
      </w:tr>
      <w:tr w:rsidR="00BA5F8A" w:rsidRPr="00475347" w14:paraId="50EDF321" w14:textId="77777777" w:rsidTr="001B481E">
        <w:tc>
          <w:tcPr>
            <w:tcW w:w="4469" w:type="dxa"/>
          </w:tcPr>
          <w:p w14:paraId="02B3D372" w14:textId="77777777" w:rsidR="00BA5F8A" w:rsidRPr="00475347" w:rsidRDefault="00BA5F8A" w:rsidP="00E7523E">
            <w:pPr>
              <w:spacing w:line="480" w:lineRule="auto"/>
              <w:contextualSpacing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PSQI</w:t>
            </w:r>
          </w:p>
        </w:tc>
        <w:tc>
          <w:tcPr>
            <w:tcW w:w="1766" w:type="dxa"/>
          </w:tcPr>
          <w:p w14:paraId="47C369E5" w14:textId="77777777" w:rsidR="00BA5F8A" w:rsidRPr="00475347" w:rsidRDefault="00BA5F8A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5.5±3.3</w:t>
            </w:r>
          </w:p>
        </w:tc>
        <w:tc>
          <w:tcPr>
            <w:tcW w:w="1460" w:type="dxa"/>
          </w:tcPr>
          <w:p w14:paraId="2EC259DA" w14:textId="77777777" w:rsidR="00BA5F8A" w:rsidRPr="00475347" w:rsidRDefault="00BA5F8A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4.9±3.0</w:t>
            </w:r>
          </w:p>
        </w:tc>
        <w:tc>
          <w:tcPr>
            <w:tcW w:w="2575" w:type="dxa"/>
          </w:tcPr>
          <w:p w14:paraId="70FDBAA3" w14:textId="77777777" w:rsidR="00BA5F8A" w:rsidRPr="00475347" w:rsidRDefault="00BA5F8A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proofErr w:type="gramStart"/>
            <w:r w:rsidRPr="00475347">
              <w:rPr>
                <w:i/>
                <w:iCs/>
                <w:color w:val="222222"/>
                <w:sz w:val="22"/>
                <w:szCs w:val="22"/>
              </w:rPr>
              <w:t>F</w:t>
            </w:r>
            <w:r w:rsidRPr="00475347">
              <w:rPr>
                <w:color w:val="222222"/>
                <w:sz w:val="22"/>
                <w:szCs w:val="22"/>
              </w:rPr>
              <w:t>(</w:t>
            </w:r>
            <w:proofErr w:type="gramEnd"/>
            <w:r w:rsidRPr="00475347">
              <w:rPr>
                <w:color w:val="222222"/>
                <w:sz w:val="22"/>
                <w:szCs w:val="22"/>
              </w:rPr>
              <w:t>1,115)=1.10,</w:t>
            </w:r>
            <w:r w:rsidRPr="00475347">
              <w:rPr>
                <w:i/>
                <w:iCs/>
                <w:color w:val="222222"/>
                <w:sz w:val="22"/>
                <w:szCs w:val="22"/>
              </w:rPr>
              <w:t xml:space="preserve"> p</w:t>
            </w:r>
            <w:r w:rsidRPr="00475347">
              <w:rPr>
                <w:color w:val="222222"/>
                <w:sz w:val="22"/>
                <w:szCs w:val="22"/>
              </w:rPr>
              <w:t>=0.30</w:t>
            </w:r>
          </w:p>
        </w:tc>
      </w:tr>
      <w:tr w:rsidR="00BA5F8A" w:rsidRPr="00475347" w14:paraId="7C1BF9C6" w14:textId="77777777" w:rsidTr="001B481E">
        <w:tc>
          <w:tcPr>
            <w:tcW w:w="4469" w:type="dxa"/>
          </w:tcPr>
          <w:p w14:paraId="539512D4" w14:textId="770116C2" w:rsidR="00BA5F8A" w:rsidRPr="00475347" w:rsidRDefault="00BA5F8A" w:rsidP="00E7523E">
            <w:pPr>
              <w:spacing w:line="480" w:lineRule="auto"/>
              <w:contextualSpacing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Hours asleep (</w:t>
            </w:r>
            <w:r w:rsidR="008E2AD7">
              <w:rPr>
                <w:color w:val="222222"/>
                <w:sz w:val="22"/>
                <w:szCs w:val="22"/>
              </w:rPr>
              <w:t>25 years before MRI</w:t>
            </w:r>
            <w:r w:rsidRPr="00475347">
              <w:rPr>
                <w:color w:val="222222"/>
                <w:sz w:val="22"/>
                <w:szCs w:val="22"/>
              </w:rPr>
              <w:t>)</w:t>
            </w:r>
          </w:p>
        </w:tc>
        <w:tc>
          <w:tcPr>
            <w:tcW w:w="1766" w:type="dxa"/>
          </w:tcPr>
          <w:p w14:paraId="190020B1" w14:textId="5324DDBC" w:rsidR="00BA5F8A" w:rsidRPr="00475347" w:rsidRDefault="008E2AD7" w:rsidP="00E7523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7.2</w:t>
            </w:r>
            <w:r w:rsidR="00BA5F8A" w:rsidRPr="00475347">
              <w:rPr>
                <w:color w:val="222222"/>
                <w:sz w:val="22"/>
                <w:szCs w:val="22"/>
              </w:rPr>
              <w:t>±0.8</w:t>
            </w:r>
          </w:p>
        </w:tc>
        <w:tc>
          <w:tcPr>
            <w:tcW w:w="1460" w:type="dxa"/>
          </w:tcPr>
          <w:p w14:paraId="34F2D954" w14:textId="76C615C1" w:rsidR="00BA5F8A" w:rsidRPr="00475347" w:rsidRDefault="008E2AD7" w:rsidP="00E7523E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7.1</w:t>
            </w:r>
            <w:r w:rsidR="00BA5F8A" w:rsidRPr="00475347">
              <w:rPr>
                <w:color w:val="222222"/>
                <w:sz w:val="22"/>
                <w:szCs w:val="22"/>
              </w:rPr>
              <w:t>±</w:t>
            </w:r>
            <w:r>
              <w:rPr>
                <w:color w:val="222222"/>
                <w:sz w:val="22"/>
                <w:szCs w:val="22"/>
              </w:rPr>
              <w:t>0.8</w:t>
            </w:r>
          </w:p>
        </w:tc>
        <w:tc>
          <w:tcPr>
            <w:tcW w:w="2575" w:type="dxa"/>
          </w:tcPr>
          <w:p w14:paraId="638839BD" w14:textId="2C562EE6" w:rsidR="00BA5F8A" w:rsidRPr="00475347" w:rsidRDefault="00BA5F8A" w:rsidP="00E7523E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gramStart"/>
            <w:r w:rsidRPr="00475347">
              <w:rPr>
                <w:i/>
                <w:iCs/>
                <w:color w:val="222222"/>
                <w:sz w:val="22"/>
                <w:szCs w:val="22"/>
              </w:rPr>
              <w:t>F</w:t>
            </w:r>
            <w:r w:rsidRPr="00475347">
              <w:rPr>
                <w:color w:val="222222"/>
                <w:sz w:val="22"/>
                <w:szCs w:val="22"/>
              </w:rPr>
              <w:t>(</w:t>
            </w:r>
            <w:proofErr w:type="gramEnd"/>
            <w:r w:rsidRPr="00475347">
              <w:rPr>
                <w:color w:val="222222"/>
                <w:sz w:val="22"/>
                <w:szCs w:val="22"/>
              </w:rPr>
              <w:t>1,</w:t>
            </w:r>
            <w:r w:rsidR="008E2AD7">
              <w:rPr>
                <w:color w:val="222222"/>
                <w:sz w:val="22"/>
                <w:szCs w:val="22"/>
              </w:rPr>
              <w:t>99</w:t>
            </w:r>
            <w:r w:rsidRPr="00475347">
              <w:rPr>
                <w:color w:val="222222"/>
                <w:sz w:val="22"/>
                <w:szCs w:val="22"/>
              </w:rPr>
              <w:t>)=0.</w:t>
            </w:r>
            <w:r w:rsidR="008E2AD7">
              <w:rPr>
                <w:color w:val="222222"/>
                <w:sz w:val="22"/>
                <w:szCs w:val="22"/>
              </w:rPr>
              <w:t>48</w:t>
            </w:r>
            <w:r w:rsidRPr="00475347">
              <w:rPr>
                <w:color w:val="222222"/>
                <w:sz w:val="22"/>
                <w:szCs w:val="22"/>
              </w:rPr>
              <w:t>,</w:t>
            </w:r>
            <w:r w:rsidRPr="00475347">
              <w:rPr>
                <w:i/>
                <w:iCs/>
                <w:color w:val="222222"/>
                <w:sz w:val="22"/>
                <w:szCs w:val="22"/>
              </w:rPr>
              <w:t xml:space="preserve"> p</w:t>
            </w:r>
            <w:r w:rsidRPr="00475347">
              <w:rPr>
                <w:color w:val="222222"/>
                <w:sz w:val="22"/>
                <w:szCs w:val="22"/>
              </w:rPr>
              <w:t>=0.</w:t>
            </w:r>
            <w:r w:rsidR="008E2AD7">
              <w:rPr>
                <w:color w:val="222222"/>
                <w:sz w:val="22"/>
                <w:szCs w:val="22"/>
              </w:rPr>
              <w:t>4</w:t>
            </w:r>
            <w:r w:rsidRPr="00475347">
              <w:rPr>
                <w:color w:val="222222"/>
                <w:sz w:val="22"/>
                <w:szCs w:val="22"/>
              </w:rPr>
              <w:t>9</w:t>
            </w:r>
          </w:p>
        </w:tc>
      </w:tr>
      <w:tr w:rsidR="008E2AD7" w:rsidRPr="00475347" w14:paraId="6C2E1B22" w14:textId="77777777" w:rsidTr="001B481E">
        <w:tc>
          <w:tcPr>
            <w:tcW w:w="4469" w:type="dxa"/>
          </w:tcPr>
          <w:p w14:paraId="03F065BD" w14:textId="4DBB64E5" w:rsidR="008E2AD7" w:rsidRPr="00475347" w:rsidRDefault="008E2AD7" w:rsidP="00E7523E">
            <w:pPr>
              <w:spacing w:line="480" w:lineRule="auto"/>
              <w:contextualSpacing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Hours asleep (</w:t>
            </w:r>
            <w:r>
              <w:rPr>
                <w:color w:val="222222"/>
                <w:sz w:val="22"/>
                <w:szCs w:val="22"/>
              </w:rPr>
              <w:t>15 years before MRI</w:t>
            </w:r>
            <w:r w:rsidRPr="00475347">
              <w:rPr>
                <w:color w:val="222222"/>
                <w:sz w:val="22"/>
                <w:szCs w:val="22"/>
              </w:rPr>
              <w:t>)</w:t>
            </w:r>
          </w:p>
        </w:tc>
        <w:tc>
          <w:tcPr>
            <w:tcW w:w="1766" w:type="dxa"/>
          </w:tcPr>
          <w:p w14:paraId="387BB88F" w14:textId="58BCF84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7.4</w:t>
            </w:r>
            <w:r w:rsidRPr="00475347">
              <w:rPr>
                <w:color w:val="222222"/>
                <w:sz w:val="22"/>
                <w:szCs w:val="22"/>
              </w:rPr>
              <w:t>±0.</w:t>
            </w:r>
            <w:r>
              <w:rPr>
                <w:color w:val="222222"/>
                <w:sz w:val="22"/>
                <w:szCs w:val="22"/>
              </w:rPr>
              <w:t>9</w:t>
            </w:r>
          </w:p>
        </w:tc>
        <w:tc>
          <w:tcPr>
            <w:tcW w:w="1460" w:type="dxa"/>
          </w:tcPr>
          <w:p w14:paraId="7D6428ED" w14:textId="725BBC59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7.4</w:t>
            </w:r>
            <w:r w:rsidRPr="00475347">
              <w:rPr>
                <w:color w:val="222222"/>
                <w:sz w:val="22"/>
                <w:szCs w:val="22"/>
              </w:rPr>
              <w:t>±</w:t>
            </w:r>
            <w:r>
              <w:rPr>
                <w:color w:val="222222"/>
                <w:sz w:val="22"/>
                <w:szCs w:val="22"/>
              </w:rPr>
              <w:t>0.8</w:t>
            </w:r>
          </w:p>
        </w:tc>
        <w:tc>
          <w:tcPr>
            <w:tcW w:w="2575" w:type="dxa"/>
          </w:tcPr>
          <w:p w14:paraId="06830A48" w14:textId="179782CC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proofErr w:type="gramStart"/>
            <w:r w:rsidRPr="00475347">
              <w:rPr>
                <w:i/>
                <w:iCs/>
                <w:color w:val="222222"/>
                <w:sz w:val="22"/>
                <w:szCs w:val="22"/>
              </w:rPr>
              <w:t>F</w:t>
            </w:r>
            <w:r w:rsidRPr="00475347">
              <w:rPr>
                <w:color w:val="222222"/>
                <w:sz w:val="22"/>
                <w:szCs w:val="22"/>
              </w:rPr>
              <w:t>(</w:t>
            </w:r>
            <w:proofErr w:type="gramEnd"/>
            <w:r w:rsidRPr="00475347">
              <w:rPr>
                <w:color w:val="222222"/>
                <w:sz w:val="22"/>
                <w:szCs w:val="22"/>
              </w:rPr>
              <w:t>1,</w:t>
            </w:r>
            <w:r>
              <w:rPr>
                <w:color w:val="222222"/>
                <w:sz w:val="22"/>
                <w:szCs w:val="22"/>
              </w:rPr>
              <w:t>97</w:t>
            </w:r>
            <w:r w:rsidRPr="00475347">
              <w:rPr>
                <w:color w:val="222222"/>
                <w:sz w:val="22"/>
                <w:szCs w:val="22"/>
              </w:rPr>
              <w:t>)=0.</w:t>
            </w:r>
            <w:r>
              <w:rPr>
                <w:color w:val="222222"/>
                <w:sz w:val="22"/>
                <w:szCs w:val="22"/>
              </w:rPr>
              <w:t>05</w:t>
            </w:r>
            <w:r w:rsidRPr="00475347">
              <w:rPr>
                <w:color w:val="222222"/>
                <w:sz w:val="22"/>
                <w:szCs w:val="22"/>
              </w:rPr>
              <w:t>,</w:t>
            </w:r>
            <w:r w:rsidRPr="00475347">
              <w:rPr>
                <w:i/>
                <w:iCs/>
                <w:color w:val="222222"/>
                <w:sz w:val="22"/>
                <w:szCs w:val="22"/>
              </w:rPr>
              <w:t xml:space="preserve"> p</w:t>
            </w:r>
            <w:r w:rsidRPr="00475347">
              <w:rPr>
                <w:color w:val="222222"/>
                <w:sz w:val="22"/>
                <w:szCs w:val="22"/>
              </w:rPr>
              <w:t>=0.</w:t>
            </w:r>
            <w:r>
              <w:rPr>
                <w:color w:val="222222"/>
                <w:sz w:val="22"/>
                <w:szCs w:val="22"/>
              </w:rPr>
              <w:t>82</w:t>
            </w:r>
          </w:p>
        </w:tc>
      </w:tr>
      <w:tr w:rsidR="008E2AD7" w:rsidRPr="00475347" w14:paraId="5307CB73" w14:textId="77777777" w:rsidTr="001B481E">
        <w:tc>
          <w:tcPr>
            <w:tcW w:w="4469" w:type="dxa"/>
          </w:tcPr>
          <w:p w14:paraId="588E810F" w14:textId="5E800947" w:rsidR="008E2AD7" w:rsidRPr="00475347" w:rsidRDefault="008E2AD7" w:rsidP="00E7523E">
            <w:pPr>
              <w:spacing w:line="480" w:lineRule="auto"/>
              <w:contextualSpacing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Hours asleep (</w:t>
            </w:r>
            <w:r>
              <w:rPr>
                <w:color w:val="222222"/>
                <w:sz w:val="22"/>
                <w:szCs w:val="22"/>
              </w:rPr>
              <w:t>9 years before MRI</w:t>
            </w:r>
            <w:r w:rsidRPr="00475347">
              <w:rPr>
                <w:color w:val="222222"/>
                <w:sz w:val="22"/>
                <w:szCs w:val="22"/>
              </w:rPr>
              <w:t>)</w:t>
            </w:r>
          </w:p>
        </w:tc>
        <w:tc>
          <w:tcPr>
            <w:tcW w:w="1766" w:type="dxa"/>
          </w:tcPr>
          <w:p w14:paraId="6DFA0845" w14:textId="20327AA2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7.4</w:t>
            </w:r>
            <w:r w:rsidRPr="00475347">
              <w:rPr>
                <w:color w:val="222222"/>
                <w:sz w:val="22"/>
                <w:szCs w:val="22"/>
              </w:rPr>
              <w:t>±0.8</w:t>
            </w:r>
          </w:p>
        </w:tc>
        <w:tc>
          <w:tcPr>
            <w:tcW w:w="1460" w:type="dxa"/>
          </w:tcPr>
          <w:p w14:paraId="2C1C2785" w14:textId="22FEA251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7.2</w:t>
            </w:r>
            <w:r w:rsidRPr="00475347">
              <w:rPr>
                <w:color w:val="222222"/>
                <w:sz w:val="22"/>
                <w:szCs w:val="22"/>
              </w:rPr>
              <w:t>±1.</w:t>
            </w:r>
            <w:r>
              <w:rPr>
                <w:color w:val="222222"/>
                <w:sz w:val="22"/>
                <w:szCs w:val="22"/>
              </w:rPr>
              <w:t>0</w:t>
            </w:r>
          </w:p>
        </w:tc>
        <w:tc>
          <w:tcPr>
            <w:tcW w:w="2575" w:type="dxa"/>
          </w:tcPr>
          <w:p w14:paraId="4F24D4E2" w14:textId="48D3BBBE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F</w:t>
            </w:r>
            <w:r w:rsidRPr="00475347">
              <w:rPr>
                <w:color w:val="222222"/>
                <w:sz w:val="22"/>
                <w:szCs w:val="22"/>
              </w:rPr>
              <w:t>(1,</w:t>
            </w:r>
            <w:r>
              <w:rPr>
                <w:color w:val="222222"/>
                <w:sz w:val="22"/>
                <w:szCs w:val="22"/>
              </w:rPr>
              <w:t>112</w:t>
            </w:r>
            <w:r w:rsidRPr="00475347">
              <w:rPr>
                <w:color w:val="222222"/>
                <w:sz w:val="22"/>
                <w:szCs w:val="22"/>
              </w:rPr>
              <w:t>)=</w:t>
            </w:r>
            <w:r>
              <w:rPr>
                <w:color w:val="222222"/>
                <w:sz w:val="22"/>
                <w:szCs w:val="22"/>
              </w:rPr>
              <w:t>1.34</w:t>
            </w:r>
            <w:r w:rsidRPr="00475347">
              <w:rPr>
                <w:color w:val="222222"/>
                <w:sz w:val="22"/>
                <w:szCs w:val="22"/>
              </w:rPr>
              <w:t>,</w:t>
            </w:r>
            <w:r w:rsidRPr="00475347">
              <w:rPr>
                <w:i/>
                <w:iCs/>
                <w:color w:val="222222"/>
                <w:sz w:val="22"/>
                <w:szCs w:val="22"/>
              </w:rPr>
              <w:t xml:space="preserve"> p</w:t>
            </w:r>
            <w:r w:rsidRPr="00475347">
              <w:rPr>
                <w:color w:val="222222"/>
                <w:sz w:val="22"/>
                <w:szCs w:val="22"/>
              </w:rPr>
              <w:t>=0.</w:t>
            </w:r>
            <w:r>
              <w:rPr>
                <w:color w:val="222222"/>
                <w:sz w:val="22"/>
                <w:szCs w:val="22"/>
              </w:rPr>
              <w:t>25</w:t>
            </w:r>
          </w:p>
        </w:tc>
      </w:tr>
      <w:tr w:rsidR="008E2AD7" w:rsidRPr="00475347" w14:paraId="29CB0699" w14:textId="77777777" w:rsidTr="001B481E">
        <w:tc>
          <w:tcPr>
            <w:tcW w:w="4469" w:type="dxa"/>
          </w:tcPr>
          <w:p w14:paraId="584A1345" w14:textId="77777777" w:rsidR="008E2AD7" w:rsidRPr="00475347" w:rsidRDefault="008E2AD7" w:rsidP="00E7523E">
            <w:pPr>
              <w:spacing w:line="480" w:lineRule="auto"/>
              <w:contextualSpacing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Education (years)</w:t>
            </w:r>
          </w:p>
        </w:tc>
        <w:tc>
          <w:tcPr>
            <w:tcW w:w="1766" w:type="dxa"/>
          </w:tcPr>
          <w:p w14:paraId="2CD21F1A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14.4±2.0</w:t>
            </w:r>
          </w:p>
        </w:tc>
        <w:tc>
          <w:tcPr>
            <w:tcW w:w="1460" w:type="dxa"/>
          </w:tcPr>
          <w:p w14:paraId="13FFE48A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15.8±2.0</w:t>
            </w:r>
          </w:p>
        </w:tc>
        <w:tc>
          <w:tcPr>
            <w:tcW w:w="2575" w:type="dxa"/>
          </w:tcPr>
          <w:p w14:paraId="5AEF4F88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  <w:sz w:val="22"/>
                <w:szCs w:val="22"/>
              </w:rPr>
            </w:pPr>
            <w:proofErr w:type="gramStart"/>
            <w:r w:rsidRPr="00475347">
              <w:rPr>
                <w:b/>
                <w:bCs/>
                <w:i/>
                <w:iCs/>
                <w:color w:val="222222"/>
                <w:sz w:val="22"/>
                <w:szCs w:val="22"/>
              </w:rPr>
              <w:t>F</w:t>
            </w:r>
            <w:r w:rsidRPr="00475347">
              <w:rPr>
                <w:b/>
                <w:bCs/>
                <w:color w:val="222222"/>
                <w:sz w:val="22"/>
                <w:szCs w:val="22"/>
              </w:rPr>
              <w:t>(</w:t>
            </w:r>
            <w:proofErr w:type="gramEnd"/>
            <w:r w:rsidRPr="00475347">
              <w:rPr>
                <w:b/>
                <w:bCs/>
                <w:color w:val="222222"/>
                <w:sz w:val="22"/>
                <w:szCs w:val="22"/>
              </w:rPr>
              <w:t>1,115)=13.10,</w:t>
            </w:r>
            <w:r w:rsidRPr="00475347">
              <w:rPr>
                <w:b/>
                <w:bCs/>
                <w:i/>
                <w:iCs/>
                <w:color w:val="222222"/>
                <w:sz w:val="22"/>
                <w:szCs w:val="22"/>
              </w:rPr>
              <w:t xml:space="preserve"> p</w:t>
            </w:r>
            <w:r w:rsidRPr="00475347">
              <w:rPr>
                <w:b/>
                <w:bCs/>
                <w:color w:val="222222"/>
                <w:sz w:val="22"/>
                <w:szCs w:val="22"/>
              </w:rPr>
              <w:t>&lt;0.001</w:t>
            </w:r>
          </w:p>
        </w:tc>
      </w:tr>
      <w:tr w:rsidR="008E2AD7" w:rsidRPr="00475347" w14:paraId="49656D93" w14:textId="77777777" w:rsidTr="001B481E">
        <w:tc>
          <w:tcPr>
            <w:tcW w:w="4469" w:type="dxa"/>
          </w:tcPr>
          <w:p w14:paraId="6CC8EE86" w14:textId="77777777" w:rsidR="008E2AD7" w:rsidRPr="00475347" w:rsidRDefault="008E2AD7" w:rsidP="00E7523E">
            <w:pPr>
              <w:spacing w:line="480" w:lineRule="auto"/>
              <w:contextualSpacing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Sleep medication use (at any sleep assessment)</w:t>
            </w:r>
          </w:p>
        </w:tc>
        <w:tc>
          <w:tcPr>
            <w:tcW w:w="1766" w:type="dxa"/>
          </w:tcPr>
          <w:p w14:paraId="73738DCD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N</w:t>
            </w:r>
            <w:r w:rsidRPr="00475347">
              <w:rPr>
                <w:color w:val="222222"/>
                <w:sz w:val="22"/>
                <w:szCs w:val="22"/>
              </w:rPr>
              <w:t>=27 (24%)</w:t>
            </w:r>
          </w:p>
        </w:tc>
        <w:tc>
          <w:tcPr>
            <w:tcW w:w="1460" w:type="dxa"/>
          </w:tcPr>
          <w:p w14:paraId="3313ECE1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  <w:sz w:val="22"/>
                <w:szCs w:val="22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N</w:t>
            </w:r>
            <w:r w:rsidRPr="00475347">
              <w:rPr>
                <w:color w:val="222222"/>
                <w:sz w:val="22"/>
                <w:szCs w:val="22"/>
              </w:rPr>
              <w:t>=9 (20%)</w:t>
            </w:r>
          </w:p>
        </w:tc>
        <w:tc>
          <w:tcPr>
            <w:tcW w:w="2575" w:type="dxa"/>
          </w:tcPr>
          <w:p w14:paraId="1E7353E0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  <w:highlight w:val="yellow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x</w:t>
            </w:r>
            <w:r w:rsidRPr="00475347">
              <w:rPr>
                <w:i/>
                <w:iCs/>
                <w:color w:val="222222"/>
                <w:sz w:val="22"/>
                <w:szCs w:val="22"/>
                <w:vertAlign w:val="superscript"/>
              </w:rPr>
              <w:t>2</w:t>
            </w:r>
            <w:r w:rsidRPr="00475347">
              <w:rPr>
                <w:color w:val="222222"/>
                <w:sz w:val="22"/>
                <w:szCs w:val="22"/>
              </w:rPr>
              <w:t>(</w:t>
            </w:r>
            <w:proofErr w:type="gramStart"/>
            <w:r w:rsidRPr="00475347">
              <w:rPr>
                <w:color w:val="222222"/>
                <w:sz w:val="22"/>
                <w:szCs w:val="22"/>
              </w:rPr>
              <w:t>1)=</w:t>
            </w:r>
            <w:proofErr w:type="gramEnd"/>
            <w:r w:rsidRPr="00475347">
              <w:rPr>
                <w:color w:val="222222"/>
                <w:sz w:val="22"/>
                <w:szCs w:val="22"/>
              </w:rPr>
              <w:t>0.29,</w:t>
            </w:r>
            <w:r w:rsidRPr="00475347">
              <w:rPr>
                <w:i/>
                <w:iCs/>
                <w:color w:val="222222"/>
                <w:sz w:val="22"/>
                <w:szCs w:val="22"/>
              </w:rPr>
              <w:t xml:space="preserve"> p</w:t>
            </w:r>
            <w:r w:rsidRPr="00475347">
              <w:rPr>
                <w:color w:val="222222"/>
                <w:sz w:val="22"/>
                <w:szCs w:val="22"/>
              </w:rPr>
              <w:t>=0.59</w:t>
            </w:r>
          </w:p>
        </w:tc>
      </w:tr>
      <w:tr w:rsidR="008E2AD7" w:rsidRPr="00475347" w14:paraId="74D3C88A" w14:textId="77777777" w:rsidTr="001B481E">
        <w:tc>
          <w:tcPr>
            <w:tcW w:w="4469" w:type="dxa"/>
          </w:tcPr>
          <w:p w14:paraId="532978E4" w14:textId="77777777" w:rsidR="008E2AD7" w:rsidRPr="00475347" w:rsidRDefault="008E2AD7" w:rsidP="00E7523E">
            <w:pPr>
              <w:spacing w:line="480" w:lineRule="auto"/>
              <w:contextualSpacing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Hypertension</w:t>
            </w:r>
          </w:p>
        </w:tc>
        <w:tc>
          <w:tcPr>
            <w:tcW w:w="1766" w:type="dxa"/>
          </w:tcPr>
          <w:p w14:paraId="790FB085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N</w:t>
            </w:r>
            <w:r w:rsidRPr="00475347">
              <w:rPr>
                <w:color w:val="222222"/>
                <w:sz w:val="22"/>
                <w:szCs w:val="22"/>
              </w:rPr>
              <w:t>=39 (55%)</w:t>
            </w:r>
          </w:p>
        </w:tc>
        <w:tc>
          <w:tcPr>
            <w:tcW w:w="1460" w:type="dxa"/>
          </w:tcPr>
          <w:p w14:paraId="69F3DB85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N</w:t>
            </w:r>
            <w:r w:rsidRPr="00475347">
              <w:rPr>
                <w:color w:val="222222"/>
                <w:sz w:val="22"/>
                <w:szCs w:val="22"/>
              </w:rPr>
              <w:t>=31 (67%)</w:t>
            </w:r>
          </w:p>
        </w:tc>
        <w:tc>
          <w:tcPr>
            <w:tcW w:w="2575" w:type="dxa"/>
          </w:tcPr>
          <w:p w14:paraId="4B396B3C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  <w:highlight w:val="yellow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x</w:t>
            </w:r>
            <w:r w:rsidRPr="00475347">
              <w:rPr>
                <w:i/>
                <w:iCs/>
                <w:color w:val="222222"/>
                <w:sz w:val="22"/>
                <w:szCs w:val="22"/>
                <w:vertAlign w:val="superscript"/>
              </w:rPr>
              <w:t>2</w:t>
            </w:r>
            <w:r w:rsidRPr="00475347">
              <w:rPr>
                <w:color w:val="222222"/>
                <w:sz w:val="22"/>
                <w:szCs w:val="22"/>
              </w:rPr>
              <w:t>(</w:t>
            </w:r>
            <w:proofErr w:type="gramStart"/>
            <w:r w:rsidRPr="00475347">
              <w:rPr>
                <w:color w:val="222222"/>
                <w:sz w:val="22"/>
                <w:szCs w:val="22"/>
              </w:rPr>
              <w:t>1)=</w:t>
            </w:r>
            <w:proofErr w:type="gramEnd"/>
            <w:r w:rsidRPr="00475347">
              <w:rPr>
                <w:color w:val="222222"/>
                <w:sz w:val="22"/>
                <w:szCs w:val="22"/>
              </w:rPr>
              <w:t>1.80,</w:t>
            </w:r>
            <w:r w:rsidRPr="00475347">
              <w:rPr>
                <w:i/>
                <w:iCs/>
                <w:color w:val="222222"/>
                <w:sz w:val="22"/>
                <w:szCs w:val="22"/>
              </w:rPr>
              <w:t xml:space="preserve"> p</w:t>
            </w:r>
            <w:r w:rsidRPr="00475347">
              <w:rPr>
                <w:color w:val="222222"/>
                <w:sz w:val="22"/>
                <w:szCs w:val="22"/>
              </w:rPr>
              <w:t>=0.18</w:t>
            </w:r>
          </w:p>
        </w:tc>
      </w:tr>
      <w:tr w:rsidR="008E2AD7" w:rsidRPr="00475347" w14:paraId="0E50EEA5" w14:textId="77777777" w:rsidTr="001B481E">
        <w:tc>
          <w:tcPr>
            <w:tcW w:w="4469" w:type="dxa"/>
          </w:tcPr>
          <w:p w14:paraId="7BC15DF9" w14:textId="77777777" w:rsidR="008E2AD7" w:rsidRPr="00475347" w:rsidRDefault="008E2AD7" w:rsidP="00E7523E">
            <w:pPr>
              <w:spacing w:line="480" w:lineRule="auto"/>
              <w:contextualSpacing/>
              <w:rPr>
                <w:b/>
                <w:bCs/>
                <w:color w:val="222222"/>
                <w:sz w:val="22"/>
                <w:szCs w:val="22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APOE</w:t>
            </w:r>
            <w:r w:rsidRPr="00475347">
              <w:rPr>
                <w:b/>
                <w:bCs/>
                <w:color w:val="222222"/>
                <w:sz w:val="22"/>
                <w:szCs w:val="22"/>
              </w:rPr>
              <w:t xml:space="preserve"> </w:t>
            </w:r>
            <w:r w:rsidRPr="00475347">
              <w:rPr>
                <w:color w:val="222222"/>
                <w:sz w:val="22"/>
                <w:szCs w:val="22"/>
              </w:rPr>
              <w:t>(ε4-carrier)</w:t>
            </w:r>
          </w:p>
        </w:tc>
        <w:tc>
          <w:tcPr>
            <w:tcW w:w="1766" w:type="dxa"/>
          </w:tcPr>
          <w:p w14:paraId="443F25CC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N</w:t>
            </w:r>
            <w:r w:rsidRPr="00475347">
              <w:rPr>
                <w:color w:val="222222"/>
                <w:sz w:val="22"/>
                <w:szCs w:val="22"/>
              </w:rPr>
              <w:t>=19 (29%)</w:t>
            </w:r>
          </w:p>
        </w:tc>
        <w:tc>
          <w:tcPr>
            <w:tcW w:w="1460" w:type="dxa"/>
          </w:tcPr>
          <w:p w14:paraId="4599E531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N</w:t>
            </w:r>
            <w:r w:rsidRPr="00475347">
              <w:rPr>
                <w:color w:val="222222"/>
                <w:sz w:val="22"/>
                <w:szCs w:val="22"/>
              </w:rPr>
              <w:t>=8 (17%)</w:t>
            </w:r>
          </w:p>
        </w:tc>
        <w:tc>
          <w:tcPr>
            <w:tcW w:w="2575" w:type="dxa"/>
          </w:tcPr>
          <w:p w14:paraId="3BFA59B9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x</w:t>
            </w:r>
            <w:r w:rsidRPr="00475347">
              <w:rPr>
                <w:i/>
                <w:iCs/>
                <w:color w:val="222222"/>
                <w:sz w:val="22"/>
                <w:szCs w:val="22"/>
                <w:vertAlign w:val="superscript"/>
              </w:rPr>
              <w:t>2</w:t>
            </w:r>
            <w:r w:rsidRPr="00475347">
              <w:rPr>
                <w:color w:val="222222"/>
                <w:sz w:val="22"/>
                <w:szCs w:val="22"/>
              </w:rPr>
              <w:t>(</w:t>
            </w:r>
            <w:proofErr w:type="gramStart"/>
            <w:r w:rsidRPr="00475347">
              <w:rPr>
                <w:color w:val="222222"/>
                <w:sz w:val="22"/>
                <w:szCs w:val="22"/>
              </w:rPr>
              <w:t>1)=</w:t>
            </w:r>
            <w:proofErr w:type="gramEnd"/>
            <w:r w:rsidRPr="00475347">
              <w:rPr>
                <w:color w:val="222222"/>
                <w:sz w:val="22"/>
                <w:szCs w:val="22"/>
              </w:rPr>
              <w:t>1.92,</w:t>
            </w:r>
            <w:r w:rsidRPr="00475347">
              <w:rPr>
                <w:i/>
                <w:iCs/>
                <w:color w:val="222222"/>
                <w:sz w:val="22"/>
                <w:szCs w:val="22"/>
              </w:rPr>
              <w:t xml:space="preserve"> p</w:t>
            </w:r>
            <w:r w:rsidRPr="00475347">
              <w:rPr>
                <w:color w:val="222222"/>
                <w:sz w:val="22"/>
                <w:szCs w:val="22"/>
              </w:rPr>
              <w:t>=0.17</w:t>
            </w:r>
          </w:p>
        </w:tc>
      </w:tr>
      <w:tr w:rsidR="008E2AD7" w:rsidRPr="00475347" w14:paraId="2FFA97E2" w14:textId="77777777" w:rsidTr="001B481E">
        <w:tc>
          <w:tcPr>
            <w:tcW w:w="4469" w:type="dxa"/>
          </w:tcPr>
          <w:p w14:paraId="51DFDAA6" w14:textId="77777777" w:rsidR="008E2AD7" w:rsidRPr="00475347" w:rsidRDefault="008E2AD7" w:rsidP="00E7523E">
            <w:pPr>
              <w:spacing w:line="480" w:lineRule="auto"/>
              <w:contextualSpacing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Exercise (3+ times/week)</w:t>
            </w:r>
          </w:p>
        </w:tc>
        <w:tc>
          <w:tcPr>
            <w:tcW w:w="1766" w:type="dxa"/>
          </w:tcPr>
          <w:p w14:paraId="13D400AD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N</w:t>
            </w:r>
            <w:r w:rsidRPr="00475347">
              <w:rPr>
                <w:color w:val="222222"/>
                <w:sz w:val="22"/>
                <w:szCs w:val="22"/>
              </w:rPr>
              <w:t>=54 (77%)</w:t>
            </w:r>
          </w:p>
        </w:tc>
        <w:tc>
          <w:tcPr>
            <w:tcW w:w="1460" w:type="dxa"/>
          </w:tcPr>
          <w:p w14:paraId="472AB5AE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N</w:t>
            </w:r>
            <w:r w:rsidRPr="00475347">
              <w:rPr>
                <w:color w:val="222222"/>
                <w:sz w:val="22"/>
                <w:szCs w:val="22"/>
              </w:rPr>
              <w:t>=36 (78%)</w:t>
            </w:r>
          </w:p>
        </w:tc>
        <w:tc>
          <w:tcPr>
            <w:tcW w:w="2575" w:type="dxa"/>
          </w:tcPr>
          <w:p w14:paraId="4C889CF7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  <w:highlight w:val="yellow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x</w:t>
            </w:r>
            <w:r w:rsidRPr="00475347">
              <w:rPr>
                <w:i/>
                <w:iCs/>
                <w:color w:val="222222"/>
                <w:sz w:val="22"/>
                <w:szCs w:val="22"/>
                <w:vertAlign w:val="superscript"/>
              </w:rPr>
              <w:t>2</w:t>
            </w:r>
            <w:r w:rsidRPr="00475347">
              <w:rPr>
                <w:color w:val="222222"/>
                <w:sz w:val="22"/>
                <w:szCs w:val="22"/>
              </w:rPr>
              <w:t>(</w:t>
            </w:r>
            <w:proofErr w:type="gramStart"/>
            <w:r w:rsidRPr="00475347">
              <w:rPr>
                <w:color w:val="222222"/>
                <w:sz w:val="22"/>
                <w:szCs w:val="22"/>
              </w:rPr>
              <w:t>1)=</w:t>
            </w:r>
            <w:proofErr w:type="gramEnd"/>
            <w:r w:rsidRPr="00475347">
              <w:rPr>
                <w:color w:val="222222"/>
                <w:sz w:val="22"/>
                <w:szCs w:val="22"/>
              </w:rPr>
              <w:t>0.02,</w:t>
            </w:r>
            <w:r w:rsidRPr="00475347">
              <w:rPr>
                <w:i/>
                <w:iCs/>
                <w:color w:val="222222"/>
                <w:sz w:val="22"/>
                <w:szCs w:val="22"/>
              </w:rPr>
              <w:t xml:space="preserve"> p</w:t>
            </w:r>
            <w:r w:rsidRPr="00475347">
              <w:rPr>
                <w:color w:val="222222"/>
                <w:sz w:val="22"/>
                <w:szCs w:val="22"/>
              </w:rPr>
              <w:t>=0.89</w:t>
            </w:r>
          </w:p>
        </w:tc>
      </w:tr>
      <w:tr w:rsidR="008E2AD7" w:rsidRPr="00475347" w14:paraId="5CDC744C" w14:textId="77777777" w:rsidTr="001B481E">
        <w:tc>
          <w:tcPr>
            <w:tcW w:w="4469" w:type="dxa"/>
          </w:tcPr>
          <w:p w14:paraId="3BA17F03" w14:textId="77777777" w:rsidR="008E2AD7" w:rsidRPr="00475347" w:rsidRDefault="008E2AD7" w:rsidP="00E7523E">
            <w:pPr>
              <w:spacing w:line="480" w:lineRule="auto"/>
              <w:contextualSpacing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Body mass index (BMI, kg/m</w:t>
            </w:r>
            <w:r w:rsidRPr="00475347">
              <w:rPr>
                <w:color w:val="222222"/>
                <w:sz w:val="22"/>
                <w:szCs w:val="22"/>
                <w:vertAlign w:val="superscript"/>
              </w:rPr>
              <w:t>2</w:t>
            </w:r>
            <w:r w:rsidRPr="00475347">
              <w:rPr>
                <w:color w:val="222222"/>
                <w:sz w:val="22"/>
                <w:szCs w:val="22"/>
              </w:rPr>
              <w:t>)</w:t>
            </w:r>
          </w:p>
        </w:tc>
        <w:tc>
          <w:tcPr>
            <w:tcW w:w="1766" w:type="dxa"/>
          </w:tcPr>
          <w:p w14:paraId="3D925BA0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24.8±3.9</w:t>
            </w:r>
          </w:p>
        </w:tc>
        <w:tc>
          <w:tcPr>
            <w:tcW w:w="1460" w:type="dxa"/>
          </w:tcPr>
          <w:p w14:paraId="32D1D22E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27.1±3.1</w:t>
            </w:r>
          </w:p>
        </w:tc>
        <w:tc>
          <w:tcPr>
            <w:tcW w:w="2575" w:type="dxa"/>
          </w:tcPr>
          <w:p w14:paraId="36790C5F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proofErr w:type="gramStart"/>
            <w:r w:rsidRPr="00475347">
              <w:rPr>
                <w:b/>
                <w:bCs/>
                <w:i/>
                <w:iCs/>
                <w:color w:val="222222"/>
                <w:sz w:val="22"/>
                <w:szCs w:val="22"/>
              </w:rPr>
              <w:t>F</w:t>
            </w:r>
            <w:r w:rsidRPr="00475347">
              <w:rPr>
                <w:b/>
                <w:bCs/>
                <w:color w:val="222222"/>
                <w:sz w:val="22"/>
                <w:szCs w:val="22"/>
              </w:rPr>
              <w:t>(</w:t>
            </w:r>
            <w:proofErr w:type="gramEnd"/>
            <w:r w:rsidRPr="00475347">
              <w:rPr>
                <w:b/>
                <w:bCs/>
                <w:color w:val="222222"/>
                <w:sz w:val="22"/>
                <w:szCs w:val="22"/>
              </w:rPr>
              <w:t>1,115)=10.63,</w:t>
            </w:r>
            <w:r w:rsidRPr="00475347">
              <w:rPr>
                <w:b/>
                <w:bCs/>
                <w:i/>
                <w:iCs/>
                <w:color w:val="222222"/>
                <w:sz w:val="22"/>
                <w:szCs w:val="22"/>
              </w:rPr>
              <w:t xml:space="preserve"> p</w:t>
            </w:r>
            <w:r w:rsidRPr="00475347">
              <w:rPr>
                <w:b/>
                <w:bCs/>
                <w:color w:val="222222"/>
                <w:sz w:val="22"/>
                <w:szCs w:val="22"/>
              </w:rPr>
              <w:t>=0.001</w:t>
            </w:r>
          </w:p>
        </w:tc>
      </w:tr>
      <w:tr w:rsidR="008E2AD7" w:rsidRPr="00475347" w14:paraId="26FAB5E5" w14:textId="77777777" w:rsidTr="001B481E">
        <w:tc>
          <w:tcPr>
            <w:tcW w:w="4469" w:type="dxa"/>
          </w:tcPr>
          <w:p w14:paraId="10667502" w14:textId="77777777" w:rsidR="008E2AD7" w:rsidRPr="00475347" w:rsidRDefault="008E2AD7" w:rsidP="00E7523E">
            <w:pPr>
              <w:spacing w:line="480" w:lineRule="auto"/>
              <w:contextualSpacing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Smoking (ever)</w:t>
            </w:r>
          </w:p>
        </w:tc>
        <w:tc>
          <w:tcPr>
            <w:tcW w:w="1766" w:type="dxa"/>
          </w:tcPr>
          <w:p w14:paraId="45A388B2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N</w:t>
            </w:r>
            <w:r w:rsidRPr="00475347">
              <w:rPr>
                <w:color w:val="222222"/>
                <w:sz w:val="22"/>
                <w:szCs w:val="22"/>
              </w:rPr>
              <w:t>=28 (40%)</w:t>
            </w:r>
          </w:p>
        </w:tc>
        <w:tc>
          <w:tcPr>
            <w:tcW w:w="1460" w:type="dxa"/>
          </w:tcPr>
          <w:p w14:paraId="2DBFECA2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N</w:t>
            </w:r>
            <w:r w:rsidRPr="00475347">
              <w:rPr>
                <w:color w:val="222222"/>
                <w:sz w:val="22"/>
                <w:szCs w:val="22"/>
              </w:rPr>
              <w:t>=23 (50%)</w:t>
            </w:r>
          </w:p>
        </w:tc>
        <w:tc>
          <w:tcPr>
            <w:tcW w:w="2575" w:type="dxa"/>
          </w:tcPr>
          <w:p w14:paraId="36E5BFC5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  <w:highlight w:val="yellow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x</w:t>
            </w:r>
            <w:r w:rsidRPr="00475347">
              <w:rPr>
                <w:i/>
                <w:iCs/>
                <w:color w:val="222222"/>
                <w:sz w:val="22"/>
                <w:szCs w:val="22"/>
                <w:vertAlign w:val="superscript"/>
              </w:rPr>
              <w:t>2</w:t>
            </w:r>
            <w:r w:rsidRPr="00475347">
              <w:rPr>
                <w:color w:val="222222"/>
                <w:sz w:val="22"/>
                <w:szCs w:val="22"/>
              </w:rPr>
              <w:t>(</w:t>
            </w:r>
            <w:proofErr w:type="gramStart"/>
            <w:r w:rsidRPr="00475347">
              <w:rPr>
                <w:color w:val="222222"/>
                <w:sz w:val="22"/>
                <w:szCs w:val="22"/>
              </w:rPr>
              <w:t>1)=</w:t>
            </w:r>
            <w:proofErr w:type="gramEnd"/>
            <w:r w:rsidRPr="00475347">
              <w:rPr>
                <w:color w:val="222222"/>
                <w:sz w:val="22"/>
                <w:szCs w:val="22"/>
              </w:rPr>
              <w:t>1.13,</w:t>
            </w:r>
            <w:r w:rsidRPr="00475347">
              <w:rPr>
                <w:i/>
                <w:iCs/>
                <w:color w:val="222222"/>
                <w:sz w:val="22"/>
                <w:szCs w:val="22"/>
              </w:rPr>
              <w:t xml:space="preserve"> p</w:t>
            </w:r>
            <w:r w:rsidRPr="00475347">
              <w:rPr>
                <w:color w:val="222222"/>
                <w:sz w:val="22"/>
                <w:szCs w:val="22"/>
              </w:rPr>
              <w:t>=0.29</w:t>
            </w:r>
          </w:p>
        </w:tc>
      </w:tr>
      <w:tr w:rsidR="008E2AD7" w:rsidRPr="00475347" w14:paraId="46CD7DD7" w14:textId="77777777" w:rsidTr="001B481E">
        <w:tc>
          <w:tcPr>
            <w:tcW w:w="4469" w:type="dxa"/>
          </w:tcPr>
          <w:p w14:paraId="7B20D70C" w14:textId="77777777" w:rsidR="008E2AD7" w:rsidRPr="00475347" w:rsidRDefault="008E2AD7" w:rsidP="00E7523E">
            <w:pPr>
              <w:spacing w:line="480" w:lineRule="auto"/>
              <w:contextualSpacing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Alcohol (current drinker)</w:t>
            </w:r>
          </w:p>
        </w:tc>
        <w:tc>
          <w:tcPr>
            <w:tcW w:w="1766" w:type="dxa"/>
          </w:tcPr>
          <w:p w14:paraId="35E6E4CA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N</w:t>
            </w:r>
            <w:r w:rsidRPr="00475347">
              <w:rPr>
                <w:color w:val="222222"/>
                <w:sz w:val="22"/>
                <w:szCs w:val="22"/>
              </w:rPr>
              <w:t>=63 (90%)</w:t>
            </w:r>
          </w:p>
        </w:tc>
        <w:tc>
          <w:tcPr>
            <w:tcW w:w="1460" w:type="dxa"/>
          </w:tcPr>
          <w:p w14:paraId="75E3F5EB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N</w:t>
            </w:r>
            <w:r w:rsidRPr="00475347">
              <w:rPr>
                <w:color w:val="222222"/>
                <w:sz w:val="22"/>
                <w:szCs w:val="22"/>
              </w:rPr>
              <w:t>=40 (87%)</w:t>
            </w:r>
          </w:p>
        </w:tc>
        <w:tc>
          <w:tcPr>
            <w:tcW w:w="2575" w:type="dxa"/>
          </w:tcPr>
          <w:p w14:paraId="455E1EB9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  <w:highlight w:val="yellow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x</w:t>
            </w:r>
            <w:r w:rsidRPr="00475347">
              <w:rPr>
                <w:i/>
                <w:iCs/>
                <w:color w:val="222222"/>
                <w:sz w:val="22"/>
                <w:szCs w:val="22"/>
                <w:vertAlign w:val="superscript"/>
              </w:rPr>
              <w:t>2</w:t>
            </w:r>
            <w:r w:rsidRPr="00475347">
              <w:rPr>
                <w:color w:val="222222"/>
                <w:sz w:val="22"/>
                <w:szCs w:val="22"/>
              </w:rPr>
              <w:t>(</w:t>
            </w:r>
            <w:proofErr w:type="gramStart"/>
            <w:r w:rsidRPr="00475347">
              <w:rPr>
                <w:color w:val="222222"/>
                <w:sz w:val="22"/>
                <w:szCs w:val="22"/>
              </w:rPr>
              <w:t>1)=</w:t>
            </w:r>
            <w:proofErr w:type="gramEnd"/>
            <w:r w:rsidRPr="00475347">
              <w:rPr>
                <w:color w:val="222222"/>
                <w:sz w:val="22"/>
                <w:szCs w:val="22"/>
              </w:rPr>
              <w:t>0.26,</w:t>
            </w:r>
            <w:r w:rsidRPr="00475347">
              <w:rPr>
                <w:i/>
                <w:iCs/>
                <w:color w:val="222222"/>
                <w:sz w:val="22"/>
                <w:szCs w:val="22"/>
              </w:rPr>
              <w:t xml:space="preserve"> p</w:t>
            </w:r>
            <w:r w:rsidRPr="00475347">
              <w:rPr>
                <w:color w:val="222222"/>
                <w:sz w:val="22"/>
                <w:szCs w:val="22"/>
              </w:rPr>
              <w:t>=0.62</w:t>
            </w:r>
          </w:p>
        </w:tc>
      </w:tr>
      <w:tr w:rsidR="008E2AD7" w:rsidRPr="00475347" w14:paraId="3A328F20" w14:textId="77777777" w:rsidTr="001B481E">
        <w:tc>
          <w:tcPr>
            <w:tcW w:w="4469" w:type="dxa"/>
          </w:tcPr>
          <w:p w14:paraId="54618AC1" w14:textId="77777777" w:rsidR="008E2AD7" w:rsidRPr="00475347" w:rsidRDefault="008E2AD7" w:rsidP="00E7523E">
            <w:pPr>
              <w:spacing w:line="480" w:lineRule="auto"/>
              <w:contextualSpacing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Beck depression inventory</w:t>
            </w:r>
          </w:p>
        </w:tc>
        <w:tc>
          <w:tcPr>
            <w:tcW w:w="1766" w:type="dxa"/>
          </w:tcPr>
          <w:p w14:paraId="3D14EC4C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4.1±3.9</w:t>
            </w:r>
          </w:p>
        </w:tc>
        <w:tc>
          <w:tcPr>
            <w:tcW w:w="1460" w:type="dxa"/>
          </w:tcPr>
          <w:p w14:paraId="66BA05CF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3.9±3.1</w:t>
            </w:r>
          </w:p>
        </w:tc>
        <w:tc>
          <w:tcPr>
            <w:tcW w:w="2575" w:type="dxa"/>
          </w:tcPr>
          <w:p w14:paraId="097DCD1D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</w:rPr>
            </w:pPr>
            <w:proofErr w:type="gramStart"/>
            <w:r w:rsidRPr="00475347">
              <w:rPr>
                <w:i/>
                <w:iCs/>
                <w:color w:val="222222"/>
                <w:sz w:val="22"/>
                <w:szCs w:val="22"/>
              </w:rPr>
              <w:t>F</w:t>
            </w:r>
            <w:r w:rsidRPr="00475347">
              <w:rPr>
                <w:color w:val="222222"/>
                <w:sz w:val="22"/>
                <w:szCs w:val="22"/>
              </w:rPr>
              <w:t>(</w:t>
            </w:r>
            <w:proofErr w:type="gramEnd"/>
            <w:r w:rsidRPr="00475347">
              <w:rPr>
                <w:color w:val="222222"/>
                <w:sz w:val="22"/>
                <w:szCs w:val="22"/>
              </w:rPr>
              <w:t>1,115)=0.10,</w:t>
            </w:r>
            <w:r w:rsidRPr="00475347">
              <w:rPr>
                <w:i/>
                <w:iCs/>
                <w:color w:val="222222"/>
                <w:sz w:val="22"/>
                <w:szCs w:val="22"/>
              </w:rPr>
              <w:t xml:space="preserve"> p</w:t>
            </w:r>
            <w:r w:rsidRPr="00475347">
              <w:rPr>
                <w:color w:val="222222"/>
                <w:sz w:val="22"/>
                <w:szCs w:val="22"/>
              </w:rPr>
              <w:t>=0.75</w:t>
            </w:r>
          </w:p>
        </w:tc>
      </w:tr>
      <w:tr w:rsidR="008E2AD7" w:rsidRPr="00475347" w14:paraId="30C6954D" w14:textId="77777777" w:rsidTr="001B481E">
        <w:tc>
          <w:tcPr>
            <w:tcW w:w="4469" w:type="dxa"/>
          </w:tcPr>
          <w:p w14:paraId="40A9A44E" w14:textId="77777777" w:rsidR="008E2AD7" w:rsidRPr="00475347" w:rsidRDefault="008E2AD7" w:rsidP="00E7523E">
            <w:pPr>
              <w:spacing w:line="480" w:lineRule="auto"/>
              <w:contextualSpacing/>
              <w:rPr>
                <w:color w:val="222222"/>
                <w:sz w:val="22"/>
                <w:szCs w:val="22"/>
              </w:rPr>
            </w:pPr>
            <w:r w:rsidRPr="00475347">
              <w:rPr>
                <w:color w:val="222222"/>
                <w:sz w:val="22"/>
                <w:szCs w:val="22"/>
              </w:rPr>
              <w:t>Marital status (married)</w:t>
            </w:r>
          </w:p>
        </w:tc>
        <w:tc>
          <w:tcPr>
            <w:tcW w:w="1766" w:type="dxa"/>
          </w:tcPr>
          <w:p w14:paraId="47110A78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color w:val="222222"/>
                <w:sz w:val="22"/>
                <w:szCs w:val="22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N</w:t>
            </w:r>
            <w:r w:rsidRPr="00475347">
              <w:rPr>
                <w:color w:val="222222"/>
                <w:sz w:val="22"/>
                <w:szCs w:val="22"/>
              </w:rPr>
              <w:t>=47 (67%)</w:t>
            </w:r>
          </w:p>
        </w:tc>
        <w:tc>
          <w:tcPr>
            <w:tcW w:w="1460" w:type="dxa"/>
          </w:tcPr>
          <w:p w14:paraId="73CB7808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i/>
                <w:iCs/>
                <w:color w:val="222222"/>
                <w:sz w:val="22"/>
                <w:szCs w:val="22"/>
              </w:rPr>
            </w:pPr>
            <w:r w:rsidRPr="00475347">
              <w:rPr>
                <w:i/>
                <w:iCs/>
                <w:color w:val="222222"/>
                <w:sz w:val="22"/>
                <w:szCs w:val="22"/>
              </w:rPr>
              <w:t>N</w:t>
            </w:r>
            <w:r w:rsidRPr="00475347">
              <w:rPr>
                <w:color w:val="222222"/>
                <w:sz w:val="22"/>
                <w:szCs w:val="22"/>
              </w:rPr>
              <w:t>=43 (93%)</w:t>
            </w:r>
          </w:p>
        </w:tc>
        <w:tc>
          <w:tcPr>
            <w:tcW w:w="2575" w:type="dxa"/>
          </w:tcPr>
          <w:p w14:paraId="5FC8ADF6" w14:textId="77777777" w:rsidR="008E2AD7" w:rsidRPr="00475347" w:rsidRDefault="008E2AD7" w:rsidP="00E7523E">
            <w:pPr>
              <w:spacing w:line="480" w:lineRule="auto"/>
              <w:contextualSpacing/>
              <w:jc w:val="center"/>
              <w:rPr>
                <w:b/>
                <w:bCs/>
                <w:color w:val="222222"/>
                <w:sz w:val="22"/>
                <w:szCs w:val="22"/>
                <w:highlight w:val="yellow"/>
              </w:rPr>
            </w:pPr>
            <w:r w:rsidRPr="00475347">
              <w:rPr>
                <w:b/>
                <w:bCs/>
                <w:i/>
                <w:iCs/>
                <w:color w:val="222222"/>
                <w:sz w:val="22"/>
                <w:szCs w:val="22"/>
              </w:rPr>
              <w:t>x</w:t>
            </w:r>
            <w:r w:rsidRPr="00475347">
              <w:rPr>
                <w:b/>
                <w:bCs/>
                <w:i/>
                <w:iCs/>
                <w:color w:val="222222"/>
                <w:sz w:val="22"/>
                <w:szCs w:val="22"/>
                <w:vertAlign w:val="superscript"/>
              </w:rPr>
              <w:t>2</w:t>
            </w:r>
            <w:r w:rsidRPr="00475347">
              <w:rPr>
                <w:b/>
                <w:bCs/>
                <w:color w:val="222222"/>
                <w:sz w:val="22"/>
                <w:szCs w:val="22"/>
              </w:rPr>
              <w:t>(</w:t>
            </w:r>
            <w:proofErr w:type="gramStart"/>
            <w:r w:rsidRPr="00475347">
              <w:rPr>
                <w:b/>
                <w:bCs/>
                <w:color w:val="222222"/>
                <w:sz w:val="22"/>
                <w:szCs w:val="22"/>
              </w:rPr>
              <w:t>1)=</w:t>
            </w:r>
            <w:proofErr w:type="gramEnd"/>
            <w:r w:rsidRPr="00475347">
              <w:rPr>
                <w:b/>
                <w:bCs/>
                <w:color w:val="222222"/>
                <w:sz w:val="22"/>
                <w:szCs w:val="22"/>
              </w:rPr>
              <w:t>11.07,</w:t>
            </w:r>
            <w:r w:rsidRPr="00475347">
              <w:rPr>
                <w:b/>
                <w:bCs/>
                <w:i/>
                <w:iCs/>
                <w:color w:val="222222"/>
                <w:sz w:val="22"/>
                <w:szCs w:val="22"/>
              </w:rPr>
              <w:t xml:space="preserve"> p</w:t>
            </w:r>
            <w:r w:rsidRPr="00475347">
              <w:rPr>
                <w:b/>
                <w:bCs/>
                <w:color w:val="222222"/>
                <w:sz w:val="22"/>
                <w:szCs w:val="22"/>
              </w:rPr>
              <w:t>&lt;0.001</w:t>
            </w:r>
          </w:p>
        </w:tc>
      </w:tr>
    </w:tbl>
    <w:p w14:paraId="22268C62" w14:textId="77777777" w:rsidR="00182D7E" w:rsidRDefault="00BA5F8A" w:rsidP="00182D7E">
      <w:pPr>
        <w:spacing w:line="480" w:lineRule="auto"/>
        <w:contextualSpacing/>
        <w:rPr>
          <w:b/>
          <w:bCs/>
          <w:color w:val="222222"/>
          <w:sz w:val="22"/>
          <w:szCs w:val="22"/>
        </w:rPr>
        <w:sectPr w:rsidR="00182D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75347">
        <w:rPr>
          <w:b/>
          <w:bCs/>
          <w:color w:val="222222"/>
          <w:sz w:val="22"/>
          <w:szCs w:val="22"/>
        </w:rPr>
        <w:t>BOLD</w:t>
      </w:r>
      <w:r w:rsidRPr="00475347">
        <w:rPr>
          <w:color w:val="222222"/>
          <w:sz w:val="22"/>
          <w:szCs w:val="22"/>
        </w:rPr>
        <w:t xml:space="preserve"> = </w:t>
      </w:r>
      <w:r w:rsidRPr="00475347">
        <w:rPr>
          <w:i/>
          <w:iCs/>
          <w:color w:val="222222"/>
          <w:sz w:val="22"/>
          <w:szCs w:val="22"/>
        </w:rPr>
        <w:t>p</w:t>
      </w:r>
      <w:r w:rsidRPr="00475347">
        <w:rPr>
          <w:color w:val="222222"/>
          <w:sz w:val="22"/>
          <w:szCs w:val="22"/>
        </w:rPr>
        <w:t>&lt;0.05</w:t>
      </w:r>
      <w:r w:rsidR="00182D7E" w:rsidRPr="00182D7E">
        <w:rPr>
          <w:b/>
          <w:bCs/>
          <w:color w:val="222222"/>
          <w:sz w:val="22"/>
          <w:szCs w:val="22"/>
        </w:rPr>
        <w:t xml:space="preserve"> </w:t>
      </w:r>
    </w:p>
    <w:p w14:paraId="3F99657E" w14:textId="7DE88255" w:rsidR="00182D7E" w:rsidRPr="00F45130" w:rsidRDefault="00182D7E" w:rsidP="00182D7E">
      <w:pPr>
        <w:spacing w:line="480" w:lineRule="auto"/>
        <w:contextualSpacing/>
        <w:rPr>
          <w:color w:val="222222"/>
          <w:sz w:val="22"/>
          <w:szCs w:val="22"/>
        </w:rPr>
      </w:pPr>
      <w:r w:rsidRPr="00E7523E">
        <w:rPr>
          <w:b/>
          <w:bCs/>
          <w:color w:val="222222"/>
          <w:sz w:val="22"/>
          <w:szCs w:val="22"/>
        </w:rPr>
        <w:lastRenderedPageBreak/>
        <w:t>Table S</w:t>
      </w:r>
      <w:r>
        <w:rPr>
          <w:b/>
          <w:bCs/>
          <w:color w:val="222222"/>
          <w:sz w:val="22"/>
          <w:szCs w:val="22"/>
        </w:rPr>
        <w:t>9</w:t>
      </w:r>
      <w:r w:rsidRPr="00673FA4">
        <w:rPr>
          <w:color w:val="222222"/>
          <w:sz w:val="22"/>
          <w:szCs w:val="22"/>
        </w:rPr>
        <w:t>.</w:t>
      </w:r>
      <w:r w:rsidRPr="00F45130">
        <w:rPr>
          <w:color w:val="222222"/>
          <w:sz w:val="22"/>
          <w:szCs w:val="22"/>
        </w:rPr>
        <w:t xml:space="preserve"> </w:t>
      </w:r>
      <w:r>
        <w:rPr>
          <w:color w:val="222222"/>
          <w:sz w:val="22"/>
          <w:szCs w:val="22"/>
        </w:rPr>
        <w:t>Standardized beta estimates for fully adjusted regressions assessing associations between sleep quality (PSQI) or duration and white matter or subcortical volume (adjusted for intracranial volume).</w:t>
      </w:r>
    </w:p>
    <w:tbl>
      <w:tblPr>
        <w:tblW w:w="10062" w:type="dxa"/>
        <w:tblLook w:val="04A0" w:firstRow="1" w:lastRow="0" w:firstColumn="1" w:lastColumn="0" w:noHBand="0" w:noVBand="1"/>
      </w:tblPr>
      <w:tblGrid>
        <w:gridCol w:w="1440"/>
        <w:gridCol w:w="785"/>
        <w:gridCol w:w="1005"/>
        <w:gridCol w:w="6"/>
        <w:gridCol w:w="785"/>
        <w:gridCol w:w="1472"/>
        <w:gridCol w:w="785"/>
        <w:gridCol w:w="1516"/>
        <w:gridCol w:w="785"/>
        <w:gridCol w:w="1483"/>
      </w:tblGrid>
      <w:tr w:rsidR="00182D7E" w:rsidRPr="003F6134" w14:paraId="4D757448" w14:textId="77777777" w:rsidTr="00787814">
        <w:trPr>
          <w:trHeight w:val="32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6C4F" w14:textId="77777777" w:rsidR="00182D7E" w:rsidRPr="003F6134" w:rsidRDefault="00182D7E" w:rsidP="00787814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153A" w14:textId="77777777" w:rsidR="00182D7E" w:rsidRPr="003F6134" w:rsidRDefault="00182D7E" w:rsidP="0078781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SQI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15BB" w14:textId="77777777" w:rsidR="00182D7E" w:rsidRDefault="00182D7E" w:rsidP="0078781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eep duration</w:t>
            </w:r>
          </w:p>
          <w:p w14:paraId="5D788198" w14:textId="77777777" w:rsidR="00182D7E" w:rsidRPr="003F6134" w:rsidRDefault="00182D7E" w:rsidP="0078781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5 years before MRI</w:t>
            </w:r>
          </w:p>
        </w:tc>
        <w:tc>
          <w:tcPr>
            <w:tcW w:w="23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9C2D" w14:textId="77777777" w:rsidR="00182D7E" w:rsidRDefault="00182D7E" w:rsidP="0078781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eep duration</w:t>
            </w:r>
          </w:p>
          <w:p w14:paraId="5F446321" w14:textId="77777777" w:rsidR="00182D7E" w:rsidRPr="003F6134" w:rsidRDefault="00182D7E" w:rsidP="0078781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 years before MRI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E1B2" w14:textId="77777777" w:rsidR="00182D7E" w:rsidRDefault="00182D7E" w:rsidP="0078781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eep duration</w:t>
            </w:r>
          </w:p>
          <w:p w14:paraId="402E5B68" w14:textId="77777777" w:rsidR="00182D7E" w:rsidRPr="003F6134" w:rsidRDefault="00182D7E" w:rsidP="0078781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 years before MRI</w:t>
            </w:r>
          </w:p>
        </w:tc>
      </w:tr>
      <w:tr w:rsidR="00182D7E" w:rsidRPr="003F6134" w14:paraId="5EBF2C34" w14:textId="77777777" w:rsidTr="0078781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ABD48" w14:textId="77777777" w:rsidR="00182D7E" w:rsidRPr="003F6134" w:rsidRDefault="00182D7E" w:rsidP="00787814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F6134"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C45CE" w14:textId="77777777" w:rsidR="00182D7E" w:rsidRPr="003F6134" w:rsidRDefault="00182D7E" w:rsidP="0078781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EB0BA" w14:textId="77777777" w:rsidR="00182D7E" w:rsidRPr="003F6134" w:rsidRDefault="00182D7E" w:rsidP="0078781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E8E96" w14:textId="77777777" w:rsidR="00182D7E" w:rsidRPr="003F6134" w:rsidRDefault="00182D7E" w:rsidP="0078781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0E11D" w14:textId="77777777" w:rsidR="00182D7E" w:rsidRPr="003F6134" w:rsidRDefault="00182D7E" w:rsidP="0078781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90075" w14:textId="77777777" w:rsidR="00182D7E" w:rsidRPr="003F6134" w:rsidRDefault="00182D7E" w:rsidP="0078781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36A0F" w14:textId="77777777" w:rsidR="00182D7E" w:rsidRPr="003F6134" w:rsidRDefault="00182D7E" w:rsidP="0078781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8AE51" w14:textId="77777777" w:rsidR="00182D7E" w:rsidRPr="003F6134" w:rsidRDefault="00182D7E" w:rsidP="0078781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456B5" w14:textId="77777777" w:rsidR="00182D7E" w:rsidRPr="003F6134" w:rsidRDefault="00182D7E" w:rsidP="0078781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52440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3F6134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182D7E" w:rsidRPr="003F6134" w14:paraId="2BDB35FC" w14:textId="77777777" w:rsidTr="0078781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A78C" w14:textId="77777777" w:rsidR="00182D7E" w:rsidRPr="003F6134" w:rsidRDefault="00182D7E" w:rsidP="00787814">
            <w:pPr>
              <w:spacing w:line="48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 matter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8BD6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72C0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F9B3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52F1" w14:textId="77777777" w:rsidR="00182D7E" w:rsidRPr="00E77C93" w:rsidRDefault="00182D7E" w:rsidP="0078781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DEC3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B84E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5D87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F20A" w14:textId="77777777" w:rsidR="00182D7E" w:rsidRPr="00E77C93" w:rsidRDefault="00182D7E" w:rsidP="0078781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182D7E" w:rsidRPr="003F6134" w14:paraId="7C022774" w14:textId="77777777" w:rsidTr="0078781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E1E9" w14:textId="77777777" w:rsidR="00182D7E" w:rsidRPr="003F6134" w:rsidRDefault="00182D7E" w:rsidP="00787814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678F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B076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A511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3CF1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B323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EC90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4445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AEBC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182D7E" w:rsidRPr="003F6134" w14:paraId="20C73D7F" w14:textId="77777777" w:rsidTr="0078781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08014" w14:textId="77777777" w:rsidR="00182D7E" w:rsidRPr="003F6134" w:rsidRDefault="00182D7E" w:rsidP="00787814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71AF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0823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FE15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5486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A446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D431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2F92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D0B9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182D7E" w:rsidRPr="003F6134" w14:paraId="4582C9ED" w14:textId="77777777" w:rsidTr="0078781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F0762" w14:textId="77777777" w:rsidR="00182D7E" w:rsidRPr="003F6134" w:rsidRDefault="00182D7E" w:rsidP="00787814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F0B4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E26A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B8C0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7917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2AF1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333E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CD9B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855B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182D7E" w:rsidRPr="003F6134" w14:paraId="191C1B26" w14:textId="77777777" w:rsidTr="0078781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6915" w14:textId="77777777" w:rsidR="00182D7E" w:rsidRPr="003F6134" w:rsidRDefault="00182D7E" w:rsidP="00787814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1841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5659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5AEA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A0E5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3B86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3E5A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BECA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2FC9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182D7E" w:rsidRPr="003F6134" w14:paraId="0AA075FF" w14:textId="77777777" w:rsidTr="00787814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2E36" w14:textId="77777777" w:rsidR="00182D7E" w:rsidRPr="003F6134" w:rsidRDefault="00182D7E" w:rsidP="00787814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3F6134">
              <w:rPr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AA4E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4042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2095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D0AA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F01B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40A7" w14:textId="77777777" w:rsidR="00182D7E" w:rsidRPr="00E77C93" w:rsidRDefault="00182D7E" w:rsidP="0078781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48D2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6766" w14:textId="77777777" w:rsidR="00182D7E" w:rsidRPr="00E77C93" w:rsidRDefault="00182D7E" w:rsidP="0078781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E77C93">
              <w:rPr>
                <w:color w:val="000000"/>
                <w:sz w:val="22"/>
                <w:szCs w:val="22"/>
              </w:rPr>
              <w:t>0.82</w:t>
            </w:r>
          </w:p>
        </w:tc>
      </w:tr>
    </w:tbl>
    <w:p w14:paraId="48DB651E" w14:textId="77777777" w:rsidR="00182D7E" w:rsidRDefault="00182D7E" w:rsidP="00182D7E">
      <w:pPr>
        <w:spacing w:line="480" w:lineRule="auto"/>
        <w:contextualSpacing/>
        <w:rPr>
          <w:color w:val="222222"/>
          <w:sz w:val="22"/>
          <w:szCs w:val="22"/>
        </w:rPr>
      </w:pPr>
    </w:p>
    <w:p w14:paraId="23C3138E" w14:textId="77777777" w:rsidR="00182D7E" w:rsidRDefault="00182D7E" w:rsidP="00182D7E">
      <w:pPr>
        <w:spacing w:line="480" w:lineRule="auto"/>
        <w:contextualSpacing/>
        <w:rPr>
          <w:b/>
          <w:bCs/>
          <w:color w:val="222222"/>
        </w:rPr>
      </w:pPr>
      <w:r>
        <w:rPr>
          <w:color w:val="222222"/>
          <w:sz w:val="22"/>
          <w:szCs w:val="22"/>
        </w:rPr>
        <w:t>Beta estimates are for models including only linear PSQI or sleep duration terms, as including squared sleep terms did not significantly (</w:t>
      </w:r>
      <w:r w:rsidRPr="007B4519">
        <w:rPr>
          <w:i/>
          <w:iCs/>
          <w:color w:val="222222"/>
          <w:sz w:val="22"/>
          <w:szCs w:val="22"/>
        </w:rPr>
        <w:t>p</w:t>
      </w:r>
      <w:r>
        <w:rPr>
          <w:color w:val="222222"/>
          <w:sz w:val="22"/>
          <w:szCs w:val="22"/>
        </w:rPr>
        <w:t>&lt;0.05) improve model fit. M</w:t>
      </w:r>
      <w:r w:rsidRPr="00AC1CE1">
        <w:rPr>
          <w:color w:val="222222"/>
          <w:sz w:val="22"/>
          <w:szCs w:val="22"/>
        </w:rPr>
        <w:t xml:space="preserve">odels are adjusted </w:t>
      </w:r>
      <w:r>
        <w:rPr>
          <w:color w:val="222222"/>
          <w:sz w:val="22"/>
          <w:szCs w:val="22"/>
        </w:rPr>
        <w:t xml:space="preserve">for age, sex, education, alcohol consumption, smoking, physical activity, hypertension, BMI, and depression. Models for sleep duration are additionally adjusted for sleep medication use. </w:t>
      </w:r>
      <w:r w:rsidRPr="000E2A54">
        <w:rPr>
          <w:i/>
          <w:iCs/>
          <w:color w:val="222222"/>
          <w:sz w:val="22"/>
          <w:szCs w:val="22"/>
        </w:rPr>
        <w:t>P</w:t>
      </w:r>
      <w:r>
        <w:rPr>
          <w:color w:val="222222"/>
          <w:sz w:val="22"/>
          <w:szCs w:val="22"/>
        </w:rPr>
        <w:t>-values are unadjusted. PSQI, Pittsburg sleep quality index</w:t>
      </w:r>
    </w:p>
    <w:p w14:paraId="0DD1F865" w14:textId="77777777" w:rsidR="00182D7E" w:rsidRDefault="00182D7E" w:rsidP="00182D7E">
      <w:pPr>
        <w:spacing w:line="480" w:lineRule="auto"/>
        <w:contextualSpacing/>
        <w:rPr>
          <w:b/>
          <w:bCs/>
          <w:color w:val="222222"/>
        </w:rPr>
      </w:pPr>
    </w:p>
    <w:p w14:paraId="4B32EAF2" w14:textId="77777777" w:rsidR="00182D7E" w:rsidRDefault="00182D7E" w:rsidP="00182D7E">
      <w:pPr>
        <w:spacing w:line="480" w:lineRule="auto"/>
        <w:contextualSpacing/>
        <w:rPr>
          <w:b/>
          <w:bCs/>
          <w:color w:val="222222"/>
          <w:sz w:val="22"/>
          <w:szCs w:val="22"/>
        </w:rPr>
      </w:pPr>
    </w:p>
    <w:p w14:paraId="4D5A8A22" w14:textId="7B6C1EDA" w:rsidR="00BA5F8A" w:rsidRPr="00475347" w:rsidRDefault="00BA5F8A" w:rsidP="00E7523E">
      <w:pPr>
        <w:spacing w:line="480" w:lineRule="auto"/>
        <w:contextualSpacing/>
        <w:rPr>
          <w:color w:val="222222"/>
          <w:sz w:val="22"/>
          <w:szCs w:val="22"/>
        </w:rPr>
      </w:pPr>
    </w:p>
    <w:p w14:paraId="0BFDC88F" w14:textId="77777777" w:rsidR="00751047" w:rsidRDefault="00751047" w:rsidP="00E7523E">
      <w:pPr>
        <w:spacing w:line="480" w:lineRule="auto"/>
      </w:pPr>
    </w:p>
    <w:sectPr w:rsidR="00751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F8A"/>
    <w:rsid w:val="000344A3"/>
    <w:rsid w:val="00085EA0"/>
    <w:rsid w:val="000E1965"/>
    <w:rsid w:val="000E2A54"/>
    <w:rsid w:val="000E5D13"/>
    <w:rsid w:val="000E77F7"/>
    <w:rsid w:val="001033F0"/>
    <w:rsid w:val="00134E85"/>
    <w:rsid w:val="00174330"/>
    <w:rsid w:val="00182D7E"/>
    <w:rsid w:val="001B05D5"/>
    <w:rsid w:val="001B481E"/>
    <w:rsid w:val="001C18B2"/>
    <w:rsid w:val="00206BB4"/>
    <w:rsid w:val="00214B16"/>
    <w:rsid w:val="00231308"/>
    <w:rsid w:val="00272810"/>
    <w:rsid w:val="002772AB"/>
    <w:rsid w:val="00284100"/>
    <w:rsid w:val="002E2F87"/>
    <w:rsid w:val="003035A6"/>
    <w:rsid w:val="00326A3A"/>
    <w:rsid w:val="0038198F"/>
    <w:rsid w:val="003833BA"/>
    <w:rsid w:val="003C45A2"/>
    <w:rsid w:val="003D0C2E"/>
    <w:rsid w:val="003D5331"/>
    <w:rsid w:val="003D6DF1"/>
    <w:rsid w:val="003F6134"/>
    <w:rsid w:val="0046455F"/>
    <w:rsid w:val="00475347"/>
    <w:rsid w:val="00484544"/>
    <w:rsid w:val="005C1D84"/>
    <w:rsid w:val="00662E77"/>
    <w:rsid w:val="0069013B"/>
    <w:rsid w:val="00696D45"/>
    <w:rsid w:val="006B2AB4"/>
    <w:rsid w:val="006B6ACD"/>
    <w:rsid w:val="006B7CED"/>
    <w:rsid w:val="006E46D8"/>
    <w:rsid w:val="00740A34"/>
    <w:rsid w:val="00751047"/>
    <w:rsid w:val="00775D21"/>
    <w:rsid w:val="007B4519"/>
    <w:rsid w:val="00834682"/>
    <w:rsid w:val="0084237B"/>
    <w:rsid w:val="00842B74"/>
    <w:rsid w:val="008E2AD7"/>
    <w:rsid w:val="00904E1E"/>
    <w:rsid w:val="009105B8"/>
    <w:rsid w:val="00931BB3"/>
    <w:rsid w:val="009568A6"/>
    <w:rsid w:val="009A0CCD"/>
    <w:rsid w:val="009B2B5E"/>
    <w:rsid w:val="009D3480"/>
    <w:rsid w:val="00A12881"/>
    <w:rsid w:val="00A169F1"/>
    <w:rsid w:val="00A319F3"/>
    <w:rsid w:val="00A52440"/>
    <w:rsid w:val="00A7317F"/>
    <w:rsid w:val="00AE6743"/>
    <w:rsid w:val="00AE75FF"/>
    <w:rsid w:val="00AF2DE3"/>
    <w:rsid w:val="00B06F10"/>
    <w:rsid w:val="00B35592"/>
    <w:rsid w:val="00B46ED9"/>
    <w:rsid w:val="00BA5F8A"/>
    <w:rsid w:val="00BC4DB5"/>
    <w:rsid w:val="00CD7585"/>
    <w:rsid w:val="00CE5FA4"/>
    <w:rsid w:val="00CF33E9"/>
    <w:rsid w:val="00D22DBF"/>
    <w:rsid w:val="00D31B3D"/>
    <w:rsid w:val="00D55E2B"/>
    <w:rsid w:val="00D7218A"/>
    <w:rsid w:val="00D8036B"/>
    <w:rsid w:val="00D941B3"/>
    <w:rsid w:val="00DB1BA2"/>
    <w:rsid w:val="00DD2A8F"/>
    <w:rsid w:val="00DE3CC7"/>
    <w:rsid w:val="00E13E68"/>
    <w:rsid w:val="00E7523E"/>
    <w:rsid w:val="00E77C93"/>
    <w:rsid w:val="00E91DDA"/>
    <w:rsid w:val="00F64D98"/>
    <w:rsid w:val="00FC73E4"/>
    <w:rsid w:val="00FE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FAEEB"/>
  <w15:chartTrackingRefBased/>
  <w15:docId w15:val="{953A750D-17F8-488D-8A14-EB3F2D23D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F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A5F8A"/>
    <w:rPr>
      <w:color w:val="0000FF"/>
      <w:u w:val="single"/>
    </w:rPr>
  </w:style>
  <w:style w:type="table" w:styleId="TableGrid">
    <w:name w:val="Table Grid"/>
    <w:basedOn w:val="TableNormal"/>
    <w:uiPriority w:val="39"/>
    <w:rsid w:val="00BA5F8A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5D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775D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83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3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3B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3BA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CF3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3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539</Words>
  <Characters>13686</Characters>
  <Application>Microsoft Office Word</Application>
  <DocSecurity>0</DocSecurity>
  <Lines>291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yllis Tsiknia</dc:creator>
  <cp:keywords/>
  <dc:description/>
  <cp:lastModifiedBy>Amaryllis Anna Tsiknia</cp:lastModifiedBy>
  <cp:revision>2</cp:revision>
  <dcterms:created xsi:type="dcterms:W3CDTF">2023-01-08T21:45:00Z</dcterms:created>
  <dcterms:modified xsi:type="dcterms:W3CDTF">2023-01-08T21:45:00Z</dcterms:modified>
</cp:coreProperties>
</file>